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843D4" w14:textId="00396C56" w:rsidR="00DC3584" w:rsidRPr="00406C29" w:rsidRDefault="00DC3584" w:rsidP="00E03500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8"/>
          <w:szCs w:val="28"/>
        </w:rPr>
      </w:pPr>
      <w:r w:rsidRPr="00406C29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8"/>
          <w:szCs w:val="28"/>
        </w:rPr>
        <w:t>Supplementary Tables S1-S</w:t>
      </w:r>
      <w:r w:rsidR="0014345A" w:rsidRPr="00406C29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8"/>
          <w:szCs w:val="28"/>
        </w:rPr>
        <w:t>14</w:t>
      </w:r>
    </w:p>
    <w:p w14:paraId="22102E19" w14:textId="61AF39FE" w:rsidR="00E15D32" w:rsidRPr="00455995" w:rsidRDefault="00E32A28" w:rsidP="00E03500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406C29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Supplementary</w:t>
      </w:r>
      <w:r w:rsidRPr="00406C29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 </w:t>
      </w:r>
      <w:r w:rsidR="00A20BEB" w:rsidRPr="00406C29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T</w:t>
      </w:r>
      <w:r w:rsidR="00A20BEB" w:rsidRPr="00406C29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1</w:t>
      </w:r>
      <w:r w:rsidR="00F81FB0" w:rsidRPr="00406C29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="00F81FB0" w:rsidRPr="00455995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455995" w:rsidRPr="00455995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Aβ-PET SUVR or tau-PET SUVR with regional brain volume as the covariate.</w:t>
      </w:r>
    </w:p>
    <w:tbl>
      <w:tblPr>
        <w:tblpPr w:leftFromText="180" w:rightFromText="180" w:vertAnchor="text" w:horzAnchor="margin" w:tblpXSpec="center" w:tblpY="257"/>
        <w:tblW w:w="108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7"/>
        <w:gridCol w:w="1153"/>
        <w:gridCol w:w="1153"/>
        <w:gridCol w:w="1153"/>
        <w:gridCol w:w="1131"/>
        <w:gridCol w:w="22"/>
        <w:gridCol w:w="1153"/>
        <w:gridCol w:w="1153"/>
        <w:gridCol w:w="1153"/>
        <w:gridCol w:w="1153"/>
        <w:gridCol w:w="23"/>
      </w:tblGrid>
      <w:tr w:rsidR="001A58EE" w:rsidRPr="001E4428" w14:paraId="78ACBD6C" w14:textId="77777777" w:rsidTr="002A30AD">
        <w:trPr>
          <w:trHeight w:val="83"/>
        </w:trPr>
        <w:tc>
          <w:tcPr>
            <w:tcW w:w="15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D61E0" w14:textId="77777777" w:rsidR="006A4130" w:rsidRPr="001E4428" w:rsidRDefault="006A4130" w:rsidP="006A4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09BA0" w14:textId="77777777" w:rsidR="006A4130" w:rsidRPr="001E4428" w:rsidRDefault="006A4130" w:rsidP="006A41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  <w:tc>
          <w:tcPr>
            <w:tcW w:w="4657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F2D61" w14:textId="77777777" w:rsidR="006A4130" w:rsidRPr="001E4428" w:rsidRDefault="006A4130" w:rsidP="006A41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</w:tr>
      <w:tr w:rsidR="00E420DC" w:rsidRPr="000C3AF7" w14:paraId="597A24A5" w14:textId="77777777" w:rsidTr="002A30AD">
        <w:trPr>
          <w:gridAfter w:val="1"/>
          <w:wAfter w:w="23" w:type="dxa"/>
          <w:trHeight w:val="190"/>
        </w:trPr>
        <w:tc>
          <w:tcPr>
            <w:tcW w:w="1577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EBDA9D" w14:textId="77777777" w:rsidR="00E420DC" w:rsidRPr="001E4428" w:rsidRDefault="00E420DC" w:rsidP="006A41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E6E9D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62BA4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50BAC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1B5B28FB" w14:textId="3C1E1D73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FEFBE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CF53D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8D4E4" w14:textId="77777777" w:rsidR="00E420DC" w:rsidRPr="006A4130" w:rsidRDefault="00E420D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14:paraId="42C34D52" w14:textId="7370D47B" w:rsidR="00E420DC" w:rsidRPr="006A4130" w:rsidRDefault="0060440B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E420DC" w:rsidRPr="009D4E5D" w14:paraId="197BE47B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CB053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52695" w14:textId="297AE750" w:rsidR="00E420DC" w:rsidRPr="009D4E5D" w:rsidRDefault="002F69B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9B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61872" w14:textId="468B8FFE" w:rsidR="00E420DC" w:rsidRPr="009D4E5D" w:rsidRDefault="002F69B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9B7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6479A0" w14:textId="7E809473" w:rsidR="00E420DC" w:rsidRPr="009D4E5D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13F10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1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D53FFFF" w14:textId="2CF027D7" w:rsidR="00E420DC" w:rsidRPr="009D4E5D" w:rsidRDefault="004E0589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67,0.024]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0B892" w14:textId="65508EED" w:rsidR="00E420DC" w:rsidRPr="009D4E5D" w:rsidRDefault="002F69B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69B7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59832" w14:textId="4BAF4F03" w:rsidR="00E420DC" w:rsidRPr="008935FC" w:rsidRDefault="002F69B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</w:t>
            </w:r>
            <w:r w:rsidR="00813AD2"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0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ACAA3A" w14:textId="596D4603" w:rsidR="00E420DC" w:rsidRPr="00933D68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3D68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933D6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</w:t>
            </w:r>
            <w:r w:rsidR="00CA778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2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7A90043" w14:textId="71EB6E74" w:rsidR="00E420DC" w:rsidRPr="009D4E5D" w:rsidRDefault="004E0589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5,0.053]</w:t>
            </w:r>
          </w:p>
        </w:tc>
      </w:tr>
      <w:tr w:rsidR="00E420DC" w:rsidRPr="009D4E5D" w14:paraId="347E0C97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909DE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C528E" w14:textId="44E4C790" w:rsidR="00E420DC" w:rsidRPr="009D4E5D" w:rsidRDefault="00F53BC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BC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F7E14F" w14:textId="5CB929F5" w:rsidR="00E420DC" w:rsidRPr="008935FC" w:rsidRDefault="00F53BC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8B77BA" w14:textId="04017B9A" w:rsidR="00E420DC" w:rsidRPr="00BC0795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C0795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BC079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</w:t>
            </w:r>
            <w:r w:rsidR="00C2267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4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728AB15A" w14:textId="73463C3E" w:rsidR="00E420DC" w:rsidRPr="009D4E5D" w:rsidRDefault="008B059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9,0.115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C2CADF" w14:textId="36643B2E" w:rsidR="00E420DC" w:rsidRPr="009D4E5D" w:rsidRDefault="00F53BC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BCD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DAC8C" w14:textId="634A5454" w:rsidR="00E420DC" w:rsidRPr="008935FC" w:rsidRDefault="00F53BC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</w:t>
            </w:r>
            <w:r w:rsidR="00813AD2"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014109" w14:textId="487E7BCA" w:rsidR="00E420DC" w:rsidRPr="00CA7787" w:rsidRDefault="00CA778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787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11819D59" w14:textId="334575C0" w:rsidR="00E420DC" w:rsidRPr="009D4E5D" w:rsidRDefault="008B059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7,0.091]</w:t>
            </w:r>
          </w:p>
        </w:tc>
      </w:tr>
      <w:tr w:rsidR="00A4367B" w:rsidRPr="009D4E5D" w14:paraId="53005836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5CB9A" w14:textId="593B51A8" w:rsidR="00A4367B" w:rsidRPr="006A4130" w:rsidRDefault="00776FAF" w:rsidP="00A4367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A4367B"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0CF79" w14:textId="17C8B841" w:rsidR="00A4367B" w:rsidRPr="009D4E5D" w:rsidRDefault="00820FC7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FC7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450CF" w14:textId="422985C8" w:rsidR="00A4367B" w:rsidRPr="009D4E5D" w:rsidRDefault="00820FC7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0FC7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0D1F25" w14:textId="7C6B261F" w:rsidR="00A4367B" w:rsidRPr="009D4E5D" w:rsidRDefault="0047187F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E67E1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7B850B66" w14:textId="7F7DE3AC" w:rsidR="00A4367B" w:rsidRPr="009D4E5D" w:rsidRDefault="008D28B2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8,0.061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342DD" w14:textId="607214E6" w:rsidR="00A4367B" w:rsidRPr="009D4E5D" w:rsidRDefault="00A4367B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367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F8E70A" w14:textId="6273D529" w:rsidR="00A4367B" w:rsidRPr="008935FC" w:rsidRDefault="00A4367B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C41A70" w14:textId="7B579A27" w:rsidR="00A4367B" w:rsidRPr="00CA7787" w:rsidRDefault="00CA7787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787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B749837" w14:textId="094AD661" w:rsidR="00A4367B" w:rsidRPr="009D4E5D" w:rsidRDefault="008D28B2" w:rsidP="00A4367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5,0.067]</w:t>
            </w:r>
          </w:p>
        </w:tc>
      </w:tr>
      <w:tr w:rsidR="00E420DC" w:rsidRPr="009D4E5D" w14:paraId="78AD78D3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4EE7A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D9683" w14:textId="0A516065" w:rsidR="00E420DC" w:rsidRPr="009D4E5D" w:rsidRDefault="0029287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71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03F169" w14:textId="7D585E60" w:rsidR="00E420DC" w:rsidRPr="008935FC" w:rsidRDefault="00813AD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513078" w14:textId="5F245823" w:rsidR="00E420DC" w:rsidRPr="00BC0795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C0795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BC079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0</w:t>
            </w:r>
            <w:r w:rsidR="00C2267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30E38534" w14:textId="3D82FCB7" w:rsidR="00E420DC" w:rsidRPr="009D4E5D" w:rsidRDefault="001F5F2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3,0.095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9EEC3" w14:textId="6F75B2B6" w:rsidR="00E420DC" w:rsidRPr="009D4E5D" w:rsidRDefault="0029287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287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984A3" w14:textId="2C00BDE3" w:rsidR="00E420DC" w:rsidRPr="008935FC" w:rsidRDefault="00813AD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F213DE" w14:textId="1EF72BD7" w:rsidR="00E420DC" w:rsidRPr="00933D68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3D6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</w:t>
            </w:r>
            <w:r w:rsidR="00CA778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D35EC0C" w14:textId="374ADF8D" w:rsidR="00E420DC" w:rsidRPr="009D4E5D" w:rsidRDefault="001F5F2C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4,0.077]</w:t>
            </w:r>
          </w:p>
        </w:tc>
      </w:tr>
      <w:tr w:rsidR="00E420DC" w:rsidRPr="009D4E5D" w14:paraId="71E93C89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12925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438E5" w14:textId="07579954" w:rsidR="00E420DC" w:rsidRPr="009D4E5D" w:rsidRDefault="00AD0980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98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79BD5" w14:textId="0E7E0023" w:rsidR="00E420DC" w:rsidRPr="008935FC" w:rsidRDefault="00AD0980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</w:t>
            </w:r>
            <w:r w:rsidR="00813AD2"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0210EB" w14:textId="419048D1" w:rsidR="00E420DC" w:rsidRPr="00BC0795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C0795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BC079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</w:t>
            </w:r>
            <w:r w:rsidR="00C2267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7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0C1191A8" w14:textId="4F1464A3" w:rsidR="00E420DC" w:rsidRPr="009D4E5D" w:rsidRDefault="00CD0DF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2,0.082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D97C6" w14:textId="2B20325C" w:rsidR="00E420DC" w:rsidRPr="009D4E5D" w:rsidRDefault="00AD0980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098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4542E" w14:textId="30A74CF4" w:rsidR="00E420DC" w:rsidRPr="008935FC" w:rsidRDefault="00AD0980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</w:t>
            </w:r>
            <w:r w:rsidR="00813AD2"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9E4CF8" w14:textId="26A01A4B" w:rsidR="00E420DC" w:rsidRPr="00CA7787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7787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A7787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A7787" w:rsidRPr="00CA778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35A76562" w14:textId="195FE3A1" w:rsidR="00E420DC" w:rsidRPr="009D4E5D" w:rsidRDefault="00CD0DF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1,0.075]</w:t>
            </w:r>
          </w:p>
        </w:tc>
      </w:tr>
      <w:tr w:rsidR="00E420DC" w:rsidRPr="009D4E5D" w14:paraId="59CA5A86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44F1B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B71AF" w14:textId="0D29158E" w:rsidR="00E420DC" w:rsidRPr="009D4E5D" w:rsidRDefault="002947B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7B4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52D3B" w14:textId="2B2FB345" w:rsidR="00E420DC" w:rsidRPr="008935FC" w:rsidRDefault="00813AD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04DE11" w14:textId="52EAF08E" w:rsidR="00E420DC" w:rsidRPr="00BC0795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BC0795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BC079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0</w:t>
            </w:r>
            <w:r w:rsidR="00C22673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37514058" w14:textId="593EF9B3" w:rsidR="00E420DC" w:rsidRPr="009D4E5D" w:rsidRDefault="00C50D1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5,0.10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E4769" w14:textId="378864EF" w:rsidR="00E420DC" w:rsidRPr="009D4E5D" w:rsidRDefault="002947B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47B4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66002" w14:textId="42001B3B" w:rsidR="00E420DC" w:rsidRPr="008935FC" w:rsidRDefault="00813AD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935F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BE16E7" w14:textId="19B6FA71" w:rsidR="00E420DC" w:rsidRPr="00933D68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3D6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lt;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108CDC2" w14:textId="1C503EBB" w:rsidR="00E420DC" w:rsidRPr="009D4E5D" w:rsidRDefault="00C50D1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0.029,0.078]</w:t>
            </w:r>
          </w:p>
        </w:tc>
      </w:tr>
      <w:tr w:rsidR="00E420DC" w:rsidRPr="009D4E5D" w14:paraId="4FE3C2D5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FB8B8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E5637" w14:textId="775ACE95" w:rsidR="00E420DC" w:rsidRPr="009D4E5D" w:rsidRDefault="00EC537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8A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1E60FC" w14:textId="242F4AF1" w:rsidR="00E420DC" w:rsidRPr="009D4E5D" w:rsidRDefault="00EC537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8AD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7B77B2" w14:textId="7624CAD3" w:rsidR="00E420DC" w:rsidRPr="009D4E5D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959E1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5651A6EA" w14:textId="5F3FCA75" w:rsidR="00E420DC" w:rsidRPr="009D4E5D" w:rsidRDefault="000D260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4,0.06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D3720" w14:textId="349376FE" w:rsidR="00E420DC" w:rsidRPr="009D4E5D" w:rsidRDefault="00D328A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8A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B8917A" w14:textId="388E5099" w:rsidR="00E420DC" w:rsidRPr="009D4E5D" w:rsidRDefault="00D328A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8A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1E0C4" w14:textId="682D80AB" w:rsidR="00E420DC" w:rsidRPr="009D4E5D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1D29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4A16D1D" w14:textId="2FCC9C97" w:rsidR="00E420DC" w:rsidRPr="009D4E5D" w:rsidRDefault="000D2602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1,0.032]</w:t>
            </w:r>
          </w:p>
        </w:tc>
      </w:tr>
      <w:tr w:rsidR="00E420DC" w:rsidRPr="009D4E5D" w14:paraId="1678884D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6424A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9F3B7" w14:textId="41127848" w:rsidR="00E420DC" w:rsidRPr="009D4E5D" w:rsidRDefault="00C3659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91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77D70" w14:textId="5BB5D722" w:rsidR="00E420DC" w:rsidRPr="009D4E5D" w:rsidRDefault="00C3659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91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83EFE1" w14:textId="454AF607" w:rsidR="00E420DC" w:rsidRPr="009D4E5D" w:rsidRDefault="0047187F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88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6B3EA337" w14:textId="3B8801AA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15,0.086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8526A" w14:textId="368918D7" w:rsidR="00E420DC" w:rsidRPr="009D4E5D" w:rsidRDefault="00C3659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9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E99D5" w14:textId="7F2708A7" w:rsidR="00E420DC" w:rsidRPr="009D4E5D" w:rsidRDefault="00C3659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6591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703462" w14:textId="13D66776" w:rsidR="00E420DC" w:rsidRPr="009D4E5D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3</w:t>
            </w:r>
            <w:r w:rsidR="00C31D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2087D80F" w14:textId="7300E43E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1,0.056]</w:t>
            </w:r>
          </w:p>
        </w:tc>
      </w:tr>
      <w:tr w:rsidR="00E420DC" w:rsidRPr="009D4E5D" w14:paraId="113E66CA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1B094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FDB3F" w14:textId="0C32062E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147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AC7EE" w14:textId="2168416F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14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54D4F5" w14:textId="01C26FB0" w:rsidR="00E420DC" w:rsidRPr="009D4E5D" w:rsidRDefault="00C5537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37D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7EAFD402" w14:textId="6B92C539" w:rsidR="00E420DC" w:rsidRPr="009D4E5D" w:rsidRDefault="00BA7B2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6,0.028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54C5C" w14:textId="21E4D09E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14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676E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2F342C" w14:textId="026C6174" w:rsidR="00E420DC" w:rsidRPr="009D4E5D" w:rsidRDefault="004E514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514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 w:rsidR="00676E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F15227" w14:textId="09E0E098" w:rsidR="00E420DC" w:rsidRPr="009D4E5D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31D29"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67A071E6" w14:textId="58E4AABE" w:rsidR="00E420DC" w:rsidRPr="009D4E5D" w:rsidRDefault="00BA7B24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6,0.019]</w:t>
            </w:r>
          </w:p>
        </w:tc>
      </w:tr>
      <w:tr w:rsidR="00E420DC" w:rsidRPr="009D4E5D" w14:paraId="11A76D68" w14:textId="77777777" w:rsidTr="002F69B7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A0BE2" w14:textId="77777777" w:rsidR="00E420DC" w:rsidRPr="006A4130" w:rsidRDefault="00E420DC" w:rsidP="006A4130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A68EEF" w14:textId="48B76641" w:rsidR="00E420DC" w:rsidRPr="009D4E5D" w:rsidRDefault="00BF59A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A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813A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C61248" w14:textId="0851F3E3" w:rsidR="00E420DC" w:rsidRPr="009D4E5D" w:rsidRDefault="00BF59A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A1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B83B7C" w14:textId="7F803F49" w:rsidR="00E420DC" w:rsidRPr="009D4E5D" w:rsidRDefault="00C5537D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537D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7296168" w14:textId="20C50A76" w:rsidR="00E420DC" w:rsidRPr="009D4E5D" w:rsidRDefault="00B42F6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3,0.054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ABE14" w14:textId="12E35B9C" w:rsidR="00E420DC" w:rsidRPr="009D4E5D" w:rsidRDefault="00BF59A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A1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AE34E" w14:textId="6932CACF" w:rsidR="00E420DC" w:rsidRPr="009D4E5D" w:rsidRDefault="00BF59A1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9A1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  <w:r w:rsidR="00676E9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DED93D" w14:textId="0BB06696" w:rsidR="00E420DC" w:rsidRPr="009D4E5D" w:rsidRDefault="00BC0795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9C33A7C" w14:textId="52EF8E0B" w:rsidR="00E420DC" w:rsidRPr="009D4E5D" w:rsidRDefault="00B42F67" w:rsidP="006A413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9,0.012]</w:t>
            </w:r>
          </w:p>
        </w:tc>
      </w:tr>
    </w:tbl>
    <w:p w14:paraId="65621E77" w14:textId="629B58D9" w:rsidR="000C3AF7" w:rsidRDefault="00C768E7" w:rsidP="00C768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68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C768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5E67">
        <w:rPr>
          <w:rFonts w:ascii="Times New Roman" w:hAnsi="Times New Roman" w:cs="Times New Roman" w:hint="eastAsia"/>
          <w:sz w:val="24"/>
          <w:szCs w:val="24"/>
        </w:rPr>
        <w:t>PE</w:t>
      </w:r>
      <w:r w:rsidR="00E05E67">
        <w:rPr>
          <w:rFonts w:ascii="Times New Roman" w:hAnsi="Times New Roman" w:cs="Times New Roman"/>
          <w:sz w:val="24"/>
          <w:szCs w:val="24"/>
        </w:rPr>
        <w:t xml:space="preserve">T, </w:t>
      </w:r>
      <w:r w:rsidR="0095412E">
        <w:rPr>
          <w:rFonts w:ascii="Times New Roman" w:hAnsi="Times New Roman" w:cs="Times New Roman"/>
          <w:sz w:val="24"/>
          <w:szCs w:val="24"/>
        </w:rPr>
        <w:t>p</w:t>
      </w:r>
      <w:r w:rsidR="0011378B" w:rsidRPr="0095412E">
        <w:rPr>
          <w:rFonts w:ascii="Times New Roman" w:hAnsi="Times New Roman" w:cs="Times New Roman"/>
          <w:sz w:val="24"/>
          <w:szCs w:val="24"/>
        </w:rPr>
        <w:t>ositron</w:t>
      </w:r>
      <w:r w:rsidR="0011378B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="0011378B" w:rsidRPr="0011378B">
        <w:rPr>
          <w:rFonts w:ascii="Times New Roman" w:hAnsi="Times New Roman" w:cs="Times New Roman"/>
          <w:sz w:val="24"/>
          <w:szCs w:val="24"/>
        </w:rPr>
        <w:t xml:space="preserve">mission </w:t>
      </w:r>
      <w:r w:rsidR="0095412E">
        <w:rPr>
          <w:rFonts w:ascii="Times New Roman" w:hAnsi="Times New Roman" w:cs="Times New Roman"/>
          <w:sz w:val="24"/>
          <w:szCs w:val="24"/>
        </w:rPr>
        <w:t>c</w:t>
      </w:r>
      <w:r w:rsidR="0011378B" w:rsidRPr="0011378B">
        <w:rPr>
          <w:rFonts w:ascii="Times New Roman" w:hAnsi="Times New Roman" w:cs="Times New Roman"/>
          <w:sz w:val="24"/>
          <w:szCs w:val="24"/>
        </w:rPr>
        <w:t xml:space="preserve">omputed </w:t>
      </w:r>
      <w:r w:rsidR="0095412E">
        <w:rPr>
          <w:rFonts w:ascii="Times New Roman" w:hAnsi="Times New Roman" w:cs="Times New Roman"/>
          <w:sz w:val="24"/>
          <w:szCs w:val="24"/>
        </w:rPr>
        <w:t>t</w:t>
      </w:r>
      <w:r w:rsidR="0011378B" w:rsidRPr="0011378B">
        <w:rPr>
          <w:rFonts w:ascii="Times New Roman" w:hAnsi="Times New Roman" w:cs="Times New Roman"/>
          <w:sz w:val="24"/>
          <w:szCs w:val="24"/>
        </w:rPr>
        <w:t>omography</w:t>
      </w:r>
      <w:r w:rsidR="00E05E67">
        <w:rPr>
          <w:rFonts w:ascii="Times New Roman" w:hAnsi="Times New Roman" w:cs="Times New Roman"/>
          <w:sz w:val="24"/>
          <w:szCs w:val="24"/>
        </w:rPr>
        <w:t xml:space="preserve">; SUVR, </w:t>
      </w:r>
      <w:r w:rsidR="0011378B" w:rsidRPr="0011378B">
        <w:rPr>
          <w:rFonts w:ascii="Times New Roman" w:hAnsi="Times New Roman" w:cs="Times New Roman"/>
          <w:sz w:val="24"/>
          <w:szCs w:val="24"/>
        </w:rPr>
        <w:t>standardized uptake value ratio</w:t>
      </w:r>
      <w:r w:rsidR="0060440B"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08535E2B" w14:textId="0B175C19" w:rsidR="0095412E" w:rsidRDefault="009541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34D771" w14:textId="51A408D2" w:rsidR="007513D1" w:rsidRPr="005A17E6" w:rsidRDefault="007513D1" w:rsidP="007513D1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514CED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</w:t>
      </w:r>
      <w:r w:rsidRPr="00514CED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 </w:t>
      </w:r>
      <w:r w:rsidRPr="00514CED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T</w:t>
      </w:r>
      <w:r w:rsidRPr="00514CED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17304" w:rsidRPr="00514CED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2</w:t>
      </w:r>
      <w:r w:rsidRPr="00514CED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5A17E6" w:rsidRPr="005A17E6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Aβ-PET SUVR or tau-PET SUVR with regional brain volume as the covariate in cognitively normal controls.</w:t>
      </w:r>
    </w:p>
    <w:tbl>
      <w:tblPr>
        <w:tblpPr w:leftFromText="180" w:rightFromText="180" w:vertAnchor="text" w:horzAnchor="margin" w:tblpXSpec="center" w:tblpY="257"/>
        <w:tblW w:w="108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7"/>
        <w:gridCol w:w="1153"/>
        <w:gridCol w:w="1153"/>
        <w:gridCol w:w="1153"/>
        <w:gridCol w:w="1131"/>
        <w:gridCol w:w="22"/>
        <w:gridCol w:w="1153"/>
        <w:gridCol w:w="1153"/>
        <w:gridCol w:w="1153"/>
        <w:gridCol w:w="1153"/>
        <w:gridCol w:w="23"/>
      </w:tblGrid>
      <w:tr w:rsidR="00204F07" w:rsidRPr="001E4428" w14:paraId="3649B19C" w14:textId="77777777" w:rsidTr="00B410FC">
        <w:trPr>
          <w:trHeight w:val="83"/>
        </w:trPr>
        <w:tc>
          <w:tcPr>
            <w:tcW w:w="15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389D7" w14:textId="77777777" w:rsidR="00204F07" w:rsidRPr="001E4428" w:rsidRDefault="00204F07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BCB7C" w14:textId="77777777" w:rsidR="00204F07" w:rsidRPr="001E4428" w:rsidRDefault="00204F07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  <w:tc>
          <w:tcPr>
            <w:tcW w:w="4657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A075F" w14:textId="77777777" w:rsidR="00204F07" w:rsidRPr="001E4428" w:rsidRDefault="00204F07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</w:tr>
      <w:tr w:rsidR="00204F07" w:rsidRPr="000C3AF7" w14:paraId="2D113384" w14:textId="77777777" w:rsidTr="00B410FC">
        <w:trPr>
          <w:gridAfter w:val="1"/>
          <w:wAfter w:w="23" w:type="dxa"/>
          <w:trHeight w:val="190"/>
        </w:trPr>
        <w:tc>
          <w:tcPr>
            <w:tcW w:w="1577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2F8F4E" w14:textId="77777777" w:rsidR="00204F07" w:rsidRPr="001E4428" w:rsidRDefault="00204F07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970CF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9AE5B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2CE51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15E203F9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F1564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45E11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9899E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14:paraId="1BE14B44" w14:textId="77777777" w:rsidR="00204F07" w:rsidRPr="006A4130" w:rsidRDefault="00204F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204F07" w:rsidRPr="009D4E5D" w14:paraId="3A42AE5A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21132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A4E27" w14:textId="1B33F062" w:rsidR="00204F07" w:rsidRPr="009D4E5D" w:rsidRDefault="0081514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140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527B4" w14:textId="2421D452" w:rsidR="00204F07" w:rsidRPr="009D4E5D" w:rsidRDefault="0081514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5140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30EFD8" w14:textId="4B4F5177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7D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167D1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6A6E07EF" w14:textId="5B074459" w:rsidR="00204F07" w:rsidRPr="009D4E5D" w:rsidRDefault="0031332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3030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.237]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34D31" w14:textId="0D722F79" w:rsidR="00204F07" w:rsidRPr="009D4E5D" w:rsidRDefault="008436A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6A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523D2" w14:textId="46EBE89F" w:rsidR="00204F07" w:rsidRPr="009D4E5D" w:rsidRDefault="008436A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6A0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DC1305" w14:textId="2463F310" w:rsidR="00204F07" w:rsidRPr="00ED36E9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9D27797" w14:textId="769087E6" w:rsidR="00204F07" w:rsidRPr="009D4E5D" w:rsidRDefault="00D07835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8,0.011]</w:t>
            </w:r>
          </w:p>
        </w:tc>
      </w:tr>
      <w:tr w:rsidR="00D20D3A" w:rsidRPr="009D4E5D" w14:paraId="7AE5F725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78C03" w14:textId="77777777" w:rsidR="00D20D3A" w:rsidRPr="006A4130" w:rsidRDefault="00D20D3A" w:rsidP="00D20D3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31659" w14:textId="33635DE3" w:rsidR="00D20D3A" w:rsidRPr="009D4E5D" w:rsidRDefault="00430DFB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0DF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D2434" w14:textId="31782994" w:rsidR="00D20D3A" w:rsidRPr="009D4E5D" w:rsidRDefault="00430DFB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0DFB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2D0DB" w14:textId="098C548B" w:rsidR="00D20D3A" w:rsidRPr="008167D1" w:rsidRDefault="008167D1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4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463460A" w14:textId="4E210108" w:rsidR="00D20D3A" w:rsidRPr="009D4E5D" w:rsidRDefault="00430DFB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3,0.182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2B75D" w14:textId="73BEEDB6" w:rsidR="00D20D3A" w:rsidRPr="009D4E5D" w:rsidRDefault="00D20D3A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AE8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13A6F" w14:textId="5C58A2A1" w:rsidR="00D20D3A" w:rsidRPr="009D4E5D" w:rsidRDefault="00D20D3A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AE8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EB9163" w14:textId="41409620" w:rsidR="00D20D3A" w:rsidRPr="00ED36E9" w:rsidRDefault="00901983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3F354D5E" w14:textId="79C4939B" w:rsidR="00D20D3A" w:rsidRPr="009D4E5D" w:rsidRDefault="00BF563F" w:rsidP="00D20D3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4,0.086]</w:t>
            </w:r>
          </w:p>
        </w:tc>
      </w:tr>
      <w:tr w:rsidR="00204F07" w:rsidRPr="009D4E5D" w14:paraId="3B959D91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74B23" w14:textId="67251977" w:rsidR="00204F07" w:rsidRPr="006A4130" w:rsidRDefault="00776FAF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204F07"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A71EE" w14:textId="0567680A" w:rsidR="00204F07" w:rsidRPr="009D4E5D" w:rsidRDefault="00921B4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1B4D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186BD" w14:textId="2080ACB8" w:rsidR="00204F07" w:rsidRPr="009D4E5D" w:rsidRDefault="0075024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024E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EABAE2" w14:textId="7DDE6EC7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7D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167D1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0B1028C0" w14:textId="4EEF7D3B" w:rsidR="00204F07" w:rsidRPr="009D4E5D" w:rsidRDefault="000F629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2,0.209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80D85" w14:textId="1249738D" w:rsidR="00204F07" w:rsidRPr="009D4E5D" w:rsidRDefault="00895DE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5DE4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B4A89" w14:textId="0C4DD0D3" w:rsidR="00204F07" w:rsidRPr="009D4E5D" w:rsidRDefault="00895DE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5DE4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D72B7B" w14:textId="4465A890" w:rsidR="00204F07" w:rsidRPr="00ED36E9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0CABF2FD" w14:textId="30808576" w:rsidR="00204F07" w:rsidRPr="009D4E5D" w:rsidRDefault="00DB0085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  <w:r w:rsidR="00D925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0.008]</w:t>
            </w:r>
          </w:p>
        </w:tc>
      </w:tr>
      <w:tr w:rsidR="00204F07" w:rsidRPr="009D4E5D" w14:paraId="5A52F61E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A8C5A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7603D" w14:textId="3B4AF5BF" w:rsidR="00204F07" w:rsidRPr="009D4E5D" w:rsidRDefault="00015C4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C49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3F4A0" w14:textId="44715C16" w:rsidR="00204F07" w:rsidRPr="009D4E5D" w:rsidRDefault="00015C4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C4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163E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BC90B0" w14:textId="6CE80230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7D1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167D1">
              <w:rPr>
                <w:rFonts w:ascii="Times New Roman" w:hAnsi="Times New Roman" w:cs="Times New Roman"/>
                <w:sz w:val="16"/>
                <w:szCs w:val="16"/>
              </w:rPr>
              <w:t>.971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307A5BA" w14:textId="617E7645" w:rsidR="00204F07" w:rsidRPr="009D4E5D" w:rsidRDefault="00015C4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1,0.112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6D98B9" w14:textId="07297A5D" w:rsidR="00204F07" w:rsidRPr="009D4E5D" w:rsidRDefault="00AB118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184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8EE56" w14:textId="3C155980" w:rsidR="00204F07" w:rsidRPr="009D4E5D" w:rsidRDefault="00AB118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184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C4045" w14:textId="6A7F8E48" w:rsidR="00204F07" w:rsidRPr="00ED36E9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2EAA678A" w14:textId="789C8458" w:rsidR="00204F07" w:rsidRPr="009D4E5D" w:rsidRDefault="00C36BA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6,0.084]</w:t>
            </w:r>
          </w:p>
        </w:tc>
      </w:tr>
      <w:tr w:rsidR="00204F07" w:rsidRPr="009D4E5D" w14:paraId="568FE839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8C6B3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AB86C9" w14:textId="4FCF60A4" w:rsidR="00204F07" w:rsidRPr="009D4E5D" w:rsidRDefault="00D14C4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4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EAAFA" w14:textId="687AFE48" w:rsidR="00204F07" w:rsidRPr="009D4E5D" w:rsidRDefault="00D14C4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14C46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D2307C" w14:textId="4E7C6E2E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3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59ABB99" w14:textId="11CD1841" w:rsidR="00204F07" w:rsidRPr="009D4E5D" w:rsidRDefault="000B3AF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66,0.090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B990D" w14:textId="2C785320" w:rsidR="00204F07" w:rsidRPr="009D4E5D" w:rsidRDefault="00567505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05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B519B" w14:textId="4012446A" w:rsidR="00204F07" w:rsidRPr="009D4E5D" w:rsidRDefault="00567505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750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65E88" w14:textId="59578720" w:rsidR="00204F07" w:rsidRPr="00ED36E9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07655C3B" w14:textId="7AB0C296" w:rsidR="00204F07" w:rsidRPr="009D4E5D" w:rsidRDefault="004F247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2,0.103]</w:t>
            </w:r>
          </w:p>
        </w:tc>
      </w:tr>
      <w:tr w:rsidR="00204F07" w:rsidRPr="009D4E5D" w14:paraId="2B169633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CB3A9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155C3E" w14:textId="45BA081A" w:rsidR="00204F07" w:rsidRPr="009D4E5D" w:rsidRDefault="005052D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52D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0AE68" w14:textId="4BEDFE33" w:rsidR="00204F07" w:rsidRPr="009D4E5D" w:rsidRDefault="00150BF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AFBD99" w14:textId="1C8D5E3A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7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7096D0D" w14:textId="185DA903" w:rsidR="00204F07" w:rsidRPr="009D4E5D" w:rsidRDefault="00725C7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2,0.271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A956BA" w14:textId="3AA09018" w:rsidR="00204F07" w:rsidRPr="009D4E5D" w:rsidRDefault="00617FD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FDE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70F098" w14:textId="52C8C5F2" w:rsidR="00204F07" w:rsidRPr="009D4E5D" w:rsidRDefault="00617FD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7FD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AB496" w14:textId="6DBA16F2" w:rsidR="00204F07" w:rsidRPr="00ED36E9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247EAF44" w14:textId="79EA40A8" w:rsidR="00204F07" w:rsidRPr="009D4E5D" w:rsidRDefault="00422FE5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80,0.093]</w:t>
            </w:r>
          </w:p>
        </w:tc>
      </w:tr>
      <w:tr w:rsidR="00204F07" w:rsidRPr="009D4E5D" w14:paraId="2EBB0A27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CFBD8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654B9" w14:textId="0CD5A950" w:rsidR="00204F07" w:rsidRPr="009D4E5D" w:rsidRDefault="008431A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1A9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D3371" w14:textId="4E4BFF36" w:rsidR="00204F07" w:rsidRPr="009D4E5D" w:rsidRDefault="008431A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31A9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B6804" w14:textId="41684AB6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7D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167D1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055245F0" w14:textId="3A129230" w:rsidR="00204F07" w:rsidRPr="009D4E5D" w:rsidRDefault="00D94DD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07,0.049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1AB8E" w14:textId="63183D3E" w:rsidR="00204F07" w:rsidRPr="009D4E5D" w:rsidRDefault="00DA201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0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F363D" w14:textId="16841BFB" w:rsidR="00204F07" w:rsidRPr="009D4E5D" w:rsidRDefault="00DA201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20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4078DB" w14:textId="1EB59BC4" w:rsidR="00204F07" w:rsidRPr="009D4E5D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2695A53" w14:textId="08DCDBA3" w:rsidR="00204F07" w:rsidRPr="009D4E5D" w:rsidRDefault="00DA430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4,0.119]</w:t>
            </w:r>
          </w:p>
        </w:tc>
      </w:tr>
      <w:tr w:rsidR="00204F07" w:rsidRPr="009D4E5D" w14:paraId="21571647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15880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D1AA3" w14:textId="29A6F743" w:rsidR="00204F07" w:rsidRPr="009D4E5D" w:rsidRDefault="009522D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22D2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3CDE2" w14:textId="7452B117" w:rsidR="00204F07" w:rsidRPr="009D4E5D" w:rsidRDefault="0027357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7357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163EE8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DE3BE2" w14:textId="530C6AAF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7D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167D1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9AC0C58" w14:textId="50B74BE9" w:rsidR="00204F07" w:rsidRPr="009D4E5D" w:rsidRDefault="0027357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341,-0.007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24B22" w14:textId="33F24D37" w:rsidR="00204F07" w:rsidRPr="009D4E5D" w:rsidRDefault="0051369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3699">
              <w:rPr>
                <w:rFonts w:ascii="Times New Roman" w:hAnsi="Times New Roman" w:cs="Times New Roman"/>
                <w:sz w:val="16"/>
                <w:szCs w:val="16"/>
              </w:rPr>
              <w:t>-0.2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935E8" w14:textId="7E6E8CC4" w:rsidR="00204F07" w:rsidRPr="009D4E5D" w:rsidRDefault="0051369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3699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C60E52" w14:textId="3A263F3F" w:rsidR="00204F07" w:rsidRPr="009D4E5D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4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27206889" w14:textId="0E649C60" w:rsidR="00204F07" w:rsidRPr="009D4E5D" w:rsidRDefault="00904C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95,-0.001]</w:t>
            </w:r>
          </w:p>
        </w:tc>
      </w:tr>
      <w:tr w:rsidR="00204F07" w:rsidRPr="009D4E5D" w14:paraId="7CC2BC3C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E78B6" w14:textId="77777777" w:rsidR="00204F07" w:rsidRPr="006A4130" w:rsidRDefault="00204F0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69AC91" w14:textId="14B8F28C" w:rsidR="00204F07" w:rsidRPr="009D4E5D" w:rsidRDefault="005D3C0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3C0F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E1755" w14:textId="754B044E" w:rsidR="00204F07" w:rsidRPr="009D4E5D" w:rsidRDefault="005D3C0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3C0F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A1FDDB" w14:textId="152D3606" w:rsidR="00204F07" w:rsidRPr="008167D1" w:rsidRDefault="008167D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3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A949C91" w14:textId="6EBC8735" w:rsidR="00204F07" w:rsidRPr="009D4E5D" w:rsidRDefault="005D3C0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1,0.001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730A2" w14:textId="2F07201D" w:rsidR="00204F07" w:rsidRPr="009D4E5D" w:rsidRDefault="0051482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829">
              <w:rPr>
                <w:rFonts w:ascii="Times New Roman" w:hAnsi="Times New Roman" w:cs="Times New Roman"/>
                <w:sz w:val="16"/>
                <w:szCs w:val="16"/>
              </w:rPr>
              <w:t>-0.3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21750B" w14:textId="1F6AF21D" w:rsidR="00204F07" w:rsidRPr="009D4E5D" w:rsidRDefault="0051482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829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93F7B2" w14:textId="74F54A00" w:rsidR="00204F07" w:rsidRPr="009D4E5D" w:rsidRDefault="009019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D923331" w14:textId="338F7977" w:rsidR="00204F07" w:rsidRPr="009D4E5D" w:rsidRDefault="00B1705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15,0.002]</w:t>
            </w:r>
          </w:p>
        </w:tc>
      </w:tr>
      <w:tr w:rsidR="002137E4" w:rsidRPr="009D4E5D" w14:paraId="457F2DFE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C370B" w14:textId="77777777" w:rsidR="002137E4" w:rsidRPr="006A4130" w:rsidRDefault="002137E4" w:rsidP="002137E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8748B" w14:textId="7DD5EC27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3B6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BC047" w14:textId="08777513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3B6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CC3E15" w14:textId="326512A3" w:rsidR="002137E4" w:rsidRPr="008167D1" w:rsidRDefault="008167D1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6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A7680C0" w14:textId="7271A8C7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09,0.002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36066A" w14:textId="77CBF638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961">
              <w:rPr>
                <w:rFonts w:ascii="Times New Roman" w:hAnsi="Times New Roman" w:cs="Times New Roman"/>
                <w:sz w:val="16"/>
                <w:szCs w:val="16"/>
              </w:rPr>
              <w:t>-0.12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0E0FB" w14:textId="7F9BB1C7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961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="00A749C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3DA2B" w14:textId="339C6F78" w:rsidR="002137E4" w:rsidRPr="009D4E5D" w:rsidRDefault="00901983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36E9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4358D6B" w14:textId="1A53C5C7" w:rsidR="002137E4" w:rsidRPr="009D4E5D" w:rsidRDefault="002137E4" w:rsidP="002137E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91,0.047]</w:t>
            </w:r>
          </w:p>
        </w:tc>
      </w:tr>
    </w:tbl>
    <w:p w14:paraId="671106EC" w14:textId="544C67B4" w:rsidR="00204F07" w:rsidRPr="00957445" w:rsidRDefault="00957445" w:rsidP="009574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68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C768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T, p</w:t>
      </w:r>
      <w:r w:rsidRPr="0095412E">
        <w:rPr>
          <w:rFonts w:ascii="Times New Roman" w:hAnsi="Times New Roman" w:cs="Times New Roman"/>
          <w:sz w:val="24"/>
          <w:szCs w:val="24"/>
        </w:rPr>
        <w:t>ositron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11378B">
        <w:rPr>
          <w:rFonts w:ascii="Times New Roman" w:hAnsi="Times New Roman" w:cs="Times New Roman"/>
          <w:sz w:val="24"/>
          <w:szCs w:val="24"/>
        </w:rPr>
        <w:t xml:space="preserve">miss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1378B">
        <w:rPr>
          <w:rFonts w:ascii="Times New Roman" w:hAnsi="Times New Roman" w:cs="Times New Roman"/>
          <w:sz w:val="24"/>
          <w:szCs w:val="24"/>
        </w:rPr>
        <w:t xml:space="preserve">omput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1378B">
        <w:rPr>
          <w:rFonts w:ascii="Times New Roman" w:hAnsi="Times New Roman" w:cs="Times New Roman"/>
          <w:sz w:val="24"/>
          <w:szCs w:val="24"/>
        </w:rPr>
        <w:t>omography</w:t>
      </w:r>
      <w:r>
        <w:rPr>
          <w:rFonts w:ascii="Times New Roman" w:hAnsi="Times New Roman" w:cs="Times New Roman"/>
          <w:sz w:val="24"/>
          <w:szCs w:val="24"/>
        </w:rPr>
        <w:t xml:space="preserve">; SUVR, </w:t>
      </w:r>
      <w:r w:rsidRPr="0011378B">
        <w:rPr>
          <w:rFonts w:ascii="Times New Roman" w:hAnsi="Times New Roman" w:cs="Times New Roman"/>
          <w:sz w:val="24"/>
          <w:szCs w:val="24"/>
        </w:rPr>
        <w:t>standardized uptake value ratio</w:t>
      </w:r>
      <w:r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74EDEF76" w14:textId="77327DCD" w:rsidR="0060583D" w:rsidRDefault="0060583D">
      <w:pPr>
        <w:widowControl/>
        <w:jc w:val="left"/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br w:type="page"/>
      </w:r>
    </w:p>
    <w:p w14:paraId="2100E747" w14:textId="56919277" w:rsidR="00016C61" w:rsidRPr="007E087C" w:rsidRDefault="00016C61" w:rsidP="00016C61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6766F7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</w:t>
      </w:r>
      <w:r w:rsidRPr="006766F7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 </w:t>
      </w:r>
      <w:r w:rsidRPr="006766F7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T</w:t>
      </w:r>
      <w:r w:rsidRPr="006766F7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17304" w:rsidRPr="006766F7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3</w:t>
      </w:r>
      <w:r w:rsidRPr="006766F7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Pr="007E087C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7E087C" w:rsidRPr="007E087C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Aβ-PET SUVR or tau-PET SUVR with regional brain volume as the covariate in mild cognitive impairment.</w:t>
      </w:r>
    </w:p>
    <w:tbl>
      <w:tblPr>
        <w:tblpPr w:leftFromText="180" w:rightFromText="180" w:vertAnchor="text" w:horzAnchor="margin" w:tblpXSpec="center" w:tblpY="257"/>
        <w:tblW w:w="108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7"/>
        <w:gridCol w:w="1153"/>
        <w:gridCol w:w="1153"/>
        <w:gridCol w:w="1153"/>
        <w:gridCol w:w="1131"/>
        <w:gridCol w:w="22"/>
        <w:gridCol w:w="1153"/>
        <w:gridCol w:w="1153"/>
        <w:gridCol w:w="1153"/>
        <w:gridCol w:w="1153"/>
        <w:gridCol w:w="23"/>
      </w:tblGrid>
      <w:tr w:rsidR="00016C61" w:rsidRPr="001E4428" w14:paraId="66E09D32" w14:textId="77777777" w:rsidTr="00B410FC">
        <w:trPr>
          <w:trHeight w:val="83"/>
        </w:trPr>
        <w:tc>
          <w:tcPr>
            <w:tcW w:w="15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55946" w14:textId="77777777" w:rsidR="00016C61" w:rsidRPr="001E4428" w:rsidRDefault="00016C61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E9B09" w14:textId="77777777" w:rsidR="00016C61" w:rsidRPr="001E4428" w:rsidRDefault="00016C61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  <w:tc>
          <w:tcPr>
            <w:tcW w:w="4657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E827C" w14:textId="77777777" w:rsidR="00016C61" w:rsidRPr="001E4428" w:rsidRDefault="00016C61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</w:tr>
      <w:tr w:rsidR="00016C61" w:rsidRPr="000C3AF7" w14:paraId="7795CBFB" w14:textId="77777777" w:rsidTr="00B410FC">
        <w:trPr>
          <w:gridAfter w:val="1"/>
          <w:wAfter w:w="23" w:type="dxa"/>
          <w:trHeight w:val="190"/>
        </w:trPr>
        <w:tc>
          <w:tcPr>
            <w:tcW w:w="1577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FB7250" w14:textId="77777777" w:rsidR="00016C61" w:rsidRPr="001E4428" w:rsidRDefault="00016C61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D3729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A0067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E4775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66583DC0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5DE51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EB506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37ABA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14:paraId="6B27F959" w14:textId="77777777" w:rsidR="00016C61" w:rsidRPr="006A4130" w:rsidRDefault="00016C6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996A0A" w:rsidRPr="009D4E5D" w14:paraId="0C57E98B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F57BD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5DBBA" w14:textId="200DCA9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709A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B6841" w14:textId="55D6BE24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7709A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7B5EDB" w14:textId="2E9C7E8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1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70F2B7D8" w14:textId="33F9E1D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362,-0.001]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3D3D4" w14:textId="0BC66C2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0B4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23752" w14:textId="02E54CCA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40B4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740B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F10D52" w14:textId="1CBBD93D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.097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298D60A" w14:textId="572949F2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81,0.005]</w:t>
            </w:r>
          </w:p>
        </w:tc>
      </w:tr>
      <w:tr w:rsidR="00996A0A" w:rsidRPr="009D4E5D" w14:paraId="1BF66585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73DE8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EC0E6" w14:textId="249A495E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4F6F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B2CAC" w14:textId="45BF347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4F6F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2D724A" w14:textId="0C4E313F" w:rsidR="00996A0A" w:rsidRPr="003B05DE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C865660" w14:textId="47F05F96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8,0.104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C8461" w14:textId="2725DD38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B86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5F5F78" w14:textId="2A0308D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B86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DE5D73" w14:textId="70732359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33B4037B" w14:textId="443B57F3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58,0.027]</w:t>
            </w:r>
          </w:p>
        </w:tc>
      </w:tr>
      <w:tr w:rsidR="00996A0A" w:rsidRPr="009D4E5D" w14:paraId="5CC6FDCF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15F01" w14:textId="0CA776FA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69257" w14:textId="0CD77E1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1990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C1990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8D970" w14:textId="1DA5E5D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821C7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EA829D" w14:textId="66DE47B5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1A1B493" w14:textId="5CBA07D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1,0.11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948D6" w14:textId="150CC8A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0DD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C26FD" w14:textId="42F0F623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30DD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C08B74" w14:textId="1CC0F208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6EB2CF48" w14:textId="14BEA26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79,0.002]</w:t>
            </w:r>
          </w:p>
        </w:tc>
      </w:tr>
      <w:tr w:rsidR="00996A0A" w:rsidRPr="009D4E5D" w14:paraId="539048A3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3C364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BC154" w14:textId="002C112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2687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45981" w14:textId="0D8F1831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4A873A" w14:textId="4D634F36" w:rsidR="00996A0A" w:rsidRPr="00837D8E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37D8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8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D328773" w14:textId="6E92424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8,0.228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831648" w14:textId="0A60E4D6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3B8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A70EA" w14:textId="6A70C5D7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CABA05" w14:textId="7E0B81CD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6B4F12C7" w14:textId="2B64622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9,0.073]</w:t>
            </w:r>
          </w:p>
        </w:tc>
      </w:tr>
      <w:tr w:rsidR="00996A0A" w:rsidRPr="009D4E5D" w14:paraId="1936DEA8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F883A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A124E" w14:textId="24F0E081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3CE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D1021" w14:textId="02448AB2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E09B01" w14:textId="2332A4D6" w:rsidR="00996A0A" w:rsidRPr="00837D8E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37D8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5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76A7471B" w14:textId="667849D9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0,0.13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FDD89" w14:textId="2D8175D1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5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274AA" w14:textId="1E9E2F68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5E5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025176" w14:textId="0EF3154B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0FBDC15" w14:textId="5FA90E70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64,0.063]</w:t>
            </w:r>
          </w:p>
        </w:tc>
      </w:tr>
      <w:tr w:rsidR="00996A0A" w:rsidRPr="009D4E5D" w14:paraId="2BE6BCE6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8A261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A4ACB" w14:textId="309FDE6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B4E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40245" w14:textId="717B13FF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77F791" w14:textId="75F300F7" w:rsidR="00996A0A" w:rsidRPr="00837D8E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37D8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7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31616219" w14:textId="058D057A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4,0.186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D2C8C" w14:textId="38DA7B04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6D6C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30466" w14:textId="2304AD51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EC9B8A" w14:textId="2C0CD82C" w:rsidR="00996A0A" w:rsidRPr="00224A1C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24A1C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224A1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1617D8D9" w14:textId="0C25E59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3,0.210]</w:t>
            </w:r>
          </w:p>
        </w:tc>
      </w:tr>
      <w:tr w:rsidR="00996A0A" w:rsidRPr="009D4E5D" w14:paraId="39370145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982A5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5CB89" w14:textId="16C2871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0AEB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E0736" w14:textId="01E9B9A5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875E30" w14:textId="371948DC" w:rsidR="00996A0A" w:rsidRPr="00837D8E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37D8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4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53351A6C" w14:textId="38345215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54,0.144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389E9" w14:textId="45392B2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42D">
              <w:rPr>
                <w:rFonts w:ascii="Times New Roman" w:hAnsi="Times New Roman" w:cs="Times New Roman"/>
                <w:sz w:val="16"/>
                <w:szCs w:val="16"/>
              </w:rPr>
              <w:t>-0.2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E7FF8" w14:textId="78C97321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142D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01C26" w14:textId="77C55C7A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0454831F" w14:textId="79E78ED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50,-0.002]</w:t>
            </w:r>
          </w:p>
        </w:tc>
      </w:tr>
      <w:tr w:rsidR="00996A0A" w:rsidRPr="009D4E5D" w14:paraId="41E361CB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89913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51BAF" w14:textId="3FC542E4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736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3E1BD" w14:textId="79CD62EB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7736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C7EF59" w14:textId="1E0D60F7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A35DB16" w14:textId="0C72A0C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39,0.005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2A5D9" w14:textId="4AD13D2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2053">
              <w:rPr>
                <w:rFonts w:ascii="Times New Roman" w:hAnsi="Times New Roman" w:cs="Times New Roman"/>
                <w:sz w:val="16"/>
                <w:szCs w:val="16"/>
              </w:rPr>
              <w:t>0.05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13AEB" w14:textId="0E3D8EDF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2053">
              <w:rPr>
                <w:rFonts w:ascii="Times New Roman" w:hAnsi="Times New Roman" w:cs="Times New Roman"/>
                <w:sz w:val="16"/>
                <w:szCs w:val="16"/>
              </w:rPr>
              <w:t>0.8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7E0EFB" w14:textId="67D7B60D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33118335" w14:textId="389CE46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0,0.160]</w:t>
            </w:r>
          </w:p>
        </w:tc>
      </w:tr>
      <w:tr w:rsidR="00996A0A" w:rsidRPr="009D4E5D" w14:paraId="05C23ADD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B84E8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6A227" w14:textId="12D2A122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9F8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7A542" w14:textId="1699A605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39F8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EBAED0" w14:textId="5C8E57A2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594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7B9E5998" w14:textId="042F0BDD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8,0.046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01BFA" w14:textId="2447782D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200B">
              <w:rPr>
                <w:rFonts w:ascii="Times New Roman" w:hAnsi="Times New Roman" w:cs="Times New Roman"/>
                <w:sz w:val="16"/>
                <w:szCs w:val="16"/>
              </w:rPr>
              <w:t>-0.46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DEDC2" w14:textId="1DF69B76" w:rsidR="00996A0A" w:rsidRPr="00163EE8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63EE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B6FE32" w14:textId="36A3ED47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.1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C42B262" w14:textId="2ABC46A2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0,-0.001]</w:t>
            </w:r>
          </w:p>
        </w:tc>
      </w:tr>
      <w:tr w:rsidR="00996A0A" w:rsidRPr="009D4E5D" w14:paraId="0973233A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8DAEC" w14:textId="77777777" w:rsidR="00996A0A" w:rsidRPr="006A4130" w:rsidRDefault="00996A0A" w:rsidP="00996A0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350C5" w14:textId="5334956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BD7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CE88E2" w14:textId="16895D93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0BD7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660E8F" w14:textId="36B0DFDC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05DE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7495039" w14:textId="57F37E93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2,0.12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79776" w14:textId="419A3156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3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A7458" w14:textId="2B7327C9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0C33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6E0BB7" w14:textId="14EB3F4E" w:rsidR="00996A0A" w:rsidRPr="00BF68AF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68A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F68AF">
              <w:rPr>
                <w:rFonts w:ascii="Times New Roman" w:hAnsi="Times New Roman" w:cs="Times New Roman"/>
                <w:sz w:val="16"/>
                <w:szCs w:val="16"/>
              </w:rPr>
              <w:t>.93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4C44AB7" w14:textId="2C72F0ED" w:rsidR="00996A0A" w:rsidRPr="009D4E5D" w:rsidRDefault="00996A0A" w:rsidP="00996A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7,0.0318]</w:t>
            </w:r>
          </w:p>
        </w:tc>
      </w:tr>
    </w:tbl>
    <w:p w14:paraId="211B2C42" w14:textId="5687A555" w:rsidR="00016C61" w:rsidRPr="00957445" w:rsidRDefault="00957445" w:rsidP="009574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68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C768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T, p</w:t>
      </w:r>
      <w:r w:rsidRPr="0095412E">
        <w:rPr>
          <w:rFonts w:ascii="Times New Roman" w:hAnsi="Times New Roman" w:cs="Times New Roman"/>
          <w:sz w:val="24"/>
          <w:szCs w:val="24"/>
        </w:rPr>
        <w:t>ositron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11378B">
        <w:rPr>
          <w:rFonts w:ascii="Times New Roman" w:hAnsi="Times New Roman" w:cs="Times New Roman"/>
          <w:sz w:val="24"/>
          <w:szCs w:val="24"/>
        </w:rPr>
        <w:t xml:space="preserve">miss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1378B">
        <w:rPr>
          <w:rFonts w:ascii="Times New Roman" w:hAnsi="Times New Roman" w:cs="Times New Roman"/>
          <w:sz w:val="24"/>
          <w:szCs w:val="24"/>
        </w:rPr>
        <w:t xml:space="preserve">omput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1378B">
        <w:rPr>
          <w:rFonts w:ascii="Times New Roman" w:hAnsi="Times New Roman" w:cs="Times New Roman"/>
          <w:sz w:val="24"/>
          <w:szCs w:val="24"/>
        </w:rPr>
        <w:t>omography</w:t>
      </w:r>
      <w:r>
        <w:rPr>
          <w:rFonts w:ascii="Times New Roman" w:hAnsi="Times New Roman" w:cs="Times New Roman"/>
          <w:sz w:val="24"/>
          <w:szCs w:val="24"/>
        </w:rPr>
        <w:t xml:space="preserve">; SUVR, </w:t>
      </w:r>
      <w:r w:rsidRPr="0011378B">
        <w:rPr>
          <w:rFonts w:ascii="Times New Roman" w:hAnsi="Times New Roman" w:cs="Times New Roman"/>
          <w:sz w:val="24"/>
          <w:szCs w:val="24"/>
        </w:rPr>
        <w:t>standardized uptake value ratio</w:t>
      </w:r>
      <w:r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2A7D9EB1" w14:textId="77777777" w:rsidR="00016C61" w:rsidRDefault="00016C61" w:rsidP="00016C61">
      <w:pPr>
        <w:widowControl/>
        <w:jc w:val="left"/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br w:type="page"/>
      </w:r>
    </w:p>
    <w:p w14:paraId="05352DB2" w14:textId="5A1521B7" w:rsidR="00DC327A" w:rsidRPr="008F6ADA" w:rsidRDefault="00DC327A" w:rsidP="00DC327A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C9444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</w:t>
      </w:r>
      <w:r w:rsidRPr="00C9444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 </w:t>
      </w:r>
      <w:r w:rsidRPr="00C9444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T</w:t>
      </w:r>
      <w:r w:rsidRPr="00C9444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17304" w:rsidRPr="00C9444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4</w:t>
      </w:r>
      <w:r w:rsidRPr="00C9444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Pr="008F6ADA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8F6ADA" w:rsidRPr="008F6ADA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Aβ-PET SUVR or tau-PET SUVR with regional brain volume as the covariate in dementia.</w:t>
      </w:r>
    </w:p>
    <w:tbl>
      <w:tblPr>
        <w:tblpPr w:leftFromText="180" w:rightFromText="180" w:vertAnchor="text" w:horzAnchor="margin" w:tblpXSpec="center" w:tblpY="257"/>
        <w:tblW w:w="1082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7"/>
        <w:gridCol w:w="1153"/>
        <w:gridCol w:w="1153"/>
        <w:gridCol w:w="1153"/>
        <w:gridCol w:w="1131"/>
        <w:gridCol w:w="22"/>
        <w:gridCol w:w="1153"/>
        <w:gridCol w:w="1153"/>
        <w:gridCol w:w="1153"/>
        <w:gridCol w:w="1153"/>
        <w:gridCol w:w="23"/>
      </w:tblGrid>
      <w:tr w:rsidR="00DC327A" w:rsidRPr="001E4428" w14:paraId="44366789" w14:textId="77777777" w:rsidTr="00B410FC">
        <w:trPr>
          <w:trHeight w:val="83"/>
        </w:trPr>
        <w:tc>
          <w:tcPr>
            <w:tcW w:w="15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6CA39" w14:textId="77777777" w:rsidR="00DC327A" w:rsidRPr="001E4428" w:rsidRDefault="00DC327A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8CE44" w14:textId="77777777" w:rsidR="00DC327A" w:rsidRPr="001E4428" w:rsidRDefault="00DC327A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β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  <w:tc>
          <w:tcPr>
            <w:tcW w:w="4657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DCD37" w14:textId="77777777" w:rsidR="00DC327A" w:rsidRPr="001E4428" w:rsidRDefault="00DC327A" w:rsidP="00B410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ET</w:t>
            </w:r>
            <w:r w:rsidRPr="001E44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UVR</w:t>
            </w:r>
          </w:p>
        </w:tc>
      </w:tr>
      <w:tr w:rsidR="00DC327A" w:rsidRPr="000C3AF7" w14:paraId="6EDB8E95" w14:textId="77777777" w:rsidTr="00B410FC">
        <w:trPr>
          <w:gridAfter w:val="1"/>
          <w:wAfter w:w="23" w:type="dxa"/>
          <w:trHeight w:val="190"/>
        </w:trPr>
        <w:tc>
          <w:tcPr>
            <w:tcW w:w="1577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2EC137" w14:textId="77777777" w:rsidR="00DC327A" w:rsidRPr="001E4428" w:rsidRDefault="00DC327A" w:rsidP="00B410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761FF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78020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B3BA5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5F6BF19F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141F1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EBAAF1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9CB13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6A413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14:paraId="0BC0647C" w14:textId="77777777" w:rsidR="00DC327A" w:rsidRPr="006A4130" w:rsidRDefault="00DC327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DC327A" w:rsidRPr="009D4E5D" w14:paraId="22D833D4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9EA67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2706C" w14:textId="513A024E" w:rsidR="00DC327A" w:rsidRPr="009D4E5D" w:rsidRDefault="00DA37D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7D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A37D0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FB493" w14:textId="6B1BF911" w:rsidR="00DC327A" w:rsidRPr="00E51EDC" w:rsidRDefault="00DA37D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</w:t>
            </w:r>
            <w:r w:rsidR="00F72D1D"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</w:t>
            </w: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7F6756" w14:textId="0A3D3529" w:rsidR="00DC327A" w:rsidRPr="00FA23A1" w:rsidRDefault="0014222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23A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5</w:t>
            </w:r>
          </w:p>
        </w:tc>
        <w:tc>
          <w:tcPr>
            <w:tcW w:w="115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02AC1282" w14:textId="2883D3B4" w:rsidR="00DC327A" w:rsidRPr="009D4E5D" w:rsidRDefault="00DA37D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08,0.239]</w:t>
            </w:r>
          </w:p>
        </w:tc>
        <w:tc>
          <w:tcPr>
            <w:tcW w:w="1153" w:type="dxa"/>
            <w:tcBorders>
              <w:top w:val="single" w:sz="6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EA48D" w14:textId="2B2EEE33" w:rsidR="00DC327A" w:rsidRPr="009D4E5D" w:rsidRDefault="00F97D8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  <w:r w:rsidR="00B85D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B65DA" w14:textId="3F04195B" w:rsidR="00DC327A" w:rsidRPr="009D4E5D" w:rsidRDefault="00F97D8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7D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4F489E" w14:textId="5D4757B6" w:rsidR="00DC327A" w:rsidRPr="002C3B16" w:rsidRDefault="003F5CE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15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26A1A8DF" w14:textId="01AA568A" w:rsidR="00DC327A" w:rsidRPr="009D4E5D" w:rsidRDefault="00CA0B2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54,0.076]</w:t>
            </w:r>
          </w:p>
        </w:tc>
      </w:tr>
      <w:tr w:rsidR="00DC327A" w:rsidRPr="009D4E5D" w14:paraId="4ABF9E33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90410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DAE8F" w14:textId="7F2FA0F5" w:rsidR="00DC327A" w:rsidRPr="009D4E5D" w:rsidRDefault="00BE59E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59E8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E6822" w14:textId="6C0A884E" w:rsidR="00DC327A" w:rsidRPr="009D4E5D" w:rsidRDefault="00BE59E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59E8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DC56D" w14:textId="78D7D569" w:rsidR="00DC327A" w:rsidRPr="00610B4F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18CBE814" w14:textId="4A9A161E" w:rsidR="00DC327A" w:rsidRPr="009D4E5D" w:rsidRDefault="00BE59E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6,0.208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2F5F2" w14:textId="225767A2" w:rsidR="00DC327A" w:rsidRPr="009D4E5D" w:rsidRDefault="007A7CB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CB1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="00B85D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224F8" w14:textId="42EAE668" w:rsidR="00DC327A" w:rsidRPr="00E51EDC" w:rsidRDefault="007A7CB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1390D" w14:textId="28ABD414" w:rsidR="00DC327A" w:rsidRPr="002C3B16" w:rsidRDefault="000A30C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2C3B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1768455" w14:textId="262A7505" w:rsidR="00DC327A" w:rsidRPr="009D4E5D" w:rsidRDefault="00BF563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4,0.116]</w:t>
            </w:r>
          </w:p>
        </w:tc>
      </w:tr>
      <w:tr w:rsidR="00DC327A" w:rsidRPr="009D4E5D" w14:paraId="0B463DE8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24E4E4" w14:textId="72B84DEF" w:rsidR="00DC327A" w:rsidRPr="006A4130" w:rsidRDefault="00776FAF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DC327A"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6DDAEB" w14:textId="172A6430" w:rsidR="00DC327A" w:rsidRPr="009D4E5D" w:rsidRDefault="008231B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31B7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425EA" w14:textId="5686BC12" w:rsidR="00DC327A" w:rsidRPr="009D4E5D" w:rsidRDefault="008231B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31B7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DF52DA" w14:textId="25EC7F38" w:rsidR="00DC327A" w:rsidRPr="009D4E5D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437A7506" w14:textId="0BDFE989" w:rsidR="00DC327A" w:rsidRPr="009D4E5D" w:rsidRDefault="004A54F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07,0.328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83C5F" w14:textId="0E2F6721" w:rsidR="00DC327A" w:rsidRPr="009D4E5D" w:rsidRDefault="009E749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7494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0F682" w14:textId="02AE6321" w:rsidR="00DC327A" w:rsidRPr="00E51EDC" w:rsidRDefault="009E749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DDA594" w14:textId="0CE99D75" w:rsidR="00DC327A" w:rsidRPr="002C3B16" w:rsidRDefault="000A30C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B25FC20" w14:textId="1219D829" w:rsidR="00DC327A" w:rsidRPr="009D4E5D" w:rsidRDefault="00DB760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289,0.007]</w:t>
            </w:r>
          </w:p>
        </w:tc>
      </w:tr>
      <w:tr w:rsidR="00DC327A" w:rsidRPr="009D4E5D" w14:paraId="785540A9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19E70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7E828" w14:textId="011E4F7D" w:rsidR="00DC327A" w:rsidRPr="009D4E5D" w:rsidRDefault="00AB0D8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D81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22C95" w14:textId="5DA66EE0" w:rsidR="00DC327A" w:rsidRPr="009D4E5D" w:rsidRDefault="00AB0D8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0D81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35391A" w14:textId="3DA3A04D" w:rsidR="00DC327A" w:rsidRPr="00610B4F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21DC86A5" w14:textId="362B16EF" w:rsidR="00DC327A" w:rsidRPr="009D4E5D" w:rsidRDefault="00AD19A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3,0.150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62682" w14:textId="0B200D35" w:rsidR="00DC327A" w:rsidRPr="009D4E5D" w:rsidRDefault="005C72F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2FE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01667" w14:textId="1EB266EB" w:rsidR="00DC327A" w:rsidRPr="00E51EDC" w:rsidRDefault="005C72F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884AB5" w14:textId="733FA865" w:rsidR="00DC327A" w:rsidRPr="002C3B16" w:rsidRDefault="000A30C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55A6BAB3" w14:textId="438DBF15" w:rsidR="00DC327A" w:rsidRPr="009D4E5D" w:rsidRDefault="005C72F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2,0.073]</w:t>
            </w:r>
          </w:p>
        </w:tc>
      </w:tr>
      <w:tr w:rsidR="0062045E" w:rsidRPr="009D4E5D" w14:paraId="50B09E8F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E9937" w14:textId="77777777" w:rsidR="0062045E" w:rsidRPr="006A4130" w:rsidRDefault="0062045E" w:rsidP="0062045E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8BCB4" w14:textId="7073F47A" w:rsidR="0062045E" w:rsidRPr="009D4E5D" w:rsidRDefault="00451661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661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C2A9E" w14:textId="60CCBCAD" w:rsidR="0062045E" w:rsidRPr="00E51EDC" w:rsidRDefault="00451661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</w:t>
            </w:r>
            <w:r w:rsidR="00A93A75"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9BD873" w14:textId="15C7909C" w:rsidR="0062045E" w:rsidRPr="00FA23A1" w:rsidRDefault="001F74B4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23A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0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35CB8094" w14:textId="7ECF5A4E" w:rsidR="0062045E" w:rsidRPr="009D4E5D" w:rsidRDefault="00451661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9,0.167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08E92" w14:textId="4A54B986" w:rsidR="0062045E" w:rsidRPr="009D4E5D" w:rsidRDefault="0062045E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01DA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A6AF5" w14:textId="0DEA4245" w:rsidR="0062045E" w:rsidRPr="00E51EDC" w:rsidRDefault="0062045E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</w:t>
            </w:r>
            <w:r w:rsidR="00C43E82"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5EC67" w14:textId="6530C461" w:rsidR="0062045E" w:rsidRPr="002C3B16" w:rsidRDefault="000A30C2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2EB1C7C" w14:textId="73EEC7C1" w:rsidR="0062045E" w:rsidRPr="009D4E5D" w:rsidRDefault="0062045E" w:rsidP="006204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8,0.102]</w:t>
            </w:r>
          </w:p>
        </w:tc>
      </w:tr>
      <w:tr w:rsidR="00DC327A" w:rsidRPr="009D4E5D" w14:paraId="42FABE22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FA1CD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AF04C0" w14:textId="0C84E09F" w:rsidR="00DC327A" w:rsidRPr="009D4E5D" w:rsidRDefault="00AC567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5677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5F3F8" w14:textId="18AEFADD" w:rsidR="00DC327A" w:rsidRPr="00E51EDC" w:rsidRDefault="00AC567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</w:t>
            </w:r>
            <w:r w:rsidR="00C92E89"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7D501A" w14:textId="671A4DB2" w:rsidR="00DC327A" w:rsidRPr="00FA23A1" w:rsidRDefault="0014222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A23A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9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0776DB94" w14:textId="431B2C43" w:rsidR="00DC327A" w:rsidRPr="009D4E5D" w:rsidRDefault="00DA16B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2,0.224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25FFB" w14:textId="4B909F73" w:rsidR="00DC327A" w:rsidRPr="009D4E5D" w:rsidRDefault="0013482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4824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90843" w14:textId="4CE9BBEA" w:rsidR="00DC327A" w:rsidRPr="00E51EDC" w:rsidRDefault="0013482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7EB15B" w14:textId="2F577F78" w:rsidR="00DC327A" w:rsidRPr="002C3B16" w:rsidRDefault="000A30C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2A66C0AF" w14:textId="22C983BD" w:rsidR="00DC327A" w:rsidRPr="009D4E5D" w:rsidRDefault="00E30E4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2,0.110]</w:t>
            </w:r>
          </w:p>
        </w:tc>
      </w:tr>
      <w:tr w:rsidR="00DC327A" w:rsidRPr="009D4E5D" w14:paraId="496C904E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CFFE9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25428" w14:textId="6F2D56F2" w:rsidR="00DC327A" w:rsidRPr="009D4E5D" w:rsidRDefault="0052275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2751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33316" w14:textId="5BC36304" w:rsidR="00DC327A" w:rsidRPr="009D4E5D" w:rsidRDefault="007151D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51D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B85D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FBA170" w14:textId="0D0EA26E" w:rsidR="00DC327A" w:rsidRPr="009D4E5D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5D6D4CB5" w14:textId="1064152F" w:rsidR="00DC327A" w:rsidRPr="009D4E5D" w:rsidRDefault="00640AE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0,0.716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4A1E2" w14:textId="29A3DA1A" w:rsidR="00DC327A" w:rsidRPr="009D4E5D" w:rsidRDefault="001767B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B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324AF" w14:textId="5D39D906" w:rsidR="00DC327A" w:rsidRPr="009D4E5D" w:rsidRDefault="001767B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B3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830F49" w14:textId="621F91FC" w:rsidR="00DC327A" w:rsidRPr="009D4E5D" w:rsidRDefault="00C32FB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4DEE48D2" w14:textId="0E68441C" w:rsidR="00DC327A" w:rsidRPr="009D4E5D" w:rsidRDefault="0076369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1,0.0</w:t>
            </w:r>
            <w:r w:rsidR="00E72CC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DC327A" w:rsidRPr="009D4E5D" w14:paraId="60087F0F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8EF61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43D6B" w14:textId="3573D545" w:rsidR="00DC327A" w:rsidRPr="009D4E5D" w:rsidRDefault="009D084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840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52244" w14:textId="34E2B083" w:rsidR="00DC327A" w:rsidRPr="009D4E5D" w:rsidRDefault="009D084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840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A04FDD" w14:textId="364E7F57" w:rsidR="00DC327A" w:rsidRPr="009D4E5D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1A249DDD" w14:textId="5B889151" w:rsidR="00DC327A" w:rsidRPr="009D4E5D" w:rsidRDefault="009D084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29,0.031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8F331" w14:textId="3BB2141B" w:rsidR="00DC327A" w:rsidRPr="009D4E5D" w:rsidRDefault="00091D7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D76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65259" w14:textId="06EE4FFF" w:rsidR="00DC327A" w:rsidRPr="009D4E5D" w:rsidRDefault="00091D7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1D76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321F56" w14:textId="6B835CBC" w:rsidR="00DC327A" w:rsidRPr="009D4E5D" w:rsidRDefault="00C32FB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17E8FB97" w14:textId="71A40EC9" w:rsidR="00DC327A" w:rsidRPr="009D4E5D" w:rsidRDefault="00C53B4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5,0.001]</w:t>
            </w:r>
          </w:p>
        </w:tc>
      </w:tr>
      <w:tr w:rsidR="00A87F8B" w:rsidRPr="009D4E5D" w14:paraId="57D9C617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FF4CEC" w14:textId="77777777" w:rsidR="00A87F8B" w:rsidRPr="006A4130" w:rsidRDefault="00A87F8B" w:rsidP="00A87F8B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6D7D9" w14:textId="37C98624" w:rsidR="00A87F8B" w:rsidRPr="009D4E5D" w:rsidRDefault="00A87F8B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D1D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358B4" w14:textId="3717607A" w:rsidR="00A87F8B" w:rsidRPr="009D4E5D" w:rsidRDefault="00A87F8B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D1D">
              <w:rPr>
                <w:rFonts w:ascii="Times New Roman" w:hAnsi="Times New Roman" w:cs="Times New Roman"/>
                <w:sz w:val="16"/>
                <w:szCs w:val="16"/>
              </w:rPr>
              <w:t>0.8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6EC610" w14:textId="3CD28660" w:rsidR="00A87F8B" w:rsidRPr="009D4E5D" w:rsidRDefault="001F74B4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1153" w:type="dxa"/>
            <w:gridSpan w:val="2"/>
            <w:tcBorders>
              <w:top w:val="nil"/>
              <w:bottom w:val="nil"/>
            </w:tcBorders>
            <w:vAlign w:val="center"/>
          </w:tcPr>
          <w:p w14:paraId="3FB11107" w14:textId="741E6013" w:rsidR="00A87F8B" w:rsidRPr="009D4E5D" w:rsidRDefault="00A87F8B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80,0.043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722BF" w14:textId="36441252" w:rsidR="00A87F8B" w:rsidRPr="009D4E5D" w:rsidRDefault="00E84FB7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FB7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CADC2" w14:textId="6FB5B90C" w:rsidR="00A87F8B" w:rsidRPr="009D4E5D" w:rsidRDefault="00E84FB7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4FB7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12EA69" w14:textId="302300AA" w:rsidR="00A87F8B" w:rsidRPr="009D4E5D" w:rsidRDefault="00C32FB0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</w:tcBorders>
            <w:vAlign w:val="center"/>
          </w:tcPr>
          <w:p w14:paraId="35B7663B" w14:textId="2236BBEE" w:rsidR="00A87F8B" w:rsidRPr="009D4E5D" w:rsidRDefault="00963176" w:rsidP="00A87F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1,0.035]</w:t>
            </w:r>
          </w:p>
        </w:tc>
      </w:tr>
      <w:tr w:rsidR="00DC327A" w:rsidRPr="009D4E5D" w14:paraId="26F3ABA1" w14:textId="77777777" w:rsidTr="00B410FC">
        <w:trPr>
          <w:gridAfter w:val="1"/>
          <w:wAfter w:w="23" w:type="dxa"/>
          <w:trHeight w:val="170"/>
        </w:trPr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14655" w14:textId="77777777" w:rsidR="00DC327A" w:rsidRPr="006A4130" w:rsidRDefault="00DC327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A413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40CE2" w14:textId="492BF742" w:rsidR="00DC327A" w:rsidRPr="009D4E5D" w:rsidRDefault="00CD6D2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2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F2A6B" w14:textId="0385254D" w:rsidR="00DC327A" w:rsidRPr="009D4E5D" w:rsidRDefault="00CD6D2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6D22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FB2F6C" w14:textId="4294BBF5" w:rsidR="00DC327A" w:rsidRPr="009D4E5D" w:rsidRDefault="001F74B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0B4F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  <w:tc>
          <w:tcPr>
            <w:tcW w:w="115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E57394C" w14:textId="5BC6E03F" w:rsidR="00DC327A" w:rsidRPr="009D4E5D" w:rsidRDefault="00CD6D2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3,0.064]</w:t>
            </w:r>
          </w:p>
        </w:tc>
        <w:tc>
          <w:tcPr>
            <w:tcW w:w="1153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DE437" w14:textId="4B03DEE3" w:rsidR="00DC327A" w:rsidRPr="009D4E5D" w:rsidRDefault="00492FF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FFC">
              <w:rPr>
                <w:rFonts w:ascii="Times New Roman" w:hAnsi="Times New Roman" w:cs="Times New Roman"/>
                <w:sz w:val="16"/>
                <w:szCs w:val="16"/>
              </w:rPr>
              <w:t>-0.21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8D005" w14:textId="5455A6BF" w:rsidR="00DC327A" w:rsidRPr="009D4E5D" w:rsidRDefault="00492FF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2FFC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0138F0" w14:textId="00045E65" w:rsidR="00DC327A" w:rsidRPr="009D4E5D" w:rsidRDefault="00C32FB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3B16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1F24952" w14:textId="01843DC7" w:rsidR="00DC327A" w:rsidRPr="009D4E5D" w:rsidRDefault="00902ED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8,0.014]</w:t>
            </w:r>
          </w:p>
        </w:tc>
      </w:tr>
    </w:tbl>
    <w:p w14:paraId="6D0BF4FC" w14:textId="71B5BC3E" w:rsidR="00DC327A" w:rsidRPr="00957445" w:rsidRDefault="00957445" w:rsidP="009574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68E7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C768E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>T, p</w:t>
      </w:r>
      <w:r w:rsidRPr="0095412E">
        <w:rPr>
          <w:rFonts w:ascii="Times New Roman" w:hAnsi="Times New Roman" w:cs="Times New Roman"/>
          <w:sz w:val="24"/>
          <w:szCs w:val="24"/>
        </w:rPr>
        <w:t>ositron</w:t>
      </w:r>
      <w:r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11378B">
        <w:rPr>
          <w:rFonts w:ascii="Times New Roman" w:hAnsi="Times New Roman" w:cs="Times New Roman"/>
          <w:sz w:val="24"/>
          <w:szCs w:val="24"/>
        </w:rPr>
        <w:t xml:space="preserve">miss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1378B">
        <w:rPr>
          <w:rFonts w:ascii="Times New Roman" w:hAnsi="Times New Roman" w:cs="Times New Roman"/>
          <w:sz w:val="24"/>
          <w:szCs w:val="24"/>
        </w:rPr>
        <w:t xml:space="preserve">omput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1378B">
        <w:rPr>
          <w:rFonts w:ascii="Times New Roman" w:hAnsi="Times New Roman" w:cs="Times New Roman"/>
          <w:sz w:val="24"/>
          <w:szCs w:val="24"/>
        </w:rPr>
        <w:t>omography</w:t>
      </w:r>
      <w:r>
        <w:rPr>
          <w:rFonts w:ascii="Times New Roman" w:hAnsi="Times New Roman" w:cs="Times New Roman"/>
          <w:sz w:val="24"/>
          <w:szCs w:val="24"/>
        </w:rPr>
        <w:t xml:space="preserve">; SUVR, </w:t>
      </w:r>
      <w:r w:rsidRPr="0011378B">
        <w:rPr>
          <w:rFonts w:ascii="Times New Roman" w:hAnsi="Times New Roman" w:cs="Times New Roman"/>
          <w:sz w:val="24"/>
          <w:szCs w:val="24"/>
        </w:rPr>
        <w:t>standardized uptake value ratio</w:t>
      </w:r>
      <w:r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7EC25BE8" w14:textId="77777777" w:rsidR="00DC327A" w:rsidRDefault="00DC327A" w:rsidP="00DC327A">
      <w:pPr>
        <w:widowControl/>
        <w:jc w:val="left"/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br w:type="page"/>
      </w:r>
    </w:p>
    <w:p w14:paraId="7C6F0259" w14:textId="0834A6B4" w:rsidR="00F7520A" w:rsidRPr="00C37455" w:rsidRDefault="00F7520A" w:rsidP="00F7520A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BC3515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BC3515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452D08" w:rsidRPr="00BC3515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5</w:t>
      </w:r>
      <w:r w:rsidRPr="00BC3515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Pr="00C37455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C37455" w:rsidRPr="00C37455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Aβ-PET SUVR with regional brain volume as the covariate based on six subgroups.</w:t>
      </w:r>
    </w:p>
    <w:tbl>
      <w:tblPr>
        <w:tblW w:w="911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2268"/>
        <w:gridCol w:w="1352"/>
        <w:gridCol w:w="1353"/>
        <w:gridCol w:w="1353"/>
        <w:gridCol w:w="1353"/>
      </w:tblGrid>
      <w:tr w:rsidR="00F7520A" w:rsidRPr="006700B5" w14:paraId="3133B029" w14:textId="77777777" w:rsidTr="002905F2">
        <w:trPr>
          <w:trHeight w:val="265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49B9FCC1" w14:textId="77777777" w:rsidR="00F7520A" w:rsidRPr="006700B5" w:rsidRDefault="00F7520A" w:rsidP="009A0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224BA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D5A2D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94AC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</w:tcPr>
          <w:p w14:paraId="08F6E41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02988BB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F7520A" w:rsidRPr="006700B5" w14:paraId="364B4CED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6F9EAD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311B2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BAC07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2 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76772A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</w:tcPr>
          <w:p w14:paraId="72C6493E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5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  <w:vAlign w:val="bottom"/>
          </w:tcPr>
          <w:p w14:paraId="3BF4B83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-0.176,0.126]</w:t>
            </w:r>
          </w:p>
        </w:tc>
      </w:tr>
      <w:tr w:rsidR="00F7520A" w:rsidRPr="006700B5" w14:paraId="4D92570E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1D2F61F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8A475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09E1E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2BB9F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84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7897C1D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06B4066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60,0.197]</w:t>
            </w:r>
          </w:p>
        </w:tc>
      </w:tr>
      <w:tr w:rsidR="00F7520A" w:rsidRPr="006700B5" w14:paraId="03794482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222914D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CE8F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F1920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8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7C595B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1353" w:type="dxa"/>
            <w:tcBorders>
              <w:top w:val="nil"/>
            </w:tcBorders>
          </w:tcPr>
          <w:p w14:paraId="5F7CAE3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1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4D34F3C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89,0.124]</w:t>
            </w:r>
          </w:p>
        </w:tc>
      </w:tr>
      <w:tr w:rsidR="00F7520A" w:rsidRPr="006700B5" w14:paraId="65632FC2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E45E493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EC1D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3EC778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771E2F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1353" w:type="dxa"/>
            <w:tcBorders>
              <w:top w:val="nil"/>
            </w:tcBorders>
          </w:tcPr>
          <w:p w14:paraId="6BCDD7E0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52DF8E4E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96,0.271]</w:t>
            </w:r>
          </w:p>
        </w:tc>
      </w:tr>
      <w:tr w:rsidR="00F7520A" w:rsidRPr="006700B5" w14:paraId="0A41F3D9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C151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3127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582EA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02AB2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95D9B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18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246E2735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12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30E2DCEB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0.070,0.553]</w:t>
            </w:r>
          </w:p>
        </w:tc>
      </w:tr>
      <w:tr w:rsidR="00F7520A" w:rsidRPr="006700B5" w14:paraId="28D62D73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F348275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D85F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88344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4B98A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92C5CB1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51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5ECCF36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58,0.347]</w:t>
            </w:r>
          </w:p>
        </w:tc>
      </w:tr>
      <w:tr w:rsidR="00F7520A" w:rsidRPr="006700B5" w14:paraId="730FACF1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B9A5EA8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E309E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0BF23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8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58197E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1353" w:type="dxa"/>
            <w:tcBorders>
              <w:top w:val="nil"/>
            </w:tcBorders>
          </w:tcPr>
          <w:p w14:paraId="5AD6FE18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51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04DED14A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44,0.223]</w:t>
            </w:r>
          </w:p>
        </w:tc>
      </w:tr>
      <w:tr w:rsidR="00F7520A" w:rsidRPr="006700B5" w14:paraId="307D5046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B6A8812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2F16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230416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9 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607E68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1353" w:type="dxa"/>
            <w:tcBorders>
              <w:top w:val="nil"/>
            </w:tcBorders>
          </w:tcPr>
          <w:p w14:paraId="1DDE4CE3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51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74385762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485,1.405]</w:t>
            </w:r>
          </w:p>
        </w:tc>
      </w:tr>
      <w:tr w:rsidR="00F7520A" w:rsidRPr="006700B5" w14:paraId="4AC531B1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D691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490A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9D806C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9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54ACD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67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0F7691E4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0E9F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2C781A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-0.231,0.154]</w:t>
            </w:r>
          </w:p>
        </w:tc>
      </w:tr>
      <w:tr w:rsidR="00F7520A" w:rsidRPr="006700B5" w14:paraId="7461648E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A102739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BD79F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FCE4C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E17D4A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91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4902EF0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A6589BA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238,0.346]</w:t>
            </w:r>
          </w:p>
        </w:tc>
      </w:tr>
      <w:tr w:rsidR="00F7520A" w:rsidRPr="006700B5" w14:paraId="0FFE9559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75BA06F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69E1C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18C859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ECED02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29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A4D3DC5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D0E9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047727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322,0.237]</w:t>
            </w:r>
          </w:p>
        </w:tc>
      </w:tr>
      <w:tr w:rsidR="00F7520A" w:rsidRPr="006700B5" w14:paraId="40099457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B43C91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45A3A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86047D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96709B4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70EBF89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27AD57AF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362,0.564]</w:t>
            </w:r>
          </w:p>
        </w:tc>
      </w:tr>
      <w:tr w:rsidR="00F7520A" w:rsidRPr="006700B5" w14:paraId="3D3F20DD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8C972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90704457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90CE2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416D1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0394D4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4D7151B2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3251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0F57FAD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-0.107,0.263]</w:t>
            </w:r>
          </w:p>
        </w:tc>
      </w:tr>
      <w:tr w:rsidR="00F7520A" w:rsidRPr="006700B5" w14:paraId="6438B8BD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9DC8372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B78FD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4D742D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6EBC44" w14:textId="77777777" w:rsidR="00F7520A" w:rsidRPr="00070CFD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07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D392EFC" w14:textId="77777777" w:rsidR="00F7520A" w:rsidRPr="00A8469A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8469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5CC2873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64,0.324]</w:t>
            </w:r>
          </w:p>
        </w:tc>
      </w:tr>
      <w:tr w:rsidR="00F7520A" w:rsidRPr="006700B5" w14:paraId="580B372F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F141940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9B05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18F292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0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2AFA36" w14:textId="77777777" w:rsidR="00F7520A" w:rsidRPr="00070CFD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07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7CDCE2C" w14:textId="77777777" w:rsidR="00F7520A" w:rsidRPr="00A8469A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8469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3D6B4A3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25,0.183]</w:t>
            </w:r>
          </w:p>
        </w:tc>
      </w:tr>
      <w:tr w:rsidR="00F7520A" w:rsidRPr="006700B5" w14:paraId="00A4654F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50F50B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58135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CAC2C4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90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9EC459" w14:textId="77777777" w:rsidR="00F7520A" w:rsidRPr="00070CFD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34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2CDF80F2" w14:textId="77777777" w:rsidR="00F7520A" w:rsidRPr="00A8469A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8469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4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15628C13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29,0.613]</w:t>
            </w:r>
          </w:p>
        </w:tc>
      </w:tr>
      <w:tr w:rsidR="00F7520A" w:rsidRPr="006700B5" w14:paraId="4DC0B1F9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F483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90704464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N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12288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A940A5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698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21DAFA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3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4DA64EA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1048E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195E326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-0.741,0.129]</w:t>
            </w:r>
          </w:p>
        </w:tc>
      </w:tr>
      <w:tr w:rsidR="00F7520A" w:rsidRPr="006700B5" w14:paraId="48CFEF11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74787066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7CFC2E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E345C2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7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F7DD2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8ECB594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04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BFECB75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453,0.434]</w:t>
            </w:r>
          </w:p>
        </w:tc>
      </w:tr>
      <w:tr w:rsidR="00F7520A" w:rsidRPr="006700B5" w14:paraId="207880F6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C13356A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F52655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2CC6A6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1B2EB1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38DAE90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04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12AC29B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426,0.634]</w:t>
            </w:r>
          </w:p>
        </w:tc>
      </w:tr>
      <w:tr w:rsidR="00F7520A" w:rsidRPr="006700B5" w14:paraId="45F06DE0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9F8303D" w14:textId="77777777" w:rsidR="00F7520A" w:rsidRPr="006700B5" w:rsidRDefault="00F7520A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F69F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708EA8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48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1D94C6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2E176A6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04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E91AEEC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774,0.346]</w:t>
            </w:r>
          </w:p>
        </w:tc>
      </w:tr>
      <w:tr w:rsidR="00F7520A" w:rsidRPr="006700B5" w14:paraId="49383B28" w14:textId="77777777" w:rsidTr="002905F2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B3F18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6C3DB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D4784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17462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BEC65B9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3C99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7072C3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 w:hint="eastAsia"/>
                <w:sz w:val="16"/>
                <w:szCs w:val="16"/>
              </w:rPr>
              <w:t>[-0.080,0.253]</w:t>
            </w:r>
          </w:p>
        </w:tc>
      </w:tr>
      <w:tr w:rsidR="00F7520A" w:rsidRPr="006700B5" w14:paraId="23CD3C44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D424D1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34F5B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582928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0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2FA7DE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46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947BC4E" w14:textId="77777777" w:rsidR="00F7520A" w:rsidRPr="00F91710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63C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00FA8D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3,0.197]</w:t>
            </w:r>
          </w:p>
        </w:tc>
      </w:tr>
      <w:tr w:rsidR="00F7520A" w:rsidRPr="006700B5" w14:paraId="14E51B32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38DAF6F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8FE7AD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4B7B415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52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847A7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07 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35B3C90" w14:textId="77777777" w:rsidR="00F7520A" w:rsidRPr="00A8469A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8469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E2F3A87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53,0.295]</w:t>
            </w:r>
          </w:p>
        </w:tc>
      </w:tr>
      <w:tr w:rsidR="00F7520A" w:rsidRPr="006700B5" w14:paraId="2D2EBBF1" w14:textId="77777777" w:rsidTr="002905F2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5111F3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A676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CCAE61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4ABDA4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70CFD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0.014 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</w:tcPr>
          <w:p w14:paraId="2F5A26D4" w14:textId="77777777" w:rsidR="00F7520A" w:rsidRPr="00A8469A" w:rsidRDefault="00F7520A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A8469A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8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vAlign w:val="bottom"/>
          </w:tcPr>
          <w:p w14:paraId="30905C39" w14:textId="77777777" w:rsidR="00F7520A" w:rsidRPr="006700B5" w:rsidRDefault="00F7520A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29,0.239]</w:t>
            </w:r>
          </w:p>
        </w:tc>
      </w:tr>
    </w:tbl>
    <w:p w14:paraId="74ECE018" w14:textId="3E5DE6DD" w:rsidR="00F7520A" w:rsidRDefault="00F7520A" w:rsidP="00F7520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891">
        <w:rPr>
          <w:rFonts w:ascii="Times New Roman" w:hAnsi="Times New Roman" w:cs="Times New Roman"/>
          <w:sz w:val="24"/>
          <w:szCs w:val="24"/>
        </w:rPr>
        <w:t>CN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cognitively normal control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DE055B">
        <w:rPr>
          <w:rFonts w:ascii="Times New Roman" w:hAnsi="Times New Roman" w:cs="Times New Roman"/>
          <w:sz w:val="24"/>
          <w:szCs w:val="24"/>
        </w:rPr>
        <w:t>CN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33C5">
        <w:rPr>
          <w:rFonts w:ascii="Times New Roman" w:hAnsi="Times New Roman" w:cs="Times New Roman"/>
          <w:sz w:val="24"/>
          <w:szCs w:val="24"/>
        </w:rPr>
        <w:t xml:space="preserve">cognitively normal controls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MCI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MCI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Dem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Dem_</w:t>
      </w:r>
      <w:r>
        <w:rPr>
          <w:rFonts w:ascii="Times New Roman" w:hAnsi="Times New Roman" w:cs="Times New Roman"/>
          <w:sz w:val="24"/>
          <w:szCs w:val="24"/>
        </w:rPr>
        <w:t xml:space="preserve">P,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>positive;</w:t>
      </w:r>
      <w:r w:rsidRPr="003955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74B4CB1F" w14:textId="56E15BD9" w:rsidR="00F7520A" w:rsidRDefault="00F7520A" w:rsidP="00F752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00FB7F" w14:textId="4E525D1E" w:rsidR="000C3AF7" w:rsidRPr="00BF6E18" w:rsidRDefault="00487251" w:rsidP="00E03500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8B01C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 xml:space="preserve">Supplementary </w:t>
      </w:r>
      <w:r w:rsidR="000C3AF7" w:rsidRPr="008B01C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t>T</w:t>
      </w:r>
      <w:r w:rsidR="000C3AF7" w:rsidRPr="008B01C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8B01C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6</w:t>
      </w:r>
      <w:r w:rsidR="00F81FB0" w:rsidRPr="008B01C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="00F81FB0" w:rsidRPr="00BF6E18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BF6E18" w:rsidRPr="00BF6E18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mini‐mental state examination with regional brain volume as the covariate.</w:t>
      </w:r>
    </w:p>
    <w:tbl>
      <w:tblPr>
        <w:tblW w:w="664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6"/>
        <w:gridCol w:w="1104"/>
        <w:gridCol w:w="1105"/>
        <w:gridCol w:w="1104"/>
        <w:gridCol w:w="1105"/>
      </w:tblGrid>
      <w:tr w:rsidR="00D84943" w:rsidRPr="000C3AF7" w14:paraId="5114BC23" w14:textId="47CE7295" w:rsidTr="00E7137D">
        <w:trPr>
          <w:trHeight w:val="265"/>
          <w:jc w:val="center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78363E" w14:textId="77777777" w:rsidR="00D84943" w:rsidRPr="002F5B87" w:rsidRDefault="00D84943" w:rsidP="000B303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5C1D7" w14:textId="77777777" w:rsidR="00D84943" w:rsidRPr="001546B7" w:rsidRDefault="00D84943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A1C5D" w14:textId="77777777" w:rsidR="00D84943" w:rsidRPr="001546B7" w:rsidRDefault="00D84943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EEBA8" w14:textId="77777777" w:rsidR="00D84943" w:rsidRPr="001546B7" w:rsidRDefault="00D84943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42A4D3C6" w14:textId="0878AFC8" w:rsidR="00D84943" w:rsidRPr="001546B7" w:rsidRDefault="00D84943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D84943" w:rsidRPr="000C3AF7" w14:paraId="6E13C3E2" w14:textId="072E2AB0" w:rsidTr="00E7137D">
        <w:trPr>
          <w:trHeight w:val="17"/>
          <w:jc w:val="center"/>
        </w:trPr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267DA" w14:textId="77777777" w:rsidR="00D84943" w:rsidRPr="001546B7" w:rsidRDefault="00D84943" w:rsidP="00BD079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6E791" w14:textId="34E49CF4" w:rsidR="00D84943" w:rsidRPr="005352C7" w:rsidRDefault="003532A2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32A2">
              <w:rPr>
                <w:rFonts w:ascii="Times New Roman" w:hAnsi="Times New Roman" w:cs="Times New Roman"/>
                <w:sz w:val="16"/>
                <w:szCs w:val="16"/>
              </w:rPr>
              <w:t>-0.346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7E898E" w14:textId="4EBC9F31" w:rsidR="00D84943" w:rsidRPr="00E51EDC" w:rsidRDefault="003532A2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</w:t>
            </w:r>
            <w:r w:rsidR="006C122F"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6FEB4D" w14:textId="2F3273C0" w:rsidR="00D84943" w:rsidRPr="00900496" w:rsidRDefault="005E1E39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05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vAlign w:val="center"/>
          </w:tcPr>
          <w:p w14:paraId="3B79BCFF" w14:textId="31A24CCF" w:rsidR="00D84943" w:rsidRPr="005352C7" w:rsidRDefault="00B80AF8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5,-0.005]</w:t>
            </w:r>
          </w:p>
        </w:tc>
      </w:tr>
      <w:tr w:rsidR="00D84943" w:rsidRPr="000C3AF7" w14:paraId="00627A55" w14:textId="50AFB438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E9A1C" w14:textId="77777777" w:rsidR="00D84943" w:rsidRPr="001546B7" w:rsidRDefault="00D84943" w:rsidP="00BD079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AD1F3" w14:textId="35234670" w:rsidR="00D84943" w:rsidRPr="005352C7" w:rsidRDefault="00694438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438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556CF" w14:textId="516CA1AA" w:rsidR="00D84943" w:rsidRPr="00E51EDC" w:rsidRDefault="00694438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6FFCAB" w14:textId="7E4209F5" w:rsidR="00D84943" w:rsidRPr="00900496" w:rsidRDefault="005E1E39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49DE652" w14:textId="4B383AC6" w:rsidR="00D84943" w:rsidRPr="005352C7" w:rsidRDefault="00A15541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6,-0.002]</w:t>
            </w:r>
          </w:p>
        </w:tc>
      </w:tr>
      <w:tr w:rsidR="00D84943" w:rsidRPr="000C3AF7" w14:paraId="4FAE302F" w14:textId="75848601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BB192" w14:textId="4F8E752F" w:rsidR="00D84943" w:rsidRPr="001546B7" w:rsidRDefault="00776FAF" w:rsidP="00BD079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D84943"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80BB4" w14:textId="6674CAB1" w:rsidR="00D84943" w:rsidRPr="005352C7" w:rsidRDefault="00774066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066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5BC34" w14:textId="2F547A42" w:rsidR="00D84943" w:rsidRPr="005352C7" w:rsidRDefault="00774066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74066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6C12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51D920" w14:textId="0A46C1BD" w:rsidR="00D84943" w:rsidRPr="005352C7" w:rsidRDefault="005E1E39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7D1E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01A074A" w14:textId="4A4EB90E" w:rsidR="00D84943" w:rsidRPr="005352C7" w:rsidRDefault="000525A4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7,0.000]</w:t>
            </w:r>
          </w:p>
        </w:tc>
      </w:tr>
      <w:tr w:rsidR="00D84943" w:rsidRPr="000C3AF7" w14:paraId="168663EE" w14:textId="769A26AA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B6206" w14:textId="77777777" w:rsidR="00D84943" w:rsidRPr="001546B7" w:rsidRDefault="00D84943" w:rsidP="00BD079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C700C" w14:textId="64CE5F20" w:rsidR="00D84943" w:rsidRPr="005352C7" w:rsidRDefault="00A15541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5541">
              <w:rPr>
                <w:rFonts w:ascii="Times New Roman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35D78" w14:textId="5766573A" w:rsidR="00D84943" w:rsidRPr="00E51EDC" w:rsidRDefault="00A15541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F587A7" w14:textId="5CB9C974" w:rsidR="00D84943" w:rsidRPr="009323D1" w:rsidRDefault="005E1E39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323D1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9323D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0</w:t>
            </w:r>
            <w:r w:rsidR="007D1E6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86DD356" w14:textId="42D00646" w:rsidR="00D84943" w:rsidRPr="005352C7" w:rsidRDefault="00A946D2" w:rsidP="001546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7,-0.001]</w:t>
            </w:r>
          </w:p>
        </w:tc>
      </w:tr>
      <w:tr w:rsidR="00E65579" w:rsidRPr="000C3AF7" w14:paraId="594CF337" w14:textId="73321164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4529D" w14:textId="77777777" w:rsidR="00E65579" w:rsidRPr="001546B7" w:rsidRDefault="00E65579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230DE" w14:textId="157E9B6B" w:rsidR="00E65579" w:rsidRPr="005352C7" w:rsidRDefault="00E6557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46D2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99AB3" w14:textId="351D2353" w:rsidR="00E65579" w:rsidRPr="00E51EDC" w:rsidRDefault="00E6557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A0AE27" w14:textId="6444400A" w:rsidR="00E65579" w:rsidRPr="00900496" w:rsidRDefault="005E1E3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1</w:t>
            </w:r>
            <w:r w:rsidR="007D1E6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B168AA3" w14:textId="39E0FD9F" w:rsidR="00E65579" w:rsidRPr="005352C7" w:rsidRDefault="00E6557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A946D2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t xml:space="preserve"> </w:t>
            </w:r>
            <w:r w:rsidRPr="00A946D2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E65579" w:rsidRPr="000C3AF7" w14:paraId="40720204" w14:textId="30B8D8F3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B6170" w14:textId="77777777" w:rsidR="00E65579" w:rsidRPr="001546B7" w:rsidRDefault="00E65579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760B6F" w14:textId="6B585848" w:rsidR="00E65579" w:rsidRPr="005352C7" w:rsidRDefault="00E6557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646E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A18401" w14:textId="373FC5A8" w:rsidR="00E65579" w:rsidRPr="005352C7" w:rsidRDefault="00E6557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646E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51FCAC" w14:textId="3810E431" w:rsidR="00E65579" w:rsidRPr="005352C7" w:rsidRDefault="005E1E3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D1E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0503D66" w14:textId="3C7F4E9D" w:rsidR="00E65579" w:rsidRPr="005352C7" w:rsidRDefault="008D3943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4,0.001]</w:t>
            </w:r>
          </w:p>
        </w:tc>
      </w:tr>
      <w:tr w:rsidR="00E65579" w:rsidRPr="000C3AF7" w14:paraId="47844D0E" w14:textId="29F3DBBD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427E5" w14:textId="77777777" w:rsidR="00E65579" w:rsidRPr="001546B7" w:rsidRDefault="00E65579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B713B" w14:textId="0FAB23EC" w:rsidR="00E65579" w:rsidRPr="005352C7" w:rsidRDefault="00612BF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12BFA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3B3C8" w14:textId="08CE9CE5" w:rsidR="00E65579" w:rsidRPr="00E51EDC" w:rsidRDefault="00612BF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C4E735" w14:textId="43C4062F" w:rsidR="00E65579" w:rsidRPr="00AB69E9" w:rsidRDefault="005E1E3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935B5AB" w14:textId="1512BC60" w:rsidR="00E65579" w:rsidRPr="005352C7" w:rsidRDefault="00352EDF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2,0.000]</w:t>
            </w:r>
          </w:p>
        </w:tc>
      </w:tr>
      <w:tr w:rsidR="00E65579" w:rsidRPr="000C3AF7" w14:paraId="2047EEA7" w14:textId="730DD751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CE9FA" w14:textId="77777777" w:rsidR="00E65579" w:rsidRPr="001546B7" w:rsidRDefault="00E65579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8F821" w14:textId="7504D23F" w:rsidR="00E65579" w:rsidRPr="005352C7" w:rsidRDefault="00E5660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60A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5401CD" w14:textId="5F495199" w:rsidR="00E65579" w:rsidRPr="005352C7" w:rsidRDefault="00E5660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660A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D5DA08" w14:textId="1E4DE70D" w:rsidR="00E65579" w:rsidRPr="005352C7" w:rsidRDefault="005E1E3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7D1E6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8A35B6C" w14:textId="2B39A432" w:rsidR="00E65579" w:rsidRPr="005352C7" w:rsidRDefault="00E5660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="00677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,0.00</w:t>
            </w:r>
            <w:r w:rsidR="00677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E65579" w:rsidRPr="000C3AF7" w14:paraId="4A6B9CCD" w14:textId="23AA287A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B36E4" w14:textId="77777777" w:rsidR="00E65579" w:rsidRPr="001546B7" w:rsidRDefault="00E65579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5817A" w14:textId="1E40339F" w:rsidR="00E65579" w:rsidRPr="005352C7" w:rsidRDefault="00FE1573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1573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  <w:r w:rsidR="00A649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4E516" w14:textId="56E2F30B" w:rsidR="00E65579" w:rsidRPr="00E51EDC" w:rsidRDefault="00FE1573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255D93" w14:textId="47F612B4" w:rsidR="00E65579" w:rsidRPr="00AB69E9" w:rsidRDefault="005E1E39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  <w:r w:rsidR="007D1E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D3A90B" w14:textId="5F93542A" w:rsidR="00E65579" w:rsidRPr="005352C7" w:rsidRDefault="00A224F8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2,0.000]</w:t>
            </w:r>
          </w:p>
        </w:tc>
      </w:tr>
      <w:tr w:rsidR="00AD6822" w:rsidRPr="000C3AF7" w14:paraId="1D5FCEB6" w14:textId="77777777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AB51C" w14:textId="5F9F85AD" w:rsidR="00AD6822" w:rsidRPr="001546B7" w:rsidRDefault="00AD6822" w:rsidP="00AD682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2CAB0" w14:textId="05D82B52" w:rsidR="00AD6822" w:rsidRPr="00FE1573" w:rsidRDefault="00AD6822" w:rsidP="00AD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641C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6A1C6" w14:textId="5102AABA" w:rsidR="00AD6822" w:rsidRPr="00E51EDC" w:rsidRDefault="00AD6822" w:rsidP="00AD6822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15641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F8E89E" w14:textId="6E5C756A" w:rsidR="00AD6822" w:rsidRDefault="00AD6822" w:rsidP="00AD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500DE5F" w14:textId="6C114729" w:rsidR="00AD6822" w:rsidRDefault="00AD6822" w:rsidP="00AD68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1,0.002]</w:t>
            </w:r>
          </w:p>
        </w:tc>
      </w:tr>
      <w:tr w:rsidR="00E65579" w:rsidRPr="000C3AF7" w14:paraId="30555334" w14:textId="0B4DC70E" w:rsidTr="00E7137D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B49C7" w14:textId="2161AE76" w:rsidR="00E65579" w:rsidRPr="001546B7" w:rsidRDefault="00DE186A" w:rsidP="00E6557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ebral Spinal Flui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A20F3" w14:textId="78B5DDB4" w:rsidR="00E65579" w:rsidRPr="005352C7" w:rsidRDefault="00DE186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86A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ED2F6" w14:textId="1CFF77D5" w:rsidR="00E65579" w:rsidRPr="005352C7" w:rsidRDefault="00DE186A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186A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7FE230" w14:textId="05E1DFE5" w:rsidR="00E65579" w:rsidRPr="005352C7" w:rsidRDefault="007D1E68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70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vAlign w:val="center"/>
          </w:tcPr>
          <w:p w14:paraId="1D90E1D6" w14:textId="6D8A510F" w:rsidR="00E65579" w:rsidRPr="005352C7" w:rsidRDefault="00EE5F43" w:rsidP="00E655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8,0.002]</w:t>
            </w:r>
          </w:p>
        </w:tc>
      </w:tr>
    </w:tbl>
    <w:p w14:paraId="6255C31C" w14:textId="56CC3B9E" w:rsidR="00B33636" w:rsidRDefault="00F2687C" w:rsidP="00F2687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 w:rsidR="009C22D1">
        <w:rPr>
          <w:rFonts w:ascii="Times New Roman" w:hAnsi="Times New Roman" w:cs="Times New Roman"/>
          <w:sz w:val="24"/>
          <w:szCs w:val="24"/>
        </w:rPr>
        <w:t>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109834" w14:textId="07ABC342" w:rsidR="00D62348" w:rsidRDefault="007F25BF" w:rsidP="007F25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41A124" w14:textId="0188BFDF" w:rsidR="003862C7" w:rsidRPr="00B83ABA" w:rsidRDefault="003862C7" w:rsidP="003862C7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19773A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19773A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19773A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7</w:t>
      </w:r>
      <w:r w:rsidRPr="0019773A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Pr="00B83ABA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B83ABA" w:rsidRPr="00B83ABA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mini‐mental state examination with regional brain volume as the covariate in cognitively normal controls.</w:t>
      </w:r>
    </w:p>
    <w:tbl>
      <w:tblPr>
        <w:tblW w:w="664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6"/>
        <w:gridCol w:w="1104"/>
        <w:gridCol w:w="1105"/>
        <w:gridCol w:w="1104"/>
        <w:gridCol w:w="1105"/>
      </w:tblGrid>
      <w:tr w:rsidR="003862C7" w:rsidRPr="000C3AF7" w14:paraId="144A08C7" w14:textId="77777777" w:rsidTr="00771CB0">
        <w:trPr>
          <w:trHeight w:val="265"/>
          <w:jc w:val="center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ECF9482" w14:textId="77777777" w:rsidR="003862C7" w:rsidRPr="002F5B87" w:rsidRDefault="003862C7" w:rsidP="00B410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0FC12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304E6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FB489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38EDC276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3862C7" w:rsidRPr="000C3AF7" w14:paraId="6572C8D6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F80F3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2CF21" w14:textId="4A62275E" w:rsidR="003862C7" w:rsidRPr="005352C7" w:rsidRDefault="00016DD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DD2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111B5" w14:textId="5281C306" w:rsidR="003862C7" w:rsidRPr="005352C7" w:rsidRDefault="00016DD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DD2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E13C19" w14:textId="1E38C971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vAlign w:val="center"/>
          </w:tcPr>
          <w:p w14:paraId="10CB61C7" w14:textId="70CD7388" w:rsidR="003862C7" w:rsidRPr="005352C7" w:rsidRDefault="00B82F2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49,0.023]</w:t>
            </w:r>
          </w:p>
        </w:tc>
      </w:tr>
      <w:tr w:rsidR="003862C7" w:rsidRPr="000C3AF7" w14:paraId="76CA8A79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FA6C2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D6BB2" w14:textId="12791613" w:rsidR="003862C7" w:rsidRPr="005352C7" w:rsidRDefault="00356CB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95206" w14:textId="3BFCFAA1" w:rsidR="003862C7" w:rsidRPr="005352C7" w:rsidRDefault="00356CB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6C7928" w14:textId="2BB46751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B70F096" w14:textId="37CFED75" w:rsidR="003862C7" w:rsidRPr="005352C7" w:rsidRDefault="00356CB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1,0.021]</w:t>
            </w:r>
          </w:p>
        </w:tc>
      </w:tr>
      <w:tr w:rsidR="003862C7" w:rsidRPr="000C3AF7" w14:paraId="39F07115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F37F2" w14:textId="573408DF" w:rsidR="003862C7" w:rsidRPr="001546B7" w:rsidRDefault="00776FAF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3862C7"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821FA5" w14:textId="0A400FA1" w:rsidR="003862C7" w:rsidRPr="005352C7" w:rsidRDefault="00F0261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618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4E9E2" w14:textId="5E40081D" w:rsidR="003862C7" w:rsidRPr="005352C7" w:rsidRDefault="00F0261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2618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D8759" w14:textId="00CD6E62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8E5219" w14:textId="27DC9C0E" w:rsidR="003862C7" w:rsidRPr="005352C7" w:rsidRDefault="00D4435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9,0.039]</w:t>
            </w:r>
          </w:p>
        </w:tc>
      </w:tr>
      <w:tr w:rsidR="003862C7" w:rsidRPr="000C3AF7" w14:paraId="779A4E8F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F10F6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AA182" w14:textId="128E97B5" w:rsidR="003862C7" w:rsidRPr="005352C7" w:rsidRDefault="00103C6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C6A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2C088" w14:textId="11AD529F" w:rsidR="003862C7" w:rsidRPr="005352C7" w:rsidRDefault="00103C6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03C6A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A1061B" w14:textId="55D4D7CB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5743ECF" w14:textId="5C644601" w:rsidR="003862C7" w:rsidRPr="005352C7" w:rsidRDefault="00103C6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8,0.020]</w:t>
            </w:r>
          </w:p>
        </w:tc>
      </w:tr>
      <w:tr w:rsidR="003862C7" w:rsidRPr="000C3AF7" w14:paraId="166DD6D4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4A919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82CAE" w14:textId="685AED6B" w:rsidR="003862C7" w:rsidRPr="005352C7" w:rsidRDefault="00AF06A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6AC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  <w:r w:rsidR="006725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F6C7C9" w14:textId="7BC09BC7" w:rsidR="003862C7" w:rsidRPr="005352C7" w:rsidRDefault="00AF06A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6AC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5B22D1" w14:textId="1C7CA3BE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D5379A0" w14:textId="22A60777" w:rsidR="003862C7" w:rsidRPr="005352C7" w:rsidRDefault="005509E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5509E9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t xml:space="preserve"> </w:t>
            </w:r>
            <w:r w:rsidRPr="005509E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3862C7" w:rsidRPr="000C3AF7" w14:paraId="2C6C9ED5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7457B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13794" w14:textId="647B3C9B" w:rsidR="003862C7" w:rsidRPr="005352C7" w:rsidRDefault="00EE5C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C8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E15F0" w14:textId="3425ACCD" w:rsidR="003862C7" w:rsidRPr="005352C7" w:rsidRDefault="00EE5C83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5C83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C64B1" w14:textId="641047B1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15F9F3C" w14:textId="1972C065" w:rsidR="003862C7" w:rsidRPr="005352C7" w:rsidRDefault="001B186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7,0.028]</w:t>
            </w:r>
          </w:p>
        </w:tc>
      </w:tr>
      <w:tr w:rsidR="003862C7" w:rsidRPr="000C3AF7" w14:paraId="674B9AF6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629A5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4877BC" w14:textId="77CBEA9D" w:rsidR="003862C7" w:rsidRPr="005352C7" w:rsidRDefault="00241B6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B69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62423" w14:textId="4487AB31" w:rsidR="003862C7" w:rsidRPr="005352C7" w:rsidRDefault="00241B6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B69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453F6F" w14:textId="5F9B43F1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39F74AC" w14:textId="47EC7810" w:rsidR="003862C7" w:rsidRPr="005352C7" w:rsidRDefault="00241B6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8,0.007]</w:t>
            </w:r>
          </w:p>
        </w:tc>
      </w:tr>
      <w:tr w:rsidR="003862C7" w:rsidRPr="000C3AF7" w14:paraId="101D4F18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4BD36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BA566" w14:textId="273C3F4A" w:rsidR="003862C7" w:rsidRPr="005352C7" w:rsidRDefault="00B317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707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4F94C" w14:textId="5C2A7FEB" w:rsidR="003862C7" w:rsidRPr="005352C7" w:rsidRDefault="00B317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1707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3C97C7" w14:textId="628A5668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997657E" w14:textId="0AD211D8" w:rsidR="003862C7" w:rsidRPr="005352C7" w:rsidRDefault="00B3170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5,0.077]</w:t>
            </w:r>
          </w:p>
        </w:tc>
      </w:tr>
      <w:tr w:rsidR="003862C7" w:rsidRPr="000C3AF7" w14:paraId="42965698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007A9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2C43A" w14:textId="3D5862FB" w:rsidR="003862C7" w:rsidRPr="005352C7" w:rsidRDefault="00094E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E44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8E92C6" w14:textId="25898223" w:rsidR="003862C7" w:rsidRPr="005352C7" w:rsidRDefault="00094E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4E44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A1AE7E" w14:textId="7021B629" w:rsidR="003862C7" w:rsidRPr="00CF7B2A" w:rsidRDefault="00CF7B2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6AFD54B" w14:textId="1A3E4C94" w:rsidR="003862C7" w:rsidRPr="005352C7" w:rsidRDefault="00094E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0,0.012]</w:t>
            </w:r>
          </w:p>
        </w:tc>
      </w:tr>
      <w:tr w:rsidR="0026562A" w:rsidRPr="000C3AF7" w14:paraId="38B18B98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4A5EE" w14:textId="353EAEDE" w:rsidR="0026562A" w:rsidRPr="001546B7" w:rsidRDefault="0026562A" w:rsidP="0026562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E73A7" w14:textId="40C73E75" w:rsidR="0026562A" w:rsidRPr="00094E44" w:rsidRDefault="0026562A" w:rsidP="00265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F38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79F7D" w14:textId="36B3F71B" w:rsidR="0026562A" w:rsidRPr="00094E44" w:rsidRDefault="0026562A" w:rsidP="00265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F38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BE65BC" w14:textId="311B902A" w:rsidR="0026562A" w:rsidRPr="00CF7B2A" w:rsidRDefault="0026562A" w:rsidP="00265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7B2A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CF7B2A">
              <w:rPr>
                <w:rFonts w:ascii="Times New Roman" w:hAnsi="Times New Roman" w:cs="Times New Roman"/>
                <w:sz w:val="16"/>
                <w:szCs w:val="16"/>
              </w:rPr>
              <w:t>.9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C51C9A6" w14:textId="09766E6F" w:rsidR="0026562A" w:rsidRDefault="0026562A" w:rsidP="00265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5,0.002]</w:t>
            </w:r>
          </w:p>
        </w:tc>
      </w:tr>
      <w:tr w:rsidR="003862C7" w:rsidRPr="000C3AF7" w14:paraId="70491D59" w14:textId="77777777" w:rsidTr="00771CB0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4CF7A" w14:textId="08911A55" w:rsidR="003862C7" w:rsidRPr="001546B7" w:rsidRDefault="0045745A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ebral Spinal Flui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82F06" w14:textId="2114C76B" w:rsidR="003862C7" w:rsidRPr="005352C7" w:rsidRDefault="008F5B6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B6C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0B964" w14:textId="77B278EA" w:rsidR="003862C7" w:rsidRPr="005352C7" w:rsidRDefault="008F5B6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B6C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6524B9" w14:textId="7371147D" w:rsidR="003862C7" w:rsidRPr="00CF7B2A" w:rsidRDefault="0016099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vAlign w:val="center"/>
          </w:tcPr>
          <w:p w14:paraId="4D3E7631" w14:textId="71A54BDD" w:rsidR="003862C7" w:rsidRPr="005352C7" w:rsidRDefault="008F5B6C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-0.027,0.701]</w:t>
            </w:r>
          </w:p>
        </w:tc>
      </w:tr>
    </w:tbl>
    <w:p w14:paraId="74590F48" w14:textId="11C11E51" w:rsidR="007F25BF" w:rsidRDefault="003862C7" w:rsidP="003862C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1EBB47E0" w14:textId="07D9C5F1" w:rsidR="00E96C76" w:rsidRDefault="007F25BF" w:rsidP="007F25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8EDEC9" w14:textId="1208F7D1" w:rsidR="003862C7" w:rsidRPr="00324E74" w:rsidRDefault="003862C7" w:rsidP="003862C7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8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324E74" w:rsidRPr="00324E74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mini‐mental state examination with regional brain volume as the covariate in mild cognitive impairment.</w:t>
      </w:r>
    </w:p>
    <w:tbl>
      <w:tblPr>
        <w:tblW w:w="664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6"/>
        <w:gridCol w:w="1104"/>
        <w:gridCol w:w="1105"/>
        <w:gridCol w:w="1104"/>
        <w:gridCol w:w="1105"/>
      </w:tblGrid>
      <w:tr w:rsidR="003862C7" w:rsidRPr="000C3AF7" w14:paraId="72DB3B84" w14:textId="77777777" w:rsidTr="00002A79">
        <w:trPr>
          <w:trHeight w:val="265"/>
          <w:jc w:val="center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056E02" w14:textId="77777777" w:rsidR="003862C7" w:rsidRPr="002F5B87" w:rsidRDefault="003862C7" w:rsidP="00B410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A03EB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502E6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D08B2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66234A03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3862C7" w:rsidRPr="000C3AF7" w14:paraId="55E1C62C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71C68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599985" w14:textId="34D8D200" w:rsidR="003862C7" w:rsidRPr="005352C7" w:rsidRDefault="008C2B4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B42">
              <w:rPr>
                <w:rFonts w:ascii="Times New Roman" w:hAnsi="Times New Roman" w:cs="Times New Roman"/>
                <w:sz w:val="16"/>
                <w:szCs w:val="16"/>
              </w:rPr>
              <w:t>-0.515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63780E" w14:textId="2E1B200C" w:rsidR="003862C7" w:rsidRPr="00E51EDC" w:rsidRDefault="008C2B4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9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018AC6" w14:textId="7D42F64D" w:rsidR="003862C7" w:rsidRPr="00D605EE" w:rsidRDefault="00721D2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05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605EE">
              <w:rPr>
                <w:rFonts w:ascii="Times New Roman" w:hAnsi="Times New Roman" w:cs="Times New Roman"/>
                <w:sz w:val="16"/>
                <w:szCs w:val="16"/>
              </w:rPr>
              <w:t>.09</w:t>
            </w:r>
            <w:r w:rsidR="00CD7EF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vAlign w:val="center"/>
          </w:tcPr>
          <w:p w14:paraId="0635B808" w14:textId="24B97622" w:rsidR="003862C7" w:rsidRPr="005352C7" w:rsidRDefault="00E905B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29,-0.001]</w:t>
            </w:r>
          </w:p>
        </w:tc>
      </w:tr>
      <w:tr w:rsidR="003862C7" w:rsidRPr="000C3AF7" w14:paraId="7AE65007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C79D3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A6673" w14:textId="75F3D9C1" w:rsidR="003862C7" w:rsidRPr="005352C7" w:rsidRDefault="00BC5F9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F9A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9189A" w14:textId="2A222E5B" w:rsidR="003862C7" w:rsidRPr="005352C7" w:rsidRDefault="00BC5F9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5F9A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D1A914" w14:textId="5B54F1BC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9505C00" w14:textId="681FBF44" w:rsidR="003862C7" w:rsidRPr="005352C7" w:rsidRDefault="006503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7,0.014]</w:t>
            </w:r>
          </w:p>
        </w:tc>
      </w:tr>
      <w:tr w:rsidR="003862C7" w:rsidRPr="000C3AF7" w14:paraId="55559E30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90930" w14:textId="3551BC4A" w:rsidR="003862C7" w:rsidRPr="001546B7" w:rsidRDefault="00776FAF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A058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3862C7"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25EF7" w14:textId="23F5E239" w:rsidR="003862C7" w:rsidRPr="005352C7" w:rsidRDefault="008036E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6E0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1EC32" w14:textId="0E472F9C" w:rsidR="003862C7" w:rsidRPr="005352C7" w:rsidRDefault="008036E0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36E0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CEF20F" w14:textId="152F291D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29169F" w14:textId="40D299A7" w:rsidR="003862C7" w:rsidRPr="005352C7" w:rsidRDefault="00BF7B0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2,0.007]</w:t>
            </w:r>
          </w:p>
        </w:tc>
      </w:tr>
      <w:tr w:rsidR="003862C7" w:rsidRPr="000C3AF7" w14:paraId="6C1D8EA2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27BC4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2F05D" w14:textId="58E76C89" w:rsidR="003862C7" w:rsidRPr="005352C7" w:rsidRDefault="00B415F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15F4">
              <w:rPr>
                <w:rFonts w:ascii="Times New Roman" w:hAnsi="Times New Roman" w:cs="Times New Roman"/>
                <w:sz w:val="16"/>
                <w:szCs w:val="16"/>
              </w:rPr>
              <w:t>-0.4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BD150" w14:textId="3FEB8FC3" w:rsidR="003862C7" w:rsidRPr="00E51EDC" w:rsidRDefault="00103C6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E51EDC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19C660" w14:textId="1F88A14E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64DC2252" w14:textId="5D610E13" w:rsidR="003862C7" w:rsidRPr="005352C7" w:rsidRDefault="00CA4D5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73,-0.002]</w:t>
            </w:r>
          </w:p>
        </w:tc>
      </w:tr>
      <w:tr w:rsidR="003862C7" w:rsidRPr="000C3AF7" w14:paraId="6B7362E6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5DDCE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AF28B" w14:textId="4192CA91" w:rsidR="003862C7" w:rsidRPr="005352C7" w:rsidRDefault="00332A4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A4E">
              <w:rPr>
                <w:rFonts w:ascii="Times New Roman" w:hAnsi="Times New Roman" w:cs="Times New Roman"/>
                <w:sz w:val="16"/>
                <w:szCs w:val="16"/>
              </w:rPr>
              <w:t>-0.4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775A6" w14:textId="20EC5520" w:rsidR="003862C7" w:rsidRPr="00721D21" w:rsidRDefault="00332A4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721D2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7908CB" w14:textId="2E489370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7532306" w14:textId="499E037F" w:rsidR="003862C7" w:rsidRPr="005352C7" w:rsidRDefault="00583E81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56,0.000]</w:t>
            </w:r>
          </w:p>
        </w:tc>
      </w:tr>
      <w:tr w:rsidR="003862C7" w:rsidRPr="000C3AF7" w14:paraId="38739A19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A5FF36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3CA132" w14:textId="4AD185F5" w:rsidR="003862C7" w:rsidRPr="005352C7" w:rsidRDefault="00940C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0C44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0C831" w14:textId="46ADFA7B" w:rsidR="003862C7" w:rsidRPr="005352C7" w:rsidRDefault="00940C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0C44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0CCF26" w14:textId="65F02DB0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F73CC5C" w14:textId="79C8115D" w:rsidR="003862C7" w:rsidRPr="005352C7" w:rsidRDefault="00940C4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55,0.019]</w:t>
            </w:r>
          </w:p>
        </w:tc>
      </w:tr>
      <w:tr w:rsidR="003862C7" w:rsidRPr="000C3AF7" w14:paraId="0421D92F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B7F28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A05B5" w14:textId="2B2BE5E3" w:rsidR="003862C7" w:rsidRPr="005352C7" w:rsidRDefault="007B118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18F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9EB56" w14:textId="2F104854" w:rsidR="003862C7" w:rsidRPr="005352C7" w:rsidRDefault="007B118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118F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062260" w14:textId="7C352100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D619870" w14:textId="76FFF8B4" w:rsidR="003862C7" w:rsidRPr="005352C7" w:rsidRDefault="00A40CB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6,0.008]</w:t>
            </w:r>
          </w:p>
        </w:tc>
      </w:tr>
      <w:tr w:rsidR="003862C7" w:rsidRPr="000C3AF7" w14:paraId="65E9606E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5810B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459D6" w14:textId="016742CE" w:rsidR="003862C7" w:rsidRPr="005352C7" w:rsidRDefault="00C30F3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0F3E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75497" w14:textId="210EB23E" w:rsidR="003862C7" w:rsidRPr="005352C7" w:rsidRDefault="00C30F3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0F3E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F4E36B" w14:textId="4891C9EA" w:rsidR="003862C7" w:rsidRPr="00D605EE" w:rsidRDefault="00CD7EF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4C57369" w14:textId="1360D4CC" w:rsidR="003862C7" w:rsidRPr="005352C7" w:rsidRDefault="00C30F3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55,0.039]</w:t>
            </w:r>
          </w:p>
        </w:tc>
      </w:tr>
      <w:tr w:rsidR="00CD7EF8" w:rsidRPr="000C3AF7" w14:paraId="77D063F5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53B45" w14:textId="77777777" w:rsidR="00CD7EF8" w:rsidRPr="001546B7" w:rsidRDefault="00CD7EF8" w:rsidP="00CD7EF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5FA1B4" w14:textId="5D4315FF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2CD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B55DA" w14:textId="3078DB09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22CD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A94F68" w14:textId="45EEDDED" w:rsidR="00CD7EF8" w:rsidRPr="00D605EE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8581FFF" w14:textId="6D9C9C5C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8,0.002]</w:t>
            </w:r>
          </w:p>
        </w:tc>
      </w:tr>
      <w:tr w:rsidR="00CD7EF8" w:rsidRPr="000C3AF7" w14:paraId="43A7F6C1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1FFC76" w14:textId="5FEB83B8" w:rsidR="00CD7EF8" w:rsidRPr="001546B7" w:rsidRDefault="00CD7EF8" w:rsidP="00CD7EF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5336E" w14:textId="69291C8F" w:rsidR="00CD7EF8" w:rsidRPr="004622CD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4746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2C066" w14:textId="6939774F" w:rsidR="00CD7EF8" w:rsidRPr="004622CD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474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0C0728" w14:textId="49FBC586" w:rsidR="00CD7EF8" w:rsidRPr="00D605EE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37B7E45" w14:textId="73100955" w:rsidR="00CD7EF8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1,0.004]</w:t>
            </w:r>
          </w:p>
        </w:tc>
      </w:tr>
      <w:tr w:rsidR="00CD7EF8" w:rsidRPr="000C3AF7" w14:paraId="0C771FE2" w14:textId="77777777" w:rsidTr="00002A79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7A48B" w14:textId="662C3068" w:rsidR="00CD7EF8" w:rsidRPr="001546B7" w:rsidRDefault="00CD7EF8" w:rsidP="00CD7EF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ebral Spinal Flui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029C3" w14:textId="13008A90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4C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ED955" w14:textId="48BB24AE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334C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47442" w14:textId="2BEF9BB5" w:rsidR="00CD7EF8" w:rsidRPr="00D605EE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7EF8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vAlign w:val="center"/>
          </w:tcPr>
          <w:p w14:paraId="3BECF4C6" w14:textId="632CAD23" w:rsidR="00CD7EF8" w:rsidRPr="005352C7" w:rsidRDefault="00CD7EF8" w:rsidP="00CD7E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6,0.006]</w:t>
            </w:r>
          </w:p>
        </w:tc>
      </w:tr>
    </w:tbl>
    <w:p w14:paraId="510ECD4F" w14:textId="01054BEB" w:rsidR="003862C7" w:rsidRDefault="003862C7" w:rsidP="003862C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13F6CA98" w14:textId="7DC6E0AA" w:rsidR="00E96C76" w:rsidRDefault="00FE458C" w:rsidP="00FE45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2899AF" w14:textId="01974544" w:rsidR="003862C7" w:rsidRPr="00A637FD" w:rsidRDefault="003862C7" w:rsidP="003862C7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9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.</w:t>
      </w:r>
      <w:r w:rsidRPr="00A637FD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</w:t>
      </w:r>
      <w:r w:rsidR="00A637FD" w:rsidRPr="00A637FD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mini‐mental state examination with regional brain volume as the covariate in dementia.</w:t>
      </w:r>
    </w:p>
    <w:tbl>
      <w:tblPr>
        <w:tblW w:w="664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6"/>
        <w:gridCol w:w="1104"/>
        <w:gridCol w:w="1105"/>
        <w:gridCol w:w="1104"/>
        <w:gridCol w:w="1105"/>
      </w:tblGrid>
      <w:tr w:rsidR="003862C7" w:rsidRPr="000C3AF7" w14:paraId="72458CDF" w14:textId="77777777" w:rsidTr="00230E11">
        <w:trPr>
          <w:trHeight w:val="265"/>
          <w:jc w:val="center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9C9ED2" w14:textId="77777777" w:rsidR="003862C7" w:rsidRPr="002F5B87" w:rsidRDefault="003862C7" w:rsidP="00B410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5CCBB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C1818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53BCA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20D3A3F4" w14:textId="77777777" w:rsidR="003862C7" w:rsidRPr="001546B7" w:rsidRDefault="003862C7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3862C7" w:rsidRPr="000C3AF7" w14:paraId="235D7A5B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A40EB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Frontal Cortex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96597" w14:textId="15A1653A" w:rsidR="003862C7" w:rsidRPr="005352C7" w:rsidRDefault="00E52AA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AAB">
              <w:rPr>
                <w:rFonts w:ascii="Times New Roman" w:hAnsi="Times New Roman" w:cs="Times New Roman"/>
                <w:sz w:val="16"/>
                <w:szCs w:val="16"/>
              </w:rPr>
              <w:t>-0.507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B3330" w14:textId="3FDF1897" w:rsidR="003862C7" w:rsidRPr="009A15C8" w:rsidRDefault="00E52AA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A15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4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79068" w14:textId="61E5111B" w:rsidR="003862C7" w:rsidRPr="00900496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4</w:t>
            </w:r>
            <w:r w:rsidR="008B10EF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4</w:t>
            </w:r>
          </w:p>
        </w:tc>
        <w:tc>
          <w:tcPr>
            <w:tcW w:w="1105" w:type="dxa"/>
            <w:tcBorders>
              <w:top w:val="single" w:sz="6" w:space="0" w:color="auto"/>
              <w:bottom w:val="nil"/>
            </w:tcBorders>
            <w:vAlign w:val="center"/>
          </w:tcPr>
          <w:p w14:paraId="72BBA2B2" w14:textId="7FD91233" w:rsidR="003862C7" w:rsidRPr="005352C7" w:rsidRDefault="00354E7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22,-0.004]</w:t>
            </w:r>
          </w:p>
        </w:tc>
      </w:tr>
      <w:tr w:rsidR="003862C7" w:rsidRPr="000C3AF7" w14:paraId="4C565122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BB9EB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84370" w14:textId="0457F14F" w:rsidR="003862C7" w:rsidRPr="005352C7" w:rsidRDefault="000437F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7FB">
              <w:rPr>
                <w:rFonts w:ascii="Times New Roman" w:hAnsi="Times New Roman" w:cs="Times New Roman"/>
                <w:sz w:val="16"/>
                <w:szCs w:val="16"/>
              </w:rPr>
              <w:t>-0.3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FFC14" w14:textId="0C826AF4" w:rsidR="003862C7" w:rsidRPr="009A15C8" w:rsidRDefault="000437F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A15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C63D51" w14:textId="05C34AC9" w:rsidR="003862C7" w:rsidRPr="009A15C8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15C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A15C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82B3328" w14:textId="106C74A4" w:rsidR="003862C7" w:rsidRPr="005352C7" w:rsidRDefault="00E0046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0,0.001]</w:t>
            </w:r>
          </w:p>
        </w:tc>
      </w:tr>
      <w:tr w:rsidR="003862C7" w:rsidRPr="000C3AF7" w14:paraId="34B6CB0C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7369C2" w14:textId="7520BFAB" w:rsidR="003862C7" w:rsidRPr="001546B7" w:rsidRDefault="00776FAF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la</w:t>
            </w:r>
            <w:r w:rsidR="003862C7"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CFA3D" w14:textId="6A48CA77" w:rsidR="003862C7" w:rsidRPr="005352C7" w:rsidRDefault="00A0583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3D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08C9ED" w14:textId="06732BC3" w:rsidR="003862C7" w:rsidRPr="005352C7" w:rsidRDefault="00A0583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83D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378C26" w14:textId="1B85145D" w:rsidR="003862C7" w:rsidRPr="005352C7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2D085BCE" w14:textId="6AB4A196" w:rsidR="003862C7" w:rsidRPr="005352C7" w:rsidRDefault="00A0583D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1,0.005]</w:t>
            </w:r>
          </w:p>
        </w:tc>
      </w:tr>
      <w:tr w:rsidR="003862C7" w:rsidRPr="000C3AF7" w14:paraId="0F6FDF18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863B3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5A9C9" w14:textId="2AE8F88C" w:rsidR="003862C7" w:rsidRPr="005352C7" w:rsidRDefault="0078413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138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BF631A" w14:textId="5C523605" w:rsidR="003862C7" w:rsidRPr="005352C7" w:rsidRDefault="0078413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138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9C98A" w14:textId="2E6FF242" w:rsidR="003862C7" w:rsidRPr="004F032E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3C59EF4" w14:textId="0FB560AD" w:rsidR="003862C7" w:rsidRPr="005352C7" w:rsidRDefault="00AB114B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8,0.001]</w:t>
            </w:r>
          </w:p>
        </w:tc>
      </w:tr>
      <w:tr w:rsidR="003862C7" w:rsidRPr="000C3AF7" w14:paraId="0A1E1C45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E5723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F1B520" w14:textId="05F205C2" w:rsidR="003862C7" w:rsidRPr="005352C7" w:rsidRDefault="0039587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87E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E7D8B" w14:textId="2BF4F361" w:rsidR="003862C7" w:rsidRPr="005352C7" w:rsidRDefault="0039587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587E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E30D26" w14:textId="3C321619" w:rsidR="003862C7" w:rsidRPr="009A15C8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15C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A15C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597C2180" w14:textId="5182E1EF" w:rsidR="003862C7" w:rsidRPr="005352C7" w:rsidRDefault="0039587E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9,0.001]</w:t>
            </w:r>
          </w:p>
        </w:tc>
      </w:tr>
      <w:tr w:rsidR="003862C7" w:rsidRPr="000C3AF7" w14:paraId="22A5C0CA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F44B4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B8BB9" w14:textId="09116D52" w:rsidR="003862C7" w:rsidRPr="005352C7" w:rsidRDefault="00280C0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C08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C2C58" w14:textId="3F6CC9C9" w:rsidR="003862C7" w:rsidRPr="009A15C8" w:rsidRDefault="00280C0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A15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9E1AC9" w14:textId="0AA2E813" w:rsidR="003862C7" w:rsidRPr="005352C7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97683AA" w14:textId="24F47742" w:rsidR="003862C7" w:rsidRPr="005352C7" w:rsidRDefault="00F92C19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7,0.000]</w:t>
            </w:r>
          </w:p>
        </w:tc>
      </w:tr>
      <w:tr w:rsidR="003862C7" w:rsidRPr="000C3AF7" w14:paraId="62E84ADE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1C96B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cent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8E504" w14:textId="4A4AA957" w:rsidR="003862C7" w:rsidRPr="005352C7" w:rsidRDefault="002657F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768771" w14:textId="2857A8A8" w:rsidR="003862C7" w:rsidRPr="005352C7" w:rsidRDefault="002657F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36F4B6" w14:textId="5BD366D0" w:rsidR="003862C7" w:rsidRPr="00AB69E9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4756AAEE" w14:textId="2799538F" w:rsidR="003862C7" w:rsidRPr="005352C7" w:rsidRDefault="002657FA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3,0.001]</w:t>
            </w:r>
          </w:p>
        </w:tc>
      </w:tr>
      <w:tr w:rsidR="003862C7" w:rsidRPr="000C3AF7" w14:paraId="43933F30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D21C2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4D3AA" w14:textId="5EA43AA2" w:rsidR="003862C7" w:rsidRPr="005352C7" w:rsidRDefault="00B86CE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6CE4">
              <w:rPr>
                <w:rFonts w:ascii="Times New Roman" w:hAnsi="Times New Roman" w:cs="Times New Roman"/>
                <w:sz w:val="16"/>
                <w:szCs w:val="16"/>
              </w:rPr>
              <w:t>-0.3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8DF7A" w14:textId="76714A21" w:rsidR="003862C7" w:rsidRPr="009A15C8" w:rsidRDefault="00B86CE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A15C8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B20013" w14:textId="5B217DC7" w:rsidR="003862C7" w:rsidRPr="005352C7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17B98796" w14:textId="63C3C282" w:rsidR="003862C7" w:rsidRPr="005352C7" w:rsidRDefault="00B86CE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9,0.002]</w:t>
            </w:r>
          </w:p>
        </w:tc>
      </w:tr>
      <w:tr w:rsidR="003862C7" w:rsidRPr="000C3AF7" w14:paraId="428061B8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BE909" w14:textId="77777777" w:rsidR="003862C7" w:rsidRPr="001546B7" w:rsidRDefault="003862C7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7B485" w14:textId="0D725066" w:rsidR="003862C7" w:rsidRPr="005352C7" w:rsidRDefault="0051466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666">
              <w:rPr>
                <w:rFonts w:ascii="Times New Roman" w:hAnsi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51946" w14:textId="235BE3EC" w:rsidR="003862C7" w:rsidRPr="005352C7" w:rsidRDefault="00514666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4666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783CD" w14:textId="3810AB49" w:rsidR="003862C7" w:rsidRPr="00AB69E9" w:rsidRDefault="009A15C8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7A7FC21" w14:textId="216EFA91" w:rsidR="003862C7" w:rsidRPr="005352C7" w:rsidRDefault="005B2082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4,0.001]</w:t>
            </w:r>
          </w:p>
        </w:tc>
      </w:tr>
      <w:tr w:rsidR="00FE458C" w:rsidRPr="000C3AF7" w14:paraId="3F4DB15E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5D530" w14:textId="6950E65E" w:rsidR="00FE458C" w:rsidRPr="001546B7" w:rsidRDefault="00FE458C" w:rsidP="00FE458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rior Temporal Cortex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045D7" w14:textId="5FA2A672" w:rsidR="00FE458C" w:rsidRPr="00514666" w:rsidRDefault="00FE458C" w:rsidP="00FE4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3C0D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413D0" w14:textId="7DD85EBE" w:rsidR="00FE458C" w:rsidRPr="00514666" w:rsidRDefault="00FE458C" w:rsidP="00FE4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3C0D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F8C9B7" w14:textId="73E97B64" w:rsidR="00FE458C" w:rsidRDefault="00FE458C" w:rsidP="00FE4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B10EF">
              <w:rPr>
                <w:rFonts w:ascii="Times New Roman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45F18F8" w14:textId="4F47871C" w:rsidR="00FE458C" w:rsidRDefault="00FE458C" w:rsidP="00FE45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3,0.002]</w:t>
            </w:r>
          </w:p>
        </w:tc>
      </w:tr>
      <w:tr w:rsidR="003862C7" w:rsidRPr="000C3AF7" w14:paraId="7991D034" w14:textId="77777777" w:rsidTr="00230E11">
        <w:trPr>
          <w:trHeight w:val="17"/>
          <w:jc w:val="center"/>
        </w:trPr>
        <w:tc>
          <w:tcPr>
            <w:tcW w:w="22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31A09E" w14:textId="0F0ED691" w:rsidR="003862C7" w:rsidRPr="001546B7" w:rsidRDefault="001F2D49" w:rsidP="00B410F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ebral Spinal Flui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B9FE5" w14:textId="5A1DBFA2" w:rsidR="003862C7" w:rsidRPr="005352C7" w:rsidRDefault="00951F5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1F5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61ED81" w14:textId="1816EF37" w:rsidR="003862C7" w:rsidRPr="005352C7" w:rsidRDefault="00951F5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1F54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E15B7C" w14:textId="5FD80A72" w:rsidR="003862C7" w:rsidRPr="005352C7" w:rsidRDefault="008B10EF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88</w:t>
            </w:r>
          </w:p>
        </w:tc>
        <w:tc>
          <w:tcPr>
            <w:tcW w:w="1105" w:type="dxa"/>
            <w:tcBorders>
              <w:top w:val="nil"/>
              <w:bottom w:val="single" w:sz="12" w:space="0" w:color="auto"/>
            </w:tcBorders>
            <w:vAlign w:val="center"/>
          </w:tcPr>
          <w:p w14:paraId="097F7400" w14:textId="750DB31B" w:rsidR="003862C7" w:rsidRPr="005352C7" w:rsidRDefault="00951F54" w:rsidP="00B410F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412,0.415]</w:t>
            </w:r>
          </w:p>
        </w:tc>
      </w:tr>
    </w:tbl>
    <w:p w14:paraId="69ED6189" w14:textId="025E91A0" w:rsidR="003862C7" w:rsidRDefault="003862C7" w:rsidP="003862C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52C3AE58" w14:textId="60B29DBB" w:rsidR="003862C7" w:rsidRDefault="003862C7" w:rsidP="003862C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3C9DA" w14:textId="2CD694A7" w:rsidR="000E30C4" w:rsidRPr="0005330F" w:rsidRDefault="000E30C4" w:rsidP="000E30C4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1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0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5A5ABE" w:rsidRPr="0005330F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mini‐mental state examination with regional brain volume as the covariate based on six subgroups.</w:t>
      </w:r>
    </w:p>
    <w:tbl>
      <w:tblPr>
        <w:tblW w:w="911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2268"/>
        <w:gridCol w:w="1352"/>
        <w:gridCol w:w="1353"/>
        <w:gridCol w:w="1353"/>
        <w:gridCol w:w="1353"/>
      </w:tblGrid>
      <w:tr w:rsidR="000E30C4" w:rsidRPr="006700B5" w14:paraId="417C2179" w14:textId="77777777" w:rsidTr="00793E30">
        <w:trPr>
          <w:trHeight w:val="265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011397D3" w14:textId="77777777" w:rsidR="000E30C4" w:rsidRPr="006700B5" w:rsidRDefault="000E30C4" w:rsidP="009A0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B4353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A8EB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1107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</w:tcPr>
          <w:p w14:paraId="4410875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492592C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0E30C4" w:rsidRPr="006700B5" w14:paraId="7EE9347F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1D089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E0007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7FC7F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B27925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</w:tcPr>
          <w:p w14:paraId="6827041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31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  <w:vAlign w:val="bottom"/>
          </w:tcPr>
          <w:p w14:paraId="3BD53F4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22,0.016]</w:t>
            </w:r>
          </w:p>
        </w:tc>
      </w:tr>
      <w:tr w:rsidR="000E30C4" w:rsidRPr="006700B5" w14:paraId="203C7FF8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38FE4B2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5648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2F073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34468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E81C349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32DD47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46,0.022]</w:t>
            </w:r>
          </w:p>
        </w:tc>
      </w:tr>
      <w:tr w:rsidR="000E30C4" w:rsidRPr="006700B5" w14:paraId="2D6ABE54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C062369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9569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CB20A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B0FCB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353" w:type="dxa"/>
            <w:tcBorders>
              <w:top w:val="nil"/>
            </w:tcBorders>
          </w:tcPr>
          <w:p w14:paraId="30DCB67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1E513BA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8,0.016]</w:t>
            </w:r>
          </w:p>
        </w:tc>
      </w:tr>
      <w:tr w:rsidR="000E30C4" w:rsidRPr="006700B5" w14:paraId="0E549470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7314609F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BB83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67B507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98C8A7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353" w:type="dxa"/>
            <w:tcBorders>
              <w:top w:val="nil"/>
            </w:tcBorders>
          </w:tcPr>
          <w:p w14:paraId="4E5672E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8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6583DA24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24,0.025]</w:t>
            </w:r>
          </w:p>
        </w:tc>
      </w:tr>
      <w:tr w:rsidR="000E30C4" w:rsidRPr="006700B5" w14:paraId="2FD4C3A4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F3BB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3C48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08884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61D09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C8CB3F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CE09C3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75,0.127]</w:t>
            </w:r>
          </w:p>
        </w:tc>
      </w:tr>
      <w:tr w:rsidR="000E30C4" w:rsidRPr="006700B5" w14:paraId="4E8C938B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0623B21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31E9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38F97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C6508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F0CE54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CC577A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65,0.084]</w:t>
            </w:r>
          </w:p>
        </w:tc>
      </w:tr>
      <w:tr w:rsidR="000E30C4" w:rsidRPr="006700B5" w14:paraId="478ABA00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2050CB9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5C4C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1B39F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B8BE5F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353" w:type="dxa"/>
            <w:tcBorders>
              <w:top w:val="nil"/>
            </w:tcBorders>
          </w:tcPr>
          <w:p w14:paraId="41020CC5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06B0CBE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26,0.071]</w:t>
            </w:r>
          </w:p>
        </w:tc>
      </w:tr>
      <w:tr w:rsidR="000E30C4" w:rsidRPr="006700B5" w14:paraId="704DDC5A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00E797A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57113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3D3BC8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2B53B4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3" w:type="dxa"/>
            <w:tcBorders>
              <w:top w:val="nil"/>
            </w:tcBorders>
          </w:tcPr>
          <w:p w14:paraId="6E36F761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0A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4DBD4005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2,0.114]</w:t>
            </w:r>
          </w:p>
        </w:tc>
      </w:tr>
      <w:tr w:rsidR="000E30C4" w:rsidRPr="006700B5" w14:paraId="781F8E99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B4F0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45DF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5F6C30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A395C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3CB64877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3806CE2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0,0.029]</w:t>
            </w:r>
          </w:p>
        </w:tc>
      </w:tr>
      <w:tr w:rsidR="000E30C4" w:rsidRPr="006700B5" w14:paraId="274FC1FD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DAE7B04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236F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F3C54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6E4E27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5D060EC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40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622FCF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49,0.051]</w:t>
            </w:r>
          </w:p>
        </w:tc>
      </w:tr>
      <w:tr w:rsidR="000E30C4" w:rsidRPr="006700B5" w14:paraId="3C48F5A5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9D1BF1B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D517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4C0AB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43F44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E004EC5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40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CDAADC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76,0.018]</w:t>
            </w:r>
          </w:p>
        </w:tc>
      </w:tr>
      <w:tr w:rsidR="000E30C4" w:rsidRPr="006700B5" w14:paraId="00CB0B75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0492AE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C11F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C970F8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FF9DD4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3556AFA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40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599D40C8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64,0.039]</w:t>
            </w:r>
          </w:p>
        </w:tc>
      </w:tr>
      <w:tr w:rsidR="000E30C4" w:rsidRPr="006700B5" w14:paraId="3AE72608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832FF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3F3D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3F6885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99A8D9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5EF45B5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8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1751DF10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65,0.027]</w:t>
            </w:r>
          </w:p>
        </w:tc>
      </w:tr>
      <w:tr w:rsidR="000E30C4" w:rsidRPr="006700B5" w14:paraId="1F4F61AB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0AAC3BE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42AC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895369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518B15" w14:textId="77777777" w:rsidR="000E30C4" w:rsidRPr="003E5F71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E5F7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0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6517759" w14:textId="77777777" w:rsidR="000E30C4" w:rsidRPr="003E5F71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E5F7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E5C8B0D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15,-0.008]</w:t>
            </w:r>
          </w:p>
        </w:tc>
      </w:tr>
      <w:tr w:rsidR="000E30C4" w:rsidRPr="006700B5" w14:paraId="3AD5F47B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3629ED5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436A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62A13B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D01D1C" w14:textId="77777777" w:rsidR="000E30C4" w:rsidRPr="00070CFD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EF9C2B7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8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EAFD6F2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66,0.016]</w:t>
            </w:r>
          </w:p>
        </w:tc>
      </w:tr>
      <w:tr w:rsidR="000E30C4" w:rsidRPr="006700B5" w14:paraId="33156C04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10E22F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1F43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C21B2C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994E3D" w14:textId="77777777" w:rsidR="000E30C4" w:rsidRPr="00070CFD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1B5B392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38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15AD43F9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79,0.047]</w:t>
            </w:r>
          </w:p>
        </w:tc>
      </w:tr>
      <w:tr w:rsidR="000E30C4" w:rsidRPr="006700B5" w14:paraId="3A36667B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DDB702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_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2B49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972880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F984F4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4F6E3EEF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2A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3713CCD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3,0.062]</w:t>
            </w:r>
          </w:p>
        </w:tc>
      </w:tr>
      <w:tr w:rsidR="000E30C4" w:rsidRPr="006700B5" w14:paraId="552D3ABC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40646A3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D0BFC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59B943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25313B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CDE81D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2A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F290EE5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4, 0.060]</w:t>
            </w:r>
          </w:p>
        </w:tc>
      </w:tr>
      <w:tr w:rsidR="000E30C4" w:rsidRPr="006700B5" w14:paraId="78933D98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3332C71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CC55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6B6FB9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7A9F33C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DE51544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2A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86DD50E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48,0.074]</w:t>
            </w:r>
          </w:p>
        </w:tc>
      </w:tr>
      <w:tr w:rsidR="000E30C4" w:rsidRPr="006700B5" w14:paraId="402CE7C3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3AEE34F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3278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20AACE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C457A3A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206ED14C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2A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6601C5C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6,0.034]</w:t>
            </w:r>
          </w:p>
        </w:tc>
      </w:tr>
      <w:tr w:rsidR="000E30C4" w:rsidRPr="006700B5" w14:paraId="2F18BCC2" w14:textId="77777777" w:rsidTr="00793E30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C404B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601B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AD123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A0930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0C368071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6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21EA284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0, 0.000]</w:t>
            </w:r>
          </w:p>
        </w:tc>
      </w:tr>
      <w:tr w:rsidR="000E30C4" w:rsidRPr="006700B5" w14:paraId="7D4C81C2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30E2D7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27FD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1F975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FD2FC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E5F7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11EE353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6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903AE8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0,-0.001]</w:t>
            </w:r>
          </w:p>
        </w:tc>
      </w:tr>
      <w:tr w:rsidR="000E30C4" w:rsidRPr="006700B5" w14:paraId="544DBC2D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B1AD932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B5EC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3EFB3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3926E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197552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6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5AA60B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0,0.001]</w:t>
            </w:r>
          </w:p>
        </w:tc>
      </w:tr>
      <w:tr w:rsidR="000E30C4" w:rsidRPr="006700B5" w14:paraId="36D5003B" w14:textId="77777777" w:rsidTr="00793E30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38E6C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FB729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67A0B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8E27A2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E5F71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4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</w:tcPr>
          <w:p w14:paraId="0D935BE1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65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vAlign w:val="bottom"/>
          </w:tcPr>
          <w:p w14:paraId="69387B0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8,-0.001]</w:t>
            </w:r>
          </w:p>
        </w:tc>
      </w:tr>
    </w:tbl>
    <w:p w14:paraId="2476A9DB" w14:textId="77777777" w:rsidR="000E30C4" w:rsidRDefault="000E30C4" w:rsidP="000E30C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891">
        <w:rPr>
          <w:rFonts w:ascii="Times New Roman" w:hAnsi="Times New Roman" w:cs="Times New Roman"/>
          <w:sz w:val="24"/>
          <w:szCs w:val="24"/>
        </w:rPr>
        <w:t>CN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cognitively normal control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DE055B">
        <w:rPr>
          <w:rFonts w:ascii="Times New Roman" w:hAnsi="Times New Roman" w:cs="Times New Roman"/>
          <w:sz w:val="24"/>
          <w:szCs w:val="24"/>
        </w:rPr>
        <w:t>CN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33C5">
        <w:rPr>
          <w:rFonts w:ascii="Times New Roman" w:hAnsi="Times New Roman" w:cs="Times New Roman"/>
          <w:sz w:val="24"/>
          <w:szCs w:val="24"/>
        </w:rPr>
        <w:t xml:space="preserve">cognitively normal controls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MCI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MCI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Dem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Dem_</w:t>
      </w:r>
      <w:r>
        <w:rPr>
          <w:rFonts w:ascii="Times New Roman" w:hAnsi="Times New Roman" w:cs="Times New Roman"/>
          <w:sz w:val="24"/>
          <w:szCs w:val="24"/>
        </w:rPr>
        <w:t xml:space="preserve">P,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>positive;</w:t>
      </w:r>
      <w:r w:rsidRPr="003955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3F5A0B64" w14:textId="13E577AA" w:rsidR="000E30C4" w:rsidRPr="000E30C4" w:rsidRDefault="000E30C4" w:rsidP="000E30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08296E" w14:textId="2DEEE7A9" w:rsidR="00BC7105" w:rsidRPr="00EB1CB5" w:rsidRDefault="000D3222" w:rsidP="000D3222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11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EB1CB5" w:rsidRPr="00EB1CB5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brain tissue conductivity and plasma protein level with regional brain volume as the covariate.</w:t>
      </w:r>
    </w:p>
    <w:tbl>
      <w:tblPr>
        <w:tblW w:w="911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2268"/>
        <w:gridCol w:w="1352"/>
        <w:gridCol w:w="1353"/>
        <w:gridCol w:w="1353"/>
        <w:gridCol w:w="1353"/>
      </w:tblGrid>
      <w:tr w:rsidR="00BC7105" w:rsidRPr="006700B5" w14:paraId="3DDAEF3D" w14:textId="77777777" w:rsidTr="00AE4AA1">
        <w:trPr>
          <w:trHeight w:val="265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4FDB071F" w14:textId="77777777" w:rsidR="00BC7105" w:rsidRPr="006700B5" w:rsidRDefault="00BC7105" w:rsidP="009A0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AD030F" w14:textId="77777777" w:rsidR="00BC7105" w:rsidRPr="006700B5" w:rsidRDefault="00BC7105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B2547" w14:textId="77777777" w:rsidR="00BC7105" w:rsidRPr="006700B5" w:rsidRDefault="00BC7105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1CB91" w14:textId="77777777" w:rsidR="00BC7105" w:rsidRPr="006700B5" w:rsidRDefault="00BC7105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</w:tcPr>
          <w:p w14:paraId="78BCFC05" w14:textId="6A2AAB53" w:rsidR="00BC7105" w:rsidRPr="006700B5" w:rsidRDefault="007321AE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7EDB4B0B" w14:textId="632E0D31" w:rsidR="00BC7105" w:rsidRPr="006700B5" w:rsidRDefault="00BC7105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CC1DF9" w:rsidRPr="006700B5" w14:paraId="7D2EB1D4" w14:textId="77777777" w:rsidTr="00AE4AA1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318D5F3" w14:textId="77777777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700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/A</w:t>
            </w:r>
            <w:r w:rsidRPr="006700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 w:rsidRPr="006700B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47623" w14:textId="135637EC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Frontal Cortex</w:t>
            </w:r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C4F2A9" w14:textId="5A2B2643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9DFDFC" w14:textId="4467C19D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  <w:vAlign w:val="bottom"/>
          </w:tcPr>
          <w:p w14:paraId="4F8FD26C" w14:textId="024E596F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27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  <w:vAlign w:val="bottom"/>
          </w:tcPr>
          <w:p w14:paraId="0925760E" w14:textId="051D4940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2.111,0.523]</w:t>
            </w:r>
          </w:p>
        </w:tc>
      </w:tr>
      <w:tr w:rsidR="00CC1DF9" w:rsidRPr="006700B5" w14:paraId="32D12A71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368FB72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82E767" w14:textId="439D3ADA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453F3" w14:textId="01E78D2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58318" w14:textId="2B1E9704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9C7DBFB" w14:textId="12C9B2E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6C3062F" w14:textId="5B885F9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-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.677</w:t>
            </w: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</w:tr>
      <w:tr w:rsidR="00CC1DF9" w:rsidRPr="006700B5" w14:paraId="5207E3B5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8FE0B78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AC957" w14:textId="268A012A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ula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DB0B22" w14:textId="352FA297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471336" w14:textId="4F3611F8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42F04D6" w14:textId="5EE0BE2E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3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8B8BBC3" w14:textId="234EE189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164,2.178]</w:t>
            </w:r>
          </w:p>
        </w:tc>
      </w:tr>
      <w:tr w:rsidR="00CC1DF9" w:rsidRPr="006700B5" w14:paraId="5A558AEF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91983AC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D59F1" w14:textId="12011D40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04113" w14:textId="4FCBEDF3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D5D87" w14:textId="5D746AFA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3C3276F8" w14:textId="6EECC40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2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8D9E5E5" w14:textId="3AD944D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1.111,0.574]</w:t>
            </w:r>
          </w:p>
        </w:tc>
      </w:tr>
      <w:tr w:rsidR="00CC1DF9" w:rsidRPr="006700B5" w14:paraId="395E904B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A3BBFA0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34460" w14:textId="79E3B19B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2FC40" w14:textId="2F216F3C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41A4F" w14:textId="30B5283D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97BA91F" w14:textId="0C2907CE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F123A97" w14:textId="770AEEE4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726,0.834]</w:t>
            </w:r>
          </w:p>
        </w:tc>
      </w:tr>
      <w:tr w:rsidR="00CC1DF9" w:rsidRPr="006700B5" w14:paraId="2777641B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009BD3F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DE9B0" w14:textId="5939F08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EAC993" w14:textId="1ECD26B0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3CE91" w14:textId="3F51F7E4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078704B" w14:textId="1D1D136C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8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0585311" w14:textId="1813F3B0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877,0.442]</w:t>
            </w:r>
          </w:p>
        </w:tc>
      </w:tr>
      <w:tr w:rsidR="00CC1DF9" w:rsidRPr="006700B5" w14:paraId="2EA151B4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9E5394E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42AB9" w14:textId="68179FA2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77B654" w14:textId="77874BFA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9A740E" w14:textId="1C7ABB4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E7A942D" w14:textId="7F7EE8CD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2631821" w14:textId="3778C06B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398,0.353]</w:t>
            </w:r>
          </w:p>
        </w:tc>
      </w:tr>
      <w:tr w:rsidR="00CC1DF9" w:rsidRPr="006700B5" w14:paraId="41ABE710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642EF45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1FE36" w14:textId="5B036D1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E236C8" w14:textId="694D6F44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5C7657" w14:textId="03FB849C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0AC6CFC" w14:textId="42B6071E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28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B34BFB9" w14:textId="2F934AE1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230,2.808]</w:t>
            </w:r>
          </w:p>
        </w:tc>
      </w:tr>
      <w:tr w:rsidR="00CC1DF9" w:rsidRPr="006700B5" w14:paraId="0D07F482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D560426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9EA25" w14:textId="162A8267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Tempo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C833BB" w14:textId="10C18CF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755FCE" w14:textId="6C496533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25C729B3" w14:textId="5C3BF379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43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0BE937A2" w14:textId="31DDD1D2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83,0.509]</w:t>
            </w:r>
          </w:p>
        </w:tc>
      </w:tr>
      <w:tr w:rsidR="00CC1DF9" w:rsidRPr="006700B5" w14:paraId="03ADFBC1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053BCA9D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8A307" w14:textId="5839F3C9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erior Tempo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F33402" w14:textId="5E494C46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1F2337" w14:textId="3D000E6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24D52E0E" w14:textId="02F8402D" w:rsidR="00CC1DF9" w:rsidRDefault="00CC1DF9" w:rsidP="00CC1DF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3C96E3CD" w14:textId="64978BA5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453,0.396]</w:t>
            </w:r>
          </w:p>
        </w:tc>
      </w:tr>
      <w:tr w:rsidR="00CC1DF9" w:rsidRPr="006700B5" w14:paraId="004CD4D9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9FCB24" w14:textId="77777777" w:rsidR="00CC1DF9" w:rsidRPr="006700B5" w:rsidRDefault="00CC1DF9" w:rsidP="00CC1DF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10E7A" w14:textId="7A09AA7F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reb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i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i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53575" w14:textId="671428EA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C50">
              <w:rPr>
                <w:rFonts w:ascii="Times New Roman" w:hAnsi="Times New Roman" w:cs="Times New Roman"/>
                <w:sz w:val="16"/>
                <w:szCs w:val="16"/>
              </w:rPr>
              <w:t>-0.3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0D339" w14:textId="1AB087D3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C7BB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0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4754841B" w14:textId="08C2C250" w:rsidR="00CC1DF9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08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08640628" w14:textId="2154A541" w:rsidR="00CC1DF9" w:rsidRPr="006700B5" w:rsidRDefault="00CC1DF9" w:rsidP="00CC1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.754,-0.483]</w:t>
            </w:r>
          </w:p>
        </w:tc>
      </w:tr>
      <w:tr w:rsidR="008459EA" w:rsidRPr="006700B5" w14:paraId="7888D85B" w14:textId="77777777" w:rsidTr="00AE4AA1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E31AC" w14:textId="72E8EE8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brill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d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te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446BC" w14:textId="5A8ACBC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EA8BD0" w14:textId="4BDCE823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028B86" w14:textId="74C2593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689564B" w14:textId="19EC4C41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57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6DAF48CD" w14:textId="105CE351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0.001]</w:t>
            </w:r>
          </w:p>
        </w:tc>
      </w:tr>
      <w:tr w:rsidR="008459EA" w:rsidRPr="006700B5" w14:paraId="6642EF3C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4E10CE0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7C3EB" w14:textId="74CAB30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E3E057" w14:textId="1F42045B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25EDE" w14:textId="42ADEC8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74D9601" w14:textId="19362B3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A9E4ED4" w14:textId="6DC05A1A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0]</w:t>
            </w:r>
          </w:p>
        </w:tc>
      </w:tr>
      <w:tr w:rsidR="008459EA" w:rsidRPr="006700B5" w14:paraId="24CB4593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563F601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13511" w14:textId="1A24B27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ula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BDA98F" w14:textId="77DDF1C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1ED1BB" w14:textId="18925C1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385F27C" w14:textId="4E24890A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59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C60B34B" w14:textId="46804FE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0.000]</w:t>
            </w:r>
          </w:p>
        </w:tc>
      </w:tr>
      <w:tr w:rsidR="008459EA" w:rsidRPr="006700B5" w14:paraId="246789A7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60CEFAE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3C9DE" w14:textId="109BD04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41374" w14:textId="4492FD41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B1FC3" w14:textId="560A73F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7EAB54F" w14:textId="6AAA16FA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59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99E2E6A" w14:textId="04B4674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0]</w:t>
            </w:r>
          </w:p>
        </w:tc>
      </w:tr>
      <w:tr w:rsidR="008459EA" w:rsidRPr="006700B5" w14:paraId="41D2EEE2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147F2FA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118CA" w14:textId="075E625B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0F186" w14:textId="4AEFF913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E69FC" w14:textId="73333AB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337976F7" w14:textId="1A40669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97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FD4CD41" w14:textId="223A591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1]</w:t>
            </w:r>
          </w:p>
        </w:tc>
      </w:tr>
      <w:tr w:rsidR="008459EA" w:rsidRPr="006700B5" w14:paraId="211741FB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EC19E61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5B55F" w14:textId="65AEAD7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BD7F4" w14:textId="7941957A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86855" w14:textId="6410750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3952133" w14:textId="33AB71D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1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BD763AA" w14:textId="55D5BBD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00,0.001]</w:t>
            </w:r>
          </w:p>
        </w:tc>
      </w:tr>
      <w:tr w:rsidR="008459EA" w:rsidRPr="006700B5" w14:paraId="65AC4A17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6E04F6D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53E04D" w14:textId="0F63753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D0C815" w14:textId="3C41745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98ACDC" w14:textId="3618B73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C6B3642" w14:textId="533A07B0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79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A2C6F08" w14:textId="0B274413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 0.000]</w:t>
            </w:r>
          </w:p>
        </w:tc>
      </w:tr>
      <w:tr w:rsidR="008459EA" w:rsidRPr="006700B5" w14:paraId="0D30DA45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741A543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DC24D" w14:textId="75959374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C3B7F9" w14:textId="0937576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75A78C" w14:textId="2B21C01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ACEDEDE" w14:textId="7445BD95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0A96267" w14:textId="380D8C5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 0.000]</w:t>
            </w:r>
          </w:p>
        </w:tc>
      </w:tr>
      <w:tr w:rsidR="008459EA" w:rsidRPr="006700B5" w14:paraId="3A01960C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0E0B0EE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F07606" w14:textId="0646B15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Tempo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EC9CAC" w14:textId="6CB58D7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4339D1" w14:textId="0C00CC4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1EDFBC1E" w14:textId="3286E462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676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070DDDC5" w14:textId="6D48D9F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0.000]</w:t>
            </w:r>
          </w:p>
        </w:tc>
      </w:tr>
      <w:tr w:rsidR="008459EA" w:rsidRPr="006700B5" w14:paraId="41FD148F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9E62F23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B3751" w14:textId="610F301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erior Temporal Cortex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97603F4" w14:textId="7FBF9E8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828633" w14:textId="7532BF2B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303F57E4" w14:textId="7BF442C3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5D633535" w14:textId="0840927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 0.000]</w:t>
            </w:r>
          </w:p>
        </w:tc>
      </w:tr>
      <w:tr w:rsidR="008459EA" w:rsidRPr="006700B5" w14:paraId="73FD880A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0A97C7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D815D" w14:textId="376B14C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reb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i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i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089EFB" w14:textId="1C43951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7BB4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C7E6FE" w14:textId="4375F56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FC7BB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7F2EA9D0" w14:textId="64B237C3" w:rsidR="008459EA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0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0EF54FA8" w14:textId="091B80F3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0,0.001]</w:t>
            </w:r>
          </w:p>
        </w:tc>
      </w:tr>
      <w:tr w:rsidR="008459EA" w:rsidRPr="006700B5" w14:paraId="39340FAE" w14:textId="77777777" w:rsidTr="00AE4AA1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58E7AF" w14:textId="40947D9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rofilamen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BD0EBF" w14:textId="7154B5E8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EB9DFC" w14:textId="23ADBA0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18BC44" w14:textId="00686E44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0E40DB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2</w:t>
            </w:r>
            <w:r w:rsidRPr="000E40DB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6E2D7EE1" w14:textId="0DCA3593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29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79FB4FDF" w14:textId="3C3591F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2]</w:t>
            </w:r>
          </w:p>
        </w:tc>
      </w:tr>
      <w:tr w:rsidR="008459EA" w:rsidRPr="006700B5" w14:paraId="23B6508F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D4A4ED2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BE8224" w14:textId="6D70AA0E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36D3B" w14:textId="1638D24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23538" w14:textId="1CE8872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0E99CB8" w14:textId="0A4B821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60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2507571" w14:textId="626968E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1]</w:t>
            </w:r>
          </w:p>
        </w:tc>
      </w:tr>
      <w:tr w:rsidR="008459EA" w:rsidRPr="006700B5" w14:paraId="06ED3666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72CBAB8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3F5EB" w14:textId="74D1C02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ula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FE0061" w14:textId="66F516A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615212" w14:textId="5F1C197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40CC41E" w14:textId="5B092E8B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93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396454C" w14:textId="1D2DE09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1]</w:t>
            </w:r>
          </w:p>
        </w:tc>
      </w:tr>
      <w:tr w:rsidR="008459EA" w:rsidRPr="006700B5" w14:paraId="7EE4F90C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7BD99CA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195BA" w14:textId="3ABACF9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99D504" w14:textId="2BB9D514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DC921" w14:textId="13302D38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30C034B" w14:textId="60B6AC9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269C631" w14:textId="78CC5CAB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1]</w:t>
            </w:r>
          </w:p>
        </w:tc>
      </w:tr>
      <w:tr w:rsidR="008459EA" w:rsidRPr="006700B5" w14:paraId="2B34884B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60186F5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32F42" w14:textId="46B96DB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8D10A" w14:textId="52B3A00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85335" w14:textId="500F51D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82FF906" w14:textId="69F114C5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F7D0BA4" w14:textId="0EE73D8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1,0.001]</w:t>
            </w:r>
          </w:p>
        </w:tc>
      </w:tr>
      <w:tr w:rsidR="008459EA" w:rsidRPr="006700B5" w14:paraId="247830E7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362D0B23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0FEAD" w14:textId="3D6F71B8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71F32" w14:textId="776A67B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48DD1" w14:textId="48191F4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83CDBCC" w14:textId="5A7C345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3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9015DCC" w14:textId="43712FA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0,0.001]</w:t>
            </w:r>
          </w:p>
        </w:tc>
      </w:tr>
      <w:tr w:rsidR="008459EA" w:rsidRPr="006700B5" w14:paraId="27FBF61A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6741BA3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5087D" w14:textId="209CA391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33A02A" w14:textId="7EECFA6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9455BB" w14:textId="4E78AF3C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A779E1A" w14:textId="1B20F5A3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77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CA9C51E" w14:textId="01C916A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 0.000]</w:t>
            </w:r>
          </w:p>
        </w:tc>
      </w:tr>
      <w:tr w:rsidR="008459EA" w:rsidRPr="006700B5" w14:paraId="68DC5BE3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0E74531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62138" w14:textId="343BC22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4558ED" w14:textId="68729977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717867" w14:textId="4920C11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1BCFC5F" w14:textId="5A4EC679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97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924EE73" w14:textId="79F90836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2]</w:t>
            </w:r>
          </w:p>
        </w:tc>
      </w:tr>
      <w:tr w:rsidR="008459EA" w:rsidRPr="006700B5" w14:paraId="22544D56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243D55FE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8B528" w14:textId="739408CA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EAAF1A" w14:textId="4F23F64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C4C3DAD" w14:textId="049B3A1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3214BA8" w14:textId="207F9A4A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4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3E70FC2" w14:textId="2A2AB2F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0, 0.001]</w:t>
            </w:r>
          </w:p>
        </w:tc>
      </w:tr>
      <w:tr w:rsidR="008459EA" w:rsidRPr="006700B5" w14:paraId="41230216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7279723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DEAB6" w14:textId="1122172F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822F85" w14:textId="0DCF7BC0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65CE45" w14:textId="6B20D2C2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C34445F" w14:textId="65203AE0" w:rsidR="008459EA" w:rsidRDefault="008459EA" w:rsidP="008459E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1.0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5A6F573" w14:textId="6F604B43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0]</w:t>
            </w:r>
          </w:p>
        </w:tc>
      </w:tr>
      <w:tr w:rsidR="008459EA" w:rsidRPr="006700B5" w14:paraId="79CD438E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13E081" w14:textId="77777777" w:rsidR="008459EA" w:rsidRPr="006700B5" w:rsidRDefault="008459EA" w:rsidP="008459EA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89EE3" w14:textId="2CC58109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reb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i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i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44535" w14:textId="6D0E70F1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E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FB475" w14:textId="3A17D01B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2E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31EE1F4C" w14:textId="747C71A2" w:rsidR="008459EA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393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DAABACD" w14:textId="5C2FD43D" w:rsidR="008459EA" w:rsidRPr="006700B5" w:rsidRDefault="008459EA" w:rsidP="008459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2,0.004]</w:t>
            </w:r>
          </w:p>
        </w:tc>
      </w:tr>
      <w:tr w:rsidR="003B7537" w:rsidRPr="006700B5" w14:paraId="5F5A6BD6" w14:textId="77777777" w:rsidTr="00AE4AA1">
        <w:trPr>
          <w:trHeight w:val="17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58CCE" w14:textId="3431B834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horylated-Tau-18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79C2B" w14:textId="28053A2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Frontal Cortex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8CEF597" w14:textId="7E2CD5F0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B05EC7" w14:textId="53CB8396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2CB9DA20" w14:textId="64ACD7A1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2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37309F42" w14:textId="1733791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4, 0.020]</w:t>
            </w:r>
          </w:p>
        </w:tc>
      </w:tr>
      <w:tr w:rsidR="003B7537" w:rsidRPr="006700B5" w14:paraId="5E364168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AE7C7CF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92C97" w14:textId="36F80B9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bital Front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04EE8" w14:textId="64E0CF3B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00102" w14:textId="1F7AF98E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61AE1FB" w14:textId="55D917F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9F384B1" w14:textId="70F1C4E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4,0.009]</w:t>
            </w:r>
          </w:p>
        </w:tc>
      </w:tr>
      <w:tr w:rsidR="003B7537" w:rsidRPr="006700B5" w14:paraId="4D66AFB3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605BC1A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E0FA2" w14:textId="317695D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ula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7A79B2" w14:textId="4BC5BB90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F66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09B4BDA" w14:textId="0B3FD9C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4687660" w14:textId="0478A4AA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5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0B9A7C9" w14:textId="505BFF92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1, 0.008]</w:t>
            </w:r>
          </w:p>
        </w:tc>
      </w:tr>
      <w:tr w:rsidR="003B7537" w:rsidRPr="006700B5" w14:paraId="480ACFEC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EEC2A08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55D35" w14:textId="733D6A8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uneus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A58E1A" w14:textId="162D64A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938BC" w14:textId="667A8AB8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4E5A1DC" w14:textId="2351CA0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2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D127476" w14:textId="6692481E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1,0.013]</w:t>
            </w:r>
          </w:p>
        </w:tc>
      </w:tr>
      <w:tr w:rsidR="003B7537" w:rsidRPr="006700B5" w14:paraId="62E20CA2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7B9016D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86D45" w14:textId="525691F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erior Cingulate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4AC29" w14:textId="5E299BFF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4D6E4B" w14:textId="7D52707B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1A7FDF1" w14:textId="13BF3D5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1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58D2571" w14:textId="487F2B2B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1,0.013]</w:t>
            </w:r>
          </w:p>
        </w:tc>
      </w:tr>
      <w:tr w:rsidR="003B7537" w:rsidRPr="006700B5" w14:paraId="147AC733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01729239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604BA2" w14:textId="72747AEA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23ECC" w14:textId="799C66E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6FFF3F" w14:textId="0023B9F5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6524D19" w14:textId="2AA0F631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1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BA00209" w14:textId="34C5E0EA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0.001,0.010]</w:t>
            </w:r>
          </w:p>
        </w:tc>
      </w:tr>
      <w:tr w:rsidR="003B7537" w:rsidRPr="006700B5" w14:paraId="58A1F203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50601B2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7BE382" w14:textId="36724C2E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stcent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D39D89" w14:textId="56D1850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4F6A29" w14:textId="3EE8B442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EDAEEF9" w14:textId="7C11897E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3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BA87520" w14:textId="3E6474A0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6]</w:t>
            </w:r>
          </w:p>
        </w:tc>
      </w:tr>
      <w:tr w:rsidR="003B7537" w:rsidRPr="006700B5" w14:paraId="42E4A9BD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5FF24C0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1B04B" w14:textId="59E14592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544FF37" w14:textId="4F9A8628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2FFD63F" w14:textId="76199DA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C19F5ED" w14:textId="47D4A2DB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84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BCAECA1" w14:textId="200E9FE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0, 0.014]</w:t>
            </w:r>
          </w:p>
        </w:tc>
      </w:tr>
      <w:tr w:rsidR="003B7537" w:rsidRPr="006700B5" w14:paraId="37F1B905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2781B14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3C87A" w14:textId="3236E01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dle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01EAD9C" w14:textId="7DA6BBB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F729D6" w14:textId="007BCD66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1D82C13" w14:textId="43787D9B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50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C0CF3CD" w14:textId="3AFC7318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4]</w:t>
            </w:r>
          </w:p>
        </w:tc>
      </w:tr>
      <w:tr w:rsidR="003B7537" w:rsidRPr="006700B5" w14:paraId="11A2BE7D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F53BB79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BF5CF" w14:textId="7E40657D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ferior Temporal Cortex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21F2C6" w14:textId="55663DE8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6B50F9" w14:textId="19345FA2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E46DCD6" w14:textId="0077792E" w:rsidR="003B7537" w:rsidRDefault="003B7537" w:rsidP="003B753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440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40E3F64" w14:textId="5D1F8BE6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6, 0.002]</w:t>
            </w:r>
          </w:p>
        </w:tc>
      </w:tr>
      <w:tr w:rsidR="003B7537" w:rsidRPr="006700B5" w14:paraId="3542586A" w14:textId="77777777" w:rsidTr="00AE4AA1">
        <w:trPr>
          <w:trHeight w:val="17"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728F1D" w14:textId="7777777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90CDF" w14:textId="3C74C963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rebr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i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B405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id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FAFD6" w14:textId="7D7A78CC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D3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98301" w14:textId="392A0016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C0AF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6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vAlign w:val="bottom"/>
          </w:tcPr>
          <w:p w14:paraId="5CBEDF52" w14:textId="02709356" w:rsidR="003B7537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C2C36"/>
                <w:sz w:val="16"/>
                <w:szCs w:val="16"/>
              </w:rPr>
              <w:t>0.286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vAlign w:val="center"/>
          </w:tcPr>
          <w:p w14:paraId="0B93842D" w14:textId="1F92C5E7" w:rsidR="003B7537" w:rsidRPr="006700B5" w:rsidRDefault="003B7537" w:rsidP="003B75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6,0.043]</w:t>
            </w:r>
          </w:p>
        </w:tc>
      </w:tr>
    </w:tbl>
    <w:p w14:paraId="123A8619" w14:textId="5BA6A17D" w:rsidR="000D3222" w:rsidRDefault="00AF36D7" w:rsidP="000D322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D3222"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ote</w:t>
      </w:r>
      <w:r w:rsidR="000D3222"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0D3222" w:rsidRPr="00DC3584">
        <w:rPr>
          <w:rFonts w:ascii="Times New Roman" w:hAnsi="Times New Roman" w:cs="Times New Roman"/>
          <w:sz w:val="24"/>
          <w:szCs w:val="24"/>
        </w:rPr>
        <w:t xml:space="preserve">. </w:t>
      </w:r>
      <w:r w:rsidR="000D3222"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6183BF52" w14:textId="164F86B5" w:rsidR="004A42F1" w:rsidRDefault="004A42F1" w:rsidP="004A42F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19D5AA" w14:textId="60431612" w:rsidR="00DD5AAC" w:rsidRPr="00802701" w:rsidRDefault="00DD5AAC" w:rsidP="00DD5AAC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12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446791" w:rsidRPr="00802701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cerebral spinal fluid conductivity and plasma protein level with regional brain volume as the covariate based on diagnosis status.</w:t>
      </w:r>
    </w:p>
    <w:tbl>
      <w:tblPr>
        <w:tblW w:w="776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26"/>
        <w:gridCol w:w="1199"/>
        <w:gridCol w:w="1447"/>
        <w:gridCol w:w="1447"/>
        <w:gridCol w:w="1447"/>
      </w:tblGrid>
      <w:tr w:rsidR="00DD5AAC" w:rsidRPr="000C3AF7" w14:paraId="23FE2290" w14:textId="77777777" w:rsidTr="00C03404">
        <w:trPr>
          <w:trHeight w:val="265"/>
          <w:jc w:val="center"/>
        </w:trPr>
        <w:tc>
          <w:tcPr>
            <w:tcW w:w="2226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6826B711" w14:textId="77777777" w:rsidR="00DD5AAC" w:rsidRPr="00C03404" w:rsidRDefault="00DD5AAC" w:rsidP="009A0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49FEFD" w14:textId="77777777" w:rsidR="00DD5AAC" w:rsidRPr="002F5B8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7F466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7A148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4CF311C9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DD5AAC" w:rsidRPr="000C3AF7" w14:paraId="022273F0" w14:textId="77777777" w:rsidTr="00C03404">
        <w:trPr>
          <w:trHeight w:val="17"/>
          <w:jc w:val="center"/>
        </w:trPr>
        <w:tc>
          <w:tcPr>
            <w:tcW w:w="222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80C048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/A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D7F6B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</w:t>
            </w:r>
          </w:p>
        </w:tc>
        <w:tc>
          <w:tcPr>
            <w:tcW w:w="1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EE0FFB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-0.357</w:t>
            </w:r>
          </w:p>
        </w:tc>
        <w:tc>
          <w:tcPr>
            <w:tcW w:w="14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7B712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447" w:type="dxa"/>
            <w:tcBorders>
              <w:top w:val="single" w:sz="6" w:space="0" w:color="auto"/>
              <w:bottom w:val="nil"/>
            </w:tcBorders>
            <w:vAlign w:val="center"/>
          </w:tcPr>
          <w:p w14:paraId="796711CA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9.950,2.147]</w:t>
            </w:r>
          </w:p>
        </w:tc>
      </w:tr>
      <w:tr w:rsidR="00DD5AAC" w:rsidRPr="000C3AF7" w14:paraId="55EA1CC6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right w:val="nil"/>
            </w:tcBorders>
          </w:tcPr>
          <w:p w14:paraId="7EC673E8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59948E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4CD25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-0.3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F022B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65E32407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6.280,0.322]</w:t>
            </w:r>
          </w:p>
        </w:tc>
      </w:tr>
      <w:tr w:rsidR="00DD5AAC" w:rsidRPr="000C3AF7" w14:paraId="74810CC0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5EB7EA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259A1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57C96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94D26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6261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1AD18FA9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8.148,4.438]</w:t>
            </w:r>
          </w:p>
        </w:tc>
      </w:tr>
      <w:tr w:rsidR="00DD5AAC" w:rsidRPr="000C3AF7" w14:paraId="11FA74B0" w14:textId="77777777" w:rsidTr="00C03404">
        <w:trPr>
          <w:trHeight w:val="17"/>
          <w:jc w:val="center"/>
        </w:trPr>
        <w:tc>
          <w:tcPr>
            <w:tcW w:w="22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31119" w14:textId="064583D5" w:rsidR="00DD5AAC" w:rsidRPr="001546B7" w:rsidRDefault="00322687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brill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d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tei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39C8F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A07CC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16B4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9DB87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16B4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30178949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2,0.002]</w:t>
            </w:r>
          </w:p>
        </w:tc>
      </w:tr>
      <w:tr w:rsidR="00DD5AAC" w:rsidRPr="000C3AF7" w14:paraId="23B6913F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right w:val="nil"/>
            </w:tcBorders>
          </w:tcPr>
          <w:p w14:paraId="505B3C22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EC708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66036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16B4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5DD72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16B4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1ED327C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1,0.002]</w:t>
            </w:r>
          </w:p>
        </w:tc>
      </w:tr>
      <w:tr w:rsidR="00DD5AAC" w:rsidRPr="000C3AF7" w14:paraId="4C8AD6A9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EEDB54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0FD42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09B5B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1AA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4A562" w14:textId="77777777" w:rsidR="00DD5AAC" w:rsidRPr="0082167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2167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26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3A398AB3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0,0.001]</w:t>
            </w:r>
          </w:p>
        </w:tc>
      </w:tr>
      <w:tr w:rsidR="00DD5AAC" w:rsidRPr="000C3AF7" w14:paraId="4F39ABFD" w14:textId="77777777" w:rsidTr="00C03404">
        <w:trPr>
          <w:trHeight w:val="17"/>
          <w:jc w:val="center"/>
        </w:trPr>
        <w:tc>
          <w:tcPr>
            <w:tcW w:w="22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59DEE0" w14:textId="3E0A7E14" w:rsidR="00DD5AAC" w:rsidRPr="001546B7" w:rsidRDefault="00322687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rofilamen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h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7E3CE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B4B07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6F4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A0251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6F4">
              <w:rPr>
                <w:rFonts w:ascii="Times New Roman" w:hAnsi="Times New Roman" w:cs="Times New Roman"/>
                <w:sz w:val="16"/>
                <w:szCs w:val="16"/>
              </w:rPr>
              <w:t>0.560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0C37AECD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2,0.010]</w:t>
            </w:r>
          </w:p>
        </w:tc>
      </w:tr>
      <w:tr w:rsidR="00DD5AAC" w:rsidRPr="000C3AF7" w14:paraId="737144E0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right w:val="nil"/>
            </w:tcBorders>
          </w:tcPr>
          <w:p w14:paraId="7287E79E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D8904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E3899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6F4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DE666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06F4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229CC654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1,0.006]</w:t>
            </w:r>
          </w:p>
        </w:tc>
      </w:tr>
      <w:tr w:rsidR="00DD5AAC" w:rsidRPr="000C3AF7" w14:paraId="2D88A95B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6C46B3" w14:textId="77777777" w:rsidR="00DD5AAC" w:rsidRPr="001546B7" w:rsidRDefault="00DD5AAC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12EA5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7662D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7A0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A7BE51" w14:textId="77777777" w:rsidR="00DD5AAC" w:rsidRPr="0082167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2167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0.016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vAlign w:val="center"/>
          </w:tcPr>
          <w:p w14:paraId="1A3CE778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02,0.004]</w:t>
            </w:r>
          </w:p>
        </w:tc>
      </w:tr>
      <w:tr w:rsidR="00DD5AAC" w:rsidRPr="000C3AF7" w14:paraId="168823B8" w14:textId="77777777" w:rsidTr="00C03404">
        <w:trPr>
          <w:trHeight w:val="17"/>
          <w:jc w:val="center"/>
        </w:trPr>
        <w:tc>
          <w:tcPr>
            <w:tcW w:w="22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D5DBD3" w14:textId="3DED4747" w:rsidR="00DD5AAC" w:rsidRPr="001546B7" w:rsidRDefault="00322687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DD5AAC"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horylated-Tau-18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F30B4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DC3764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A9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5D48B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A9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vAlign w:val="center"/>
          </w:tcPr>
          <w:p w14:paraId="3FF78A79" w14:textId="77777777" w:rsidR="00DD5AAC" w:rsidRPr="005352C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102,0.102]</w:t>
            </w:r>
          </w:p>
        </w:tc>
      </w:tr>
      <w:tr w:rsidR="00DD5AAC" w:rsidRPr="000C3AF7" w14:paraId="7DB6FD5E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right w:val="nil"/>
            </w:tcBorders>
            <w:vAlign w:val="center"/>
          </w:tcPr>
          <w:p w14:paraId="7FCF0290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A23B68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DF09A" w14:textId="77777777" w:rsidR="00DD5AAC" w:rsidRPr="00290D58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A9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42C66" w14:textId="77777777" w:rsidR="00DD5AAC" w:rsidRPr="00290D58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A9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vAlign w:val="center"/>
          </w:tcPr>
          <w:p w14:paraId="1378007A" w14:textId="77777777" w:rsidR="00DD5AAC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32,0.054]</w:t>
            </w:r>
          </w:p>
        </w:tc>
      </w:tr>
      <w:tr w:rsidR="00DD5AAC" w:rsidRPr="000C3AF7" w14:paraId="22E449FC" w14:textId="77777777" w:rsidTr="00C03404">
        <w:trPr>
          <w:trHeight w:val="17"/>
          <w:jc w:val="center"/>
        </w:trPr>
        <w:tc>
          <w:tcPr>
            <w:tcW w:w="22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22F010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08BD4" w14:textId="77777777" w:rsidR="00DD5AAC" w:rsidRPr="001546B7" w:rsidRDefault="00DD5AAC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0FACA" w14:textId="77777777" w:rsidR="00DD5AAC" w:rsidRPr="00290D58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6A9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1E8C1" w14:textId="77777777" w:rsidR="00DD5AAC" w:rsidRPr="00821677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21677">
              <w:rPr>
                <w:rFonts w:ascii="Times New Roman" w:hAnsi="Times New Roman" w:cs="Times New Roman" w:hint="eastAsia"/>
                <w:sz w:val="16"/>
                <w:szCs w:val="16"/>
                <w:u w:val="single"/>
              </w:rPr>
              <w:t>0</w:t>
            </w:r>
            <w:r w:rsidRPr="0082167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.041</w:t>
            </w:r>
          </w:p>
        </w:tc>
        <w:tc>
          <w:tcPr>
            <w:tcW w:w="1447" w:type="dxa"/>
            <w:tcBorders>
              <w:top w:val="nil"/>
              <w:bottom w:val="single" w:sz="12" w:space="0" w:color="auto"/>
            </w:tcBorders>
            <w:vAlign w:val="center"/>
          </w:tcPr>
          <w:p w14:paraId="734B17FD" w14:textId="77777777" w:rsidR="00DD5AAC" w:rsidRDefault="00DD5AAC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0.015,0.054]</w:t>
            </w:r>
          </w:p>
        </w:tc>
      </w:tr>
    </w:tbl>
    <w:p w14:paraId="2AF712CD" w14:textId="77777777" w:rsidR="00DD5AAC" w:rsidRDefault="00DD5AAC" w:rsidP="00DD5AAC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6A372D4B" w14:textId="31A2E730" w:rsidR="000D3222" w:rsidRDefault="00DD5AAC" w:rsidP="000D322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DE5A32" w14:textId="0B6A8DBC" w:rsidR="000E30C4" w:rsidRPr="00457581" w:rsidRDefault="000E30C4" w:rsidP="000E30C4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 S</w:t>
      </w:r>
      <w:r w:rsidR="006357D7"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13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 xml:space="preserve">. </w:t>
      </w:r>
      <w:r w:rsidR="00457581" w:rsidRPr="00457581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Regional correlation between cerebral fluid conductivity and plasma protein level with regional brain volume as the covariate based on six subgroups.</w:t>
      </w:r>
    </w:p>
    <w:tbl>
      <w:tblPr>
        <w:tblW w:w="911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2268"/>
        <w:gridCol w:w="1352"/>
        <w:gridCol w:w="1353"/>
        <w:gridCol w:w="1353"/>
        <w:gridCol w:w="1353"/>
      </w:tblGrid>
      <w:tr w:rsidR="000E30C4" w:rsidRPr="006700B5" w14:paraId="13BAC09F" w14:textId="77777777" w:rsidTr="00C03404">
        <w:trPr>
          <w:trHeight w:val="20"/>
          <w:jc w:val="center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</w:tcPr>
          <w:p w14:paraId="6D36D34E" w14:textId="77777777" w:rsidR="000E30C4" w:rsidRPr="006700B5" w:rsidRDefault="000E30C4" w:rsidP="009A00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55387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33C0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 xml:space="preserve">Pearson’s </w:t>
            </w: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22DC2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</w:tcPr>
          <w:p w14:paraId="37A2502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6B7">
              <w:rPr>
                <w:rFonts w:ascii="Times New Roman" w:hAnsi="Times New Roman" w:cs="Times New Roman"/>
                <w:sz w:val="16"/>
                <w:szCs w:val="16"/>
              </w:rPr>
              <w:t xml:space="preserve">corrected </w:t>
            </w:r>
            <w:r w:rsidRPr="001546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3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14:paraId="68EAD35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0B5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700B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0E30C4" w:rsidRPr="006700B5" w14:paraId="69515F6E" w14:textId="77777777" w:rsidTr="00C03404">
        <w:trPr>
          <w:trHeight w:val="20"/>
          <w:jc w:val="center"/>
        </w:trPr>
        <w:tc>
          <w:tcPr>
            <w:tcW w:w="14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7C4B9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/A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C795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1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77826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13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8D3738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</w:tcPr>
          <w:p w14:paraId="2304D95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353" w:type="dxa"/>
            <w:tcBorders>
              <w:top w:val="single" w:sz="6" w:space="0" w:color="auto"/>
              <w:bottom w:val="nil"/>
            </w:tcBorders>
            <w:vAlign w:val="bottom"/>
          </w:tcPr>
          <w:p w14:paraId="0C13A94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6.147,1.781]</w:t>
            </w:r>
          </w:p>
        </w:tc>
      </w:tr>
      <w:tr w:rsidR="000E30C4" w:rsidRPr="006700B5" w14:paraId="2DEDFD48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71C6F4F8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B0D18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62A5D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D822BA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5D1CF74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D1085E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37.100,51.533]</w:t>
            </w:r>
          </w:p>
        </w:tc>
      </w:tr>
      <w:tr w:rsidR="000E30C4" w:rsidRPr="006700B5" w14:paraId="7F9E56B1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1E1A917E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C5C8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887558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E900D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1353" w:type="dxa"/>
            <w:tcBorders>
              <w:top w:val="nil"/>
            </w:tcBorders>
          </w:tcPr>
          <w:p w14:paraId="77D15DE4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360BD95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4.000,-2.011]</w:t>
            </w:r>
          </w:p>
        </w:tc>
      </w:tr>
      <w:tr w:rsidR="000E30C4" w:rsidRPr="006700B5" w14:paraId="518B7788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7870ADF2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E219D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EC51E3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0E40BD" w14:textId="77777777" w:rsidR="000E30C4" w:rsidRPr="006018B2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18</w:t>
            </w:r>
          </w:p>
        </w:tc>
        <w:tc>
          <w:tcPr>
            <w:tcW w:w="1353" w:type="dxa"/>
            <w:tcBorders>
              <w:top w:val="nil"/>
            </w:tcBorders>
          </w:tcPr>
          <w:p w14:paraId="65D6733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6F0FF088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11.082,1.874]</w:t>
            </w:r>
          </w:p>
        </w:tc>
      </w:tr>
      <w:tr w:rsidR="000E30C4" w:rsidRPr="006700B5" w14:paraId="655C80B9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6E758C6C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8FA4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C65720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9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093E9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353" w:type="dxa"/>
            <w:tcBorders>
              <w:top w:val="nil"/>
            </w:tcBorders>
          </w:tcPr>
          <w:p w14:paraId="66B30A22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7D98AE1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23.299,5.538]</w:t>
            </w:r>
          </w:p>
        </w:tc>
      </w:tr>
      <w:tr w:rsidR="000E30C4" w:rsidRPr="006700B5" w14:paraId="09A0E54B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8C33285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5CEB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881760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F58FFF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1353" w:type="dxa"/>
            <w:tcBorders>
              <w:top w:val="nil"/>
            </w:tcBorders>
          </w:tcPr>
          <w:p w14:paraId="4BA20679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21DF2BD2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6.987,5.479]</w:t>
            </w:r>
          </w:p>
        </w:tc>
      </w:tr>
      <w:tr w:rsidR="000E30C4" w:rsidRPr="006700B5" w14:paraId="5B042193" w14:textId="77777777" w:rsidTr="00C03404">
        <w:trPr>
          <w:trHeight w:val="2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89251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i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brillar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dic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te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0E20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3CD394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1B653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7D068B3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7F181C5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3,0.002]</w:t>
            </w:r>
          </w:p>
        </w:tc>
      </w:tr>
      <w:tr w:rsidR="000E30C4" w:rsidRPr="006700B5" w14:paraId="7CEFD74D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4888FADD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CD0C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B2D3C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F73B04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43E104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5C0312A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3,0.003]</w:t>
            </w:r>
          </w:p>
        </w:tc>
      </w:tr>
      <w:tr w:rsidR="000E30C4" w:rsidRPr="006700B5" w14:paraId="5C275A3A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823931F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FC05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12864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9B6F06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353" w:type="dxa"/>
            <w:tcBorders>
              <w:top w:val="nil"/>
            </w:tcBorders>
          </w:tcPr>
          <w:p w14:paraId="6A3123E9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7A3B9DF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00,0.003]</w:t>
            </w:r>
          </w:p>
        </w:tc>
      </w:tr>
      <w:tr w:rsidR="000E30C4" w:rsidRPr="006700B5" w14:paraId="16A4FB64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CBD5316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9620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A2D499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C2EFE9" w14:textId="77777777" w:rsidR="000E30C4" w:rsidRPr="006018B2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23</w:t>
            </w:r>
          </w:p>
        </w:tc>
        <w:tc>
          <w:tcPr>
            <w:tcW w:w="1353" w:type="dxa"/>
            <w:tcBorders>
              <w:top w:val="nil"/>
            </w:tcBorders>
          </w:tcPr>
          <w:p w14:paraId="7A7AA112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4D82312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4,0.001]</w:t>
            </w:r>
          </w:p>
        </w:tc>
      </w:tr>
      <w:tr w:rsidR="000E30C4" w:rsidRPr="006700B5" w14:paraId="738BECF6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524CEAB7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561F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N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1B573B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EE55D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353" w:type="dxa"/>
            <w:tcBorders>
              <w:top w:val="nil"/>
            </w:tcBorders>
          </w:tcPr>
          <w:p w14:paraId="6D60DA9F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37AFEFB6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0.002]</w:t>
            </w:r>
          </w:p>
        </w:tc>
      </w:tr>
      <w:tr w:rsidR="000E30C4" w:rsidRPr="006700B5" w14:paraId="5E63D2DF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</w:tcPr>
          <w:p w14:paraId="5A0E7D05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F192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D411E8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BFC221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353" w:type="dxa"/>
            <w:tcBorders>
              <w:top w:val="nil"/>
            </w:tcBorders>
          </w:tcPr>
          <w:p w14:paraId="5A874574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593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353" w:type="dxa"/>
            <w:tcBorders>
              <w:top w:val="nil"/>
            </w:tcBorders>
            <w:vAlign w:val="bottom"/>
          </w:tcPr>
          <w:p w14:paraId="12804856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1, 0.002]</w:t>
            </w:r>
          </w:p>
        </w:tc>
      </w:tr>
      <w:tr w:rsidR="000E30C4" w:rsidRPr="006700B5" w14:paraId="13724EF8" w14:textId="77777777" w:rsidTr="00C03404">
        <w:trPr>
          <w:trHeight w:val="2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DA7BA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urofilamen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867E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F7FBBC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B81592D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6C46F32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0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78EC11C3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9,0.008]</w:t>
            </w:r>
          </w:p>
        </w:tc>
      </w:tr>
      <w:tr w:rsidR="000E30C4" w:rsidRPr="006700B5" w14:paraId="3488A54C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34C2D94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7D440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A8BD41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713D3B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346D95F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3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00E02A8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51,0.034]</w:t>
            </w:r>
          </w:p>
        </w:tc>
      </w:tr>
      <w:tr w:rsidR="000E30C4" w:rsidRPr="006700B5" w14:paraId="1BF8A557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93A2C46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C174D6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AC15E0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D00DF0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57B388AD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1D8F428C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0.002,0.0518]</w:t>
            </w:r>
          </w:p>
        </w:tc>
      </w:tr>
      <w:tr w:rsidR="000E30C4" w:rsidRPr="006700B5" w14:paraId="17D5818A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CEBC217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1AAC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812D2B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AEB026" w14:textId="77777777" w:rsidR="000E30C4" w:rsidRPr="006018B2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0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EA8805D" w14:textId="77777777" w:rsidR="000E30C4" w:rsidRPr="006018B2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03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31515278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18,0.007]</w:t>
            </w:r>
          </w:p>
        </w:tc>
      </w:tr>
      <w:tr w:rsidR="000E30C4" w:rsidRPr="006700B5" w14:paraId="076DA95E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74D74A98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5A3A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741004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9734D5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0D2B5E1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0E98652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7,0.015]</w:t>
            </w:r>
          </w:p>
        </w:tc>
      </w:tr>
      <w:tr w:rsidR="000E30C4" w:rsidRPr="006700B5" w14:paraId="5CF6315D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5073BF7" w14:textId="77777777" w:rsidR="000E30C4" w:rsidRPr="006700B5" w:rsidRDefault="000E30C4" w:rsidP="009A00A4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42AC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39E90A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ADE8D2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EC97F00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431A247A" w14:textId="77777777" w:rsidR="000E30C4" w:rsidRPr="00F91710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04,0.003]</w:t>
            </w:r>
          </w:p>
        </w:tc>
      </w:tr>
      <w:tr w:rsidR="000E30C4" w:rsidRPr="006700B5" w14:paraId="5D0EE20F" w14:textId="77777777" w:rsidTr="00C03404">
        <w:trPr>
          <w:trHeight w:val="20"/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D09CD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E573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horylated-Tau-18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DDF1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03458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8E0D6E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4AA5E4D7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14:paraId="5948E89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51,0.088]</w:t>
            </w:r>
          </w:p>
        </w:tc>
      </w:tr>
      <w:tr w:rsidR="000E30C4" w:rsidRPr="006700B5" w14:paraId="2ABCFC8C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F033C0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3C06C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99D92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2DB3C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41566249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2A055C91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297,0.215]</w:t>
            </w:r>
          </w:p>
        </w:tc>
      </w:tr>
      <w:tr w:rsidR="000E30C4" w:rsidRPr="006700B5" w14:paraId="0A5B2750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2F31407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837C5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44C36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0A3FE8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1B42852B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61FB8CF3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168, 0.233]</w:t>
            </w:r>
          </w:p>
        </w:tc>
      </w:tr>
      <w:tr w:rsidR="000E30C4" w:rsidRPr="006700B5" w14:paraId="5533EA8F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65FFE42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09FEF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_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8645FA7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B65C9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780BCFCB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782F9A00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33,0.101]</w:t>
            </w:r>
          </w:p>
        </w:tc>
      </w:tr>
      <w:tr w:rsidR="000E30C4" w:rsidRPr="006700B5" w14:paraId="5FC6F1AB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43BA53D4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ECAB9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240BD3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E677B8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658B8E0E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bottom"/>
          </w:tcPr>
          <w:p w14:paraId="35D5A27A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74,0.085]</w:t>
            </w:r>
          </w:p>
        </w:tc>
      </w:tr>
      <w:tr w:rsidR="000E30C4" w:rsidRPr="006700B5" w14:paraId="3CA1C9E7" w14:textId="77777777" w:rsidTr="00C03404">
        <w:trPr>
          <w:trHeight w:val="20"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3214AB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FE560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_P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1F5417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2E9C362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</w:tcPr>
          <w:p w14:paraId="4CF955F3" w14:textId="77777777" w:rsidR="000E30C4" w:rsidRDefault="000E30C4" w:rsidP="009A00A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8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  <w:vAlign w:val="bottom"/>
          </w:tcPr>
          <w:p w14:paraId="146332D5" w14:textId="77777777" w:rsidR="000E30C4" w:rsidRPr="006700B5" w:rsidRDefault="000E30C4" w:rsidP="009A00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[-0.029,0.064]</w:t>
            </w:r>
          </w:p>
        </w:tc>
      </w:tr>
    </w:tbl>
    <w:p w14:paraId="25CB896C" w14:textId="77777777" w:rsidR="000E30C4" w:rsidRDefault="000E30C4" w:rsidP="000E30C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891">
        <w:rPr>
          <w:rFonts w:ascii="Times New Roman" w:hAnsi="Times New Roman" w:cs="Times New Roman"/>
          <w:sz w:val="24"/>
          <w:szCs w:val="24"/>
        </w:rPr>
        <w:t>CN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cognitively normal control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DE055B">
        <w:rPr>
          <w:rFonts w:ascii="Times New Roman" w:hAnsi="Times New Roman" w:cs="Times New Roman"/>
          <w:sz w:val="24"/>
          <w:szCs w:val="24"/>
        </w:rPr>
        <w:t>CN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33C5">
        <w:rPr>
          <w:rFonts w:ascii="Times New Roman" w:hAnsi="Times New Roman" w:cs="Times New Roman"/>
          <w:sz w:val="24"/>
          <w:szCs w:val="24"/>
        </w:rPr>
        <w:t xml:space="preserve">cognitively normal controls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MCI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MCI_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4EC3">
        <w:rPr>
          <w:rFonts w:ascii="Times New Roman" w:hAnsi="Times New Roman" w:cs="Times New Roman"/>
          <w:sz w:val="24"/>
          <w:szCs w:val="24"/>
        </w:rPr>
        <w:t>mild cognitive impairment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 xml:space="preserve">positive; </w:t>
      </w:r>
      <w:r w:rsidRPr="00821F11">
        <w:rPr>
          <w:rFonts w:ascii="Times New Roman" w:hAnsi="Times New Roman" w:cs="Times New Roman"/>
          <w:sz w:val="24"/>
          <w:szCs w:val="24"/>
        </w:rPr>
        <w:t>Dem_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C5891">
        <w:rPr>
          <w:rFonts w:ascii="Times New Roman" w:hAnsi="Times New Roman" w:cs="Times New Roman"/>
          <w:sz w:val="24"/>
          <w:szCs w:val="24"/>
        </w:rPr>
        <w:t xml:space="preserve">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C5891">
        <w:rPr>
          <w:rFonts w:ascii="Times New Roman" w:hAnsi="Times New Roman" w:cs="Times New Roman"/>
          <w:sz w:val="24"/>
          <w:szCs w:val="24"/>
        </w:rPr>
        <w:t>Aβ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C3584">
        <w:rPr>
          <w:rFonts w:ascii="Times New Roman" w:hAnsi="Times New Roman" w:cs="Times New Roman"/>
          <w:sz w:val="24"/>
          <w:szCs w:val="24"/>
        </w:rPr>
        <w:t xml:space="preserve"> </w:t>
      </w:r>
      <w:r w:rsidRPr="00821F11">
        <w:rPr>
          <w:rFonts w:ascii="Times New Roman" w:hAnsi="Times New Roman" w:cs="Times New Roman"/>
          <w:sz w:val="24"/>
          <w:szCs w:val="24"/>
        </w:rPr>
        <w:t>Dem_</w:t>
      </w:r>
      <w:r>
        <w:rPr>
          <w:rFonts w:ascii="Times New Roman" w:hAnsi="Times New Roman" w:cs="Times New Roman"/>
          <w:sz w:val="24"/>
          <w:szCs w:val="24"/>
        </w:rPr>
        <w:t xml:space="preserve">P, </w:t>
      </w:r>
      <w:r w:rsidRPr="00D24EC3">
        <w:rPr>
          <w:rFonts w:ascii="Times New Roman" w:hAnsi="Times New Roman" w:cs="Times New Roman"/>
          <w:sz w:val="24"/>
          <w:szCs w:val="24"/>
        </w:rPr>
        <w:t>dementia</w:t>
      </w:r>
      <w:r w:rsidRPr="00D833C5">
        <w:rPr>
          <w:rFonts w:ascii="Times New Roman" w:hAnsi="Times New Roman" w:cs="Times New Roman"/>
          <w:sz w:val="24"/>
          <w:szCs w:val="24"/>
        </w:rPr>
        <w:t xml:space="preserve"> with Aβ </w:t>
      </w:r>
      <w:r>
        <w:rPr>
          <w:rFonts w:ascii="Times New Roman" w:hAnsi="Times New Roman" w:cs="Times New Roman"/>
          <w:sz w:val="24"/>
          <w:szCs w:val="24"/>
        </w:rPr>
        <w:t>positive;</w:t>
      </w:r>
      <w:r w:rsidRPr="003955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I, confidence interval.</w:t>
      </w:r>
    </w:p>
    <w:p w14:paraId="25E52DA9" w14:textId="64156470" w:rsidR="000E30C4" w:rsidRPr="000E30C4" w:rsidRDefault="000E30C4" w:rsidP="000E30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C296A0" w14:textId="06D67395" w:rsidR="00DC742D" w:rsidRPr="001346D7" w:rsidRDefault="00DD70D0" w:rsidP="001F5B85">
      <w:pPr>
        <w:widowControl/>
        <w:autoSpaceDE w:val="0"/>
        <w:autoSpaceDN w:val="0"/>
        <w:adjustRightInd w:val="0"/>
        <w:spacing w:line="360" w:lineRule="auto"/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  <w:r w:rsidRPr="00DD70D0">
        <w:rPr>
          <w:rFonts w:ascii="Times New Roman" w:eastAsia="仿宋" w:hAnsi="Times New Roman" w:cs="Times New Roman" w:hint="eastAsia"/>
          <w:b/>
          <w:bCs/>
          <w:caps/>
          <w:color w:val="FF0000"/>
          <w:kern w:val="0"/>
          <w:sz w:val="24"/>
          <w:szCs w:val="24"/>
        </w:rPr>
        <w:lastRenderedPageBreak/>
        <w:t>Supplementary T</w:t>
      </w:r>
      <w:r w:rsidRPr="00DD70D0">
        <w:rPr>
          <w:rFonts w:ascii="Times New Roman" w:eastAsia="仿宋" w:hAnsi="Times New Roman" w:cs="Times New Roman"/>
          <w:b/>
          <w:bCs/>
          <w:caps/>
          <w:color w:val="FF0000"/>
          <w:kern w:val="0"/>
          <w:sz w:val="24"/>
          <w:szCs w:val="24"/>
        </w:rPr>
        <w:t>able</w:t>
      </w:r>
      <w:r w:rsidRPr="001346D7">
        <w:rPr>
          <w:rFonts w:ascii="Times New Roman" w:eastAsia="仿宋" w:hAnsi="Times New Roman" w:cs="Times New Roman" w:hint="eastAsia"/>
          <w:b/>
          <w:bCs/>
          <w:color w:val="FF0000"/>
          <w:kern w:val="0"/>
          <w:sz w:val="24"/>
          <w:szCs w:val="24"/>
        </w:rPr>
        <w:t xml:space="preserve"> </w:t>
      </w:r>
      <w:r w:rsidR="00A937FE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S</w:t>
      </w:r>
      <w:r w:rsidR="00663549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1</w:t>
      </w:r>
      <w:r w:rsidR="003A245D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4</w:t>
      </w:r>
      <w:r w:rsidR="00F81FB0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. </w:t>
      </w:r>
      <w:r w:rsidR="0096732C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Area under</w:t>
      </w:r>
      <w:r w:rsidR="001F5B85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receiver operating characteristic (ROC) curve to evaluate the addition of conductivity values to the </w:t>
      </w:r>
      <w:r w:rsidR="00BD0796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>gray matter volume</w:t>
      </w:r>
      <w:r w:rsidR="001F5B85" w:rsidRPr="001346D7"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  <w:t xml:space="preserve"> values for group classification.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417"/>
        <w:gridCol w:w="1134"/>
        <w:gridCol w:w="1134"/>
      </w:tblGrid>
      <w:tr w:rsidR="00A937FE" w:rsidRPr="001E4428" w14:paraId="2DE1BC94" w14:textId="77777777" w:rsidTr="00647714">
        <w:trPr>
          <w:jc w:val="center"/>
        </w:trPr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4B802D" w14:textId="77777777" w:rsidR="00A937FE" w:rsidRPr="001E4428" w:rsidRDefault="00A937FE" w:rsidP="0096732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810382" w14:textId="77777777" w:rsidR="00A937FE" w:rsidRPr="00287B42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-M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705ECF" w14:textId="77777777" w:rsidR="00A937FE" w:rsidRPr="00287B42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I-De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F1D0BD" w14:textId="77777777" w:rsidR="00A937FE" w:rsidRPr="00287B42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-Dem</w:t>
            </w:r>
          </w:p>
        </w:tc>
      </w:tr>
      <w:tr w:rsidR="00A937FE" w:rsidRPr="001E4428" w14:paraId="7B4C71DD" w14:textId="77777777" w:rsidTr="00647714">
        <w:trPr>
          <w:jc w:val="center"/>
        </w:trPr>
        <w:tc>
          <w:tcPr>
            <w:tcW w:w="4820" w:type="dxa"/>
            <w:tcBorders>
              <w:top w:val="single" w:sz="6" w:space="0" w:color="auto"/>
            </w:tcBorders>
            <w:vAlign w:val="center"/>
          </w:tcPr>
          <w:p w14:paraId="480C3782" w14:textId="492D6B95" w:rsidR="00A937FE" w:rsidRPr="00287B42" w:rsidRDefault="00A937FE" w:rsidP="0096732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TC </w:t>
            </w:r>
            <w:r w:rsidR="00BD0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MV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17BA437B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FBB8393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7B37997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</w:tr>
      <w:tr w:rsidR="00A937FE" w:rsidRPr="001E4428" w14:paraId="7903F948" w14:textId="77777777" w:rsidTr="00647714">
        <w:trPr>
          <w:jc w:val="center"/>
        </w:trPr>
        <w:tc>
          <w:tcPr>
            <w:tcW w:w="4820" w:type="dxa"/>
            <w:vAlign w:val="center"/>
          </w:tcPr>
          <w:p w14:paraId="3EB92D96" w14:textId="50452F27" w:rsidR="00A937FE" w:rsidRPr="00287B42" w:rsidRDefault="00A937FE" w:rsidP="0096732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733F"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ductivity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cuneus conductivity</w:t>
            </w:r>
          </w:p>
        </w:tc>
        <w:tc>
          <w:tcPr>
            <w:tcW w:w="1417" w:type="dxa"/>
            <w:vAlign w:val="center"/>
          </w:tcPr>
          <w:p w14:paraId="6116A889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1134" w:type="dxa"/>
            <w:vAlign w:val="center"/>
          </w:tcPr>
          <w:p w14:paraId="3D4C6FD4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134" w:type="dxa"/>
            <w:vAlign w:val="center"/>
          </w:tcPr>
          <w:p w14:paraId="386AEC9C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A937FE" w:rsidRPr="001E4428" w14:paraId="192D5C07" w14:textId="77777777" w:rsidTr="00647714">
        <w:trPr>
          <w:jc w:val="center"/>
        </w:trPr>
        <w:tc>
          <w:tcPr>
            <w:tcW w:w="4820" w:type="dxa"/>
            <w:vAlign w:val="center"/>
          </w:tcPr>
          <w:p w14:paraId="287F2C7A" w14:textId="64063B5A" w:rsidR="00A937FE" w:rsidRPr="00287B42" w:rsidRDefault="00A937FE" w:rsidP="0096732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733F"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ductivity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BD079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C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nductivity</w:t>
            </w:r>
          </w:p>
        </w:tc>
        <w:tc>
          <w:tcPr>
            <w:tcW w:w="1417" w:type="dxa"/>
            <w:vAlign w:val="center"/>
          </w:tcPr>
          <w:p w14:paraId="31DA1EC3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134" w:type="dxa"/>
            <w:vAlign w:val="center"/>
          </w:tcPr>
          <w:p w14:paraId="17DADB89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134" w:type="dxa"/>
            <w:vAlign w:val="center"/>
          </w:tcPr>
          <w:p w14:paraId="4224CF31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</w:tr>
      <w:tr w:rsidR="00AB4C11" w:rsidRPr="001E4428" w14:paraId="00BB8D3E" w14:textId="77777777" w:rsidTr="00647714">
        <w:trPr>
          <w:jc w:val="center"/>
        </w:trPr>
        <w:tc>
          <w:tcPr>
            <w:tcW w:w="4820" w:type="dxa"/>
            <w:vAlign w:val="center"/>
          </w:tcPr>
          <w:p w14:paraId="5A5E6F35" w14:textId="791F7D4D" w:rsidR="00AB4C11" w:rsidRPr="00287B42" w:rsidRDefault="006E6135" w:rsidP="0096732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vity 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ecentral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nductivity</w:t>
            </w:r>
          </w:p>
        </w:tc>
        <w:tc>
          <w:tcPr>
            <w:tcW w:w="1417" w:type="dxa"/>
            <w:vAlign w:val="center"/>
          </w:tcPr>
          <w:p w14:paraId="73DD2821" w14:textId="3E049D3B" w:rsidR="00AB4C11" w:rsidRPr="001E4428" w:rsidRDefault="0004736B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F304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6597F11" w14:textId="677BC361" w:rsidR="00AB4C11" w:rsidRPr="001E4428" w:rsidRDefault="0004736B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134" w:type="dxa"/>
            <w:vAlign w:val="center"/>
          </w:tcPr>
          <w:p w14:paraId="326C5311" w14:textId="46058079" w:rsidR="00AB4C11" w:rsidRPr="001E4428" w:rsidRDefault="0004736B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8</w:t>
            </w:r>
          </w:p>
        </w:tc>
      </w:tr>
      <w:tr w:rsidR="00A937FE" w:rsidRPr="001E4428" w14:paraId="645F5685" w14:textId="77777777" w:rsidTr="00647714">
        <w:trPr>
          <w:jc w:val="center"/>
        </w:trPr>
        <w:tc>
          <w:tcPr>
            <w:tcW w:w="4820" w:type="dxa"/>
            <w:vAlign w:val="center"/>
          </w:tcPr>
          <w:p w14:paraId="7C30281E" w14:textId="4F0FA7A6" w:rsidR="00A937FE" w:rsidRPr="00287B42" w:rsidRDefault="00A937FE" w:rsidP="0096732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3C733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ductivity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ecuneus conductivity </w:t>
            </w:r>
            <w:r w:rsidR="003C73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TC </w:t>
            </w:r>
            <w:r w:rsidR="00BD07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MV</w:t>
            </w:r>
          </w:p>
        </w:tc>
        <w:tc>
          <w:tcPr>
            <w:tcW w:w="1417" w:type="dxa"/>
            <w:vAlign w:val="center"/>
          </w:tcPr>
          <w:p w14:paraId="5E801436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134" w:type="dxa"/>
            <w:vAlign w:val="center"/>
          </w:tcPr>
          <w:p w14:paraId="72944BA2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1134" w:type="dxa"/>
            <w:vAlign w:val="center"/>
          </w:tcPr>
          <w:p w14:paraId="3E2674E5" w14:textId="77777777" w:rsidR="00A937FE" w:rsidRPr="001E4428" w:rsidRDefault="00A937FE" w:rsidP="0096732C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</w:tr>
      <w:tr w:rsidR="00AB4C11" w:rsidRPr="001E4428" w14:paraId="1692CCB1" w14:textId="77777777" w:rsidTr="00647714">
        <w:trPr>
          <w:jc w:val="center"/>
        </w:trPr>
        <w:tc>
          <w:tcPr>
            <w:tcW w:w="4820" w:type="dxa"/>
            <w:vAlign w:val="center"/>
          </w:tcPr>
          <w:p w14:paraId="648C83B2" w14:textId="61462F8F" w:rsidR="00AB4C11" w:rsidRPr="00287B42" w:rsidRDefault="00AB4C11" w:rsidP="00AB4C1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nductiv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C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nductivit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TC 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</w:t>
            </w:r>
          </w:p>
        </w:tc>
        <w:tc>
          <w:tcPr>
            <w:tcW w:w="1417" w:type="dxa"/>
            <w:vAlign w:val="center"/>
          </w:tcPr>
          <w:p w14:paraId="7DA53D1F" w14:textId="5C9B5CE3" w:rsidR="00AB4C11" w:rsidRPr="001E4428" w:rsidRDefault="00AB4C11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1134" w:type="dxa"/>
            <w:vAlign w:val="center"/>
          </w:tcPr>
          <w:p w14:paraId="4726B8F6" w14:textId="4F47456F" w:rsidR="00AB4C11" w:rsidRPr="001E4428" w:rsidRDefault="00AB4C11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134" w:type="dxa"/>
            <w:vAlign w:val="center"/>
          </w:tcPr>
          <w:p w14:paraId="33928205" w14:textId="7C3F8C69" w:rsidR="00AB4C11" w:rsidRPr="001E4428" w:rsidRDefault="00AB4C11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4428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AB4C11" w:rsidRPr="001E4428" w14:paraId="4F04220E" w14:textId="77777777" w:rsidTr="00647714">
        <w:trPr>
          <w:jc w:val="center"/>
        </w:trPr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38872AA5" w14:textId="3D8E97C5" w:rsidR="00AB4C11" w:rsidRPr="00287B42" w:rsidRDefault="005F45CE" w:rsidP="00AB4C1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S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vity +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ecentral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nductiv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Pr="00287B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TC G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7BDF39" w14:textId="63FE012C" w:rsidR="00AB4C11" w:rsidRPr="001E4428" w:rsidRDefault="006B0965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8F304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2F5B09" w14:textId="3C2390B2" w:rsidR="00AB4C11" w:rsidRPr="001E4428" w:rsidRDefault="006B0965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6C42D21" w14:textId="67B8C7C1" w:rsidR="00AB4C11" w:rsidRPr="001E4428" w:rsidRDefault="006B0965" w:rsidP="00AB4C1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</w:tr>
    </w:tbl>
    <w:p w14:paraId="7A68BAD0" w14:textId="3C32E33D" w:rsidR="00A20BEB" w:rsidRDefault="00DC3584" w:rsidP="00DC35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3584">
        <w:rPr>
          <w:rFonts w:ascii="Times New Roman" w:hAnsi="Times New Roman" w:cs="Times New Roman" w:hint="eastAsia"/>
          <w:i/>
          <w:iCs/>
          <w:sz w:val="24"/>
          <w:szCs w:val="24"/>
        </w:rPr>
        <w:t>Note</w:t>
      </w:r>
      <w:r w:rsidRPr="00DC35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C3584">
        <w:rPr>
          <w:rFonts w:ascii="Times New Roman" w:hAnsi="Times New Roman" w:cs="Times New Roman"/>
          <w:sz w:val="24"/>
          <w:szCs w:val="24"/>
        </w:rPr>
        <w:t xml:space="preserve">. </w:t>
      </w:r>
      <w:r w:rsidR="00D24EC3" w:rsidRPr="00D24EC3">
        <w:rPr>
          <w:rFonts w:ascii="Times New Roman" w:hAnsi="Times New Roman" w:cs="Times New Roman"/>
          <w:sz w:val="24"/>
          <w:szCs w:val="24"/>
        </w:rPr>
        <w:t xml:space="preserve">CN, cognitively normal controls; Dem, dementia; </w:t>
      </w:r>
      <w:r w:rsidR="00D24EC3">
        <w:rPr>
          <w:rFonts w:ascii="Times New Roman" w:hAnsi="Times New Roman" w:cs="Times New Roman"/>
          <w:sz w:val="24"/>
          <w:szCs w:val="24"/>
        </w:rPr>
        <w:t xml:space="preserve">CSF, cerebral spinal fluid; GMV, gray matter volume; </w:t>
      </w:r>
      <w:r w:rsidR="00D24EC3" w:rsidRPr="00D24EC3">
        <w:rPr>
          <w:rFonts w:ascii="Times New Roman" w:hAnsi="Times New Roman" w:cs="Times New Roman"/>
          <w:sz w:val="24"/>
          <w:szCs w:val="24"/>
        </w:rPr>
        <w:t>MCI, mild cognitive impairment;</w:t>
      </w:r>
      <w:r w:rsidR="00D24EC3">
        <w:rPr>
          <w:rFonts w:ascii="Times New Roman" w:hAnsi="Times New Roman" w:cs="Times New Roman"/>
          <w:sz w:val="24"/>
          <w:szCs w:val="24"/>
        </w:rPr>
        <w:t xml:space="preserve"> MTC, middle temporal cortex; OFC, orbital frontal cortex.</w:t>
      </w:r>
    </w:p>
    <w:p w14:paraId="5672F58E" w14:textId="45FBE9F3" w:rsidR="0009277F" w:rsidRDefault="0009277F" w:rsidP="000E30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92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92ED4" w14:textId="77777777" w:rsidR="00BD7625" w:rsidRDefault="00BD7625" w:rsidP="0013441D">
      <w:r>
        <w:separator/>
      </w:r>
    </w:p>
  </w:endnote>
  <w:endnote w:type="continuationSeparator" w:id="0">
    <w:p w14:paraId="1EC2930F" w14:textId="77777777" w:rsidR="00BD7625" w:rsidRDefault="00BD7625" w:rsidP="0013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90CE4" w14:textId="77777777" w:rsidR="00BD7625" w:rsidRDefault="00BD7625" w:rsidP="0013441D">
      <w:r>
        <w:separator/>
      </w:r>
    </w:p>
  </w:footnote>
  <w:footnote w:type="continuationSeparator" w:id="0">
    <w:p w14:paraId="2AE656F8" w14:textId="77777777" w:rsidR="00BD7625" w:rsidRDefault="00BD7625" w:rsidP="0013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NTewMDUzMTUDEko6SsGpxcWZ+XkgBea1ADa84fMsAAAA"/>
  </w:docVars>
  <w:rsids>
    <w:rsidRoot w:val="00180247"/>
    <w:rsid w:val="00002A79"/>
    <w:rsid w:val="00006261"/>
    <w:rsid w:val="000103F8"/>
    <w:rsid w:val="0001340B"/>
    <w:rsid w:val="00015C49"/>
    <w:rsid w:val="00016C61"/>
    <w:rsid w:val="00016DD2"/>
    <w:rsid w:val="000218AA"/>
    <w:rsid w:val="00027E35"/>
    <w:rsid w:val="00042BBA"/>
    <w:rsid w:val="000437FB"/>
    <w:rsid w:val="000459D9"/>
    <w:rsid w:val="0004736B"/>
    <w:rsid w:val="000525A4"/>
    <w:rsid w:val="0005330F"/>
    <w:rsid w:val="0005532E"/>
    <w:rsid w:val="0006473B"/>
    <w:rsid w:val="00066BD8"/>
    <w:rsid w:val="00070CFD"/>
    <w:rsid w:val="000740B4"/>
    <w:rsid w:val="000804AC"/>
    <w:rsid w:val="00080A51"/>
    <w:rsid w:val="00083584"/>
    <w:rsid w:val="00087326"/>
    <w:rsid w:val="00091D76"/>
    <w:rsid w:val="0009277F"/>
    <w:rsid w:val="00094E44"/>
    <w:rsid w:val="000A28F7"/>
    <w:rsid w:val="000A30C2"/>
    <w:rsid w:val="000A61AA"/>
    <w:rsid w:val="000A7140"/>
    <w:rsid w:val="000B15C7"/>
    <w:rsid w:val="000B3031"/>
    <w:rsid w:val="000B3AFE"/>
    <w:rsid w:val="000C1B92"/>
    <w:rsid w:val="000C2FEA"/>
    <w:rsid w:val="000C3AF7"/>
    <w:rsid w:val="000C7D5B"/>
    <w:rsid w:val="000D2602"/>
    <w:rsid w:val="000D3222"/>
    <w:rsid w:val="000E2314"/>
    <w:rsid w:val="000E2603"/>
    <w:rsid w:val="000E30C4"/>
    <w:rsid w:val="000E40DB"/>
    <w:rsid w:val="000E51DD"/>
    <w:rsid w:val="000E729B"/>
    <w:rsid w:val="000F2A22"/>
    <w:rsid w:val="000F6294"/>
    <w:rsid w:val="001001FF"/>
    <w:rsid w:val="0010142D"/>
    <w:rsid w:val="00103C6A"/>
    <w:rsid w:val="00112A5F"/>
    <w:rsid w:val="0011378B"/>
    <w:rsid w:val="0013441D"/>
    <w:rsid w:val="001346D7"/>
    <w:rsid w:val="00134824"/>
    <w:rsid w:val="0013493F"/>
    <w:rsid w:val="00141286"/>
    <w:rsid w:val="00141D1F"/>
    <w:rsid w:val="00142220"/>
    <w:rsid w:val="0014345A"/>
    <w:rsid w:val="0014356A"/>
    <w:rsid w:val="00147FFD"/>
    <w:rsid w:val="00150BF6"/>
    <w:rsid w:val="0015306D"/>
    <w:rsid w:val="001546B7"/>
    <w:rsid w:val="00155BE0"/>
    <w:rsid w:val="0015641C"/>
    <w:rsid w:val="0016099E"/>
    <w:rsid w:val="00163EE8"/>
    <w:rsid w:val="00176698"/>
    <w:rsid w:val="001767B3"/>
    <w:rsid w:val="00176FE6"/>
    <w:rsid w:val="00180247"/>
    <w:rsid w:val="001836CD"/>
    <w:rsid w:val="001927B8"/>
    <w:rsid w:val="0019773A"/>
    <w:rsid w:val="001A58EE"/>
    <w:rsid w:val="001B186E"/>
    <w:rsid w:val="001B74DC"/>
    <w:rsid w:val="001C3C32"/>
    <w:rsid w:val="001E4428"/>
    <w:rsid w:val="001E4674"/>
    <w:rsid w:val="001F2D49"/>
    <w:rsid w:val="001F4C44"/>
    <w:rsid w:val="001F5B85"/>
    <w:rsid w:val="001F5F2C"/>
    <w:rsid w:val="001F66A2"/>
    <w:rsid w:val="001F74B4"/>
    <w:rsid w:val="00201892"/>
    <w:rsid w:val="0020246F"/>
    <w:rsid w:val="00204F07"/>
    <w:rsid w:val="002137E4"/>
    <w:rsid w:val="00224696"/>
    <w:rsid w:val="00224A1C"/>
    <w:rsid w:val="00230E11"/>
    <w:rsid w:val="0023109D"/>
    <w:rsid w:val="00234733"/>
    <w:rsid w:val="00241B69"/>
    <w:rsid w:val="00241BDD"/>
    <w:rsid w:val="00241E78"/>
    <w:rsid w:val="0024264B"/>
    <w:rsid w:val="00244392"/>
    <w:rsid w:val="0024470E"/>
    <w:rsid w:val="00250BD7"/>
    <w:rsid w:val="00254A22"/>
    <w:rsid w:val="00265284"/>
    <w:rsid w:val="0026562A"/>
    <w:rsid w:val="002657FA"/>
    <w:rsid w:val="00265A6F"/>
    <w:rsid w:val="00273578"/>
    <w:rsid w:val="00280C08"/>
    <w:rsid w:val="00282B82"/>
    <w:rsid w:val="00285CAA"/>
    <w:rsid w:val="00287B42"/>
    <w:rsid w:val="002905F2"/>
    <w:rsid w:val="00290D58"/>
    <w:rsid w:val="00292871"/>
    <w:rsid w:val="002947B4"/>
    <w:rsid w:val="00294F21"/>
    <w:rsid w:val="002A1C22"/>
    <w:rsid w:val="002A1F38"/>
    <w:rsid w:val="002A30AD"/>
    <w:rsid w:val="002B628F"/>
    <w:rsid w:val="002C02A4"/>
    <w:rsid w:val="002C3B16"/>
    <w:rsid w:val="002D1474"/>
    <w:rsid w:val="002E3388"/>
    <w:rsid w:val="002E378A"/>
    <w:rsid w:val="002E6C50"/>
    <w:rsid w:val="002F5B87"/>
    <w:rsid w:val="002F69B7"/>
    <w:rsid w:val="003008F2"/>
    <w:rsid w:val="00303F93"/>
    <w:rsid w:val="0030512E"/>
    <w:rsid w:val="00306976"/>
    <w:rsid w:val="00313326"/>
    <w:rsid w:val="0031353B"/>
    <w:rsid w:val="00313F10"/>
    <w:rsid w:val="0031674E"/>
    <w:rsid w:val="00320515"/>
    <w:rsid w:val="00322687"/>
    <w:rsid w:val="00324E74"/>
    <w:rsid w:val="00332A4E"/>
    <w:rsid w:val="00332B86"/>
    <w:rsid w:val="00344FBF"/>
    <w:rsid w:val="00347B3C"/>
    <w:rsid w:val="00352EDF"/>
    <w:rsid w:val="003532A2"/>
    <w:rsid w:val="003540C1"/>
    <w:rsid w:val="00354E7F"/>
    <w:rsid w:val="00356CBD"/>
    <w:rsid w:val="00361DC0"/>
    <w:rsid w:val="003677F0"/>
    <w:rsid w:val="003862C7"/>
    <w:rsid w:val="003906F4"/>
    <w:rsid w:val="0039551E"/>
    <w:rsid w:val="0039587E"/>
    <w:rsid w:val="003959E1"/>
    <w:rsid w:val="003A245D"/>
    <w:rsid w:val="003A2E37"/>
    <w:rsid w:val="003B05DE"/>
    <w:rsid w:val="003B32A9"/>
    <w:rsid w:val="003B73CE"/>
    <w:rsid w:val="003B7537"/>
    <w:rsid w:val="003C733F"/>
    <w:rsid w:val="003D0D40"/>
    <w:rsid w:val="003D66D9"/>
    <w:rsid w:val="003E4332"/>
    <w:rsid w:val="003E5F71"/>
    <w:rsid w:val="003F27A0"/>
    <w:rsid w:val="003F5CE7"/>
    <w:rsid w:val="00404484"/>
    <w:rsid w:val="00404790"/>
    <w:rsid w:val="00406C29"/>
    <w:rsid w:val="00415219"/>
    <w:rsid w:val="0042104E"/>
    <w:rsid w:val="00422FE5"/>
    <w:rsid w:val="00430DFB"/>
    <w:rsid w:val="00431646"/>
    <w:rsid w:val="00446791"/>
    <w:rsid w:val="00451661"/>
    <w:rsid w:val="00452D08"/>
    <w:rsid w:val="00455995"/>
    <w:rsid w:val="0045745A"/>
    <w:rsid w:val="00457581"/>
    <w:rsid w:val="00457CE2"/>
    <w:rsid w:val="004622CD"/>
    <w:rsid w:val="00466877"/>
    <w:rsid w:val="004701DA"/>
    <w:rsid w:val="0047187F"/>
    <w:rsid w:val="00480671"/>
    <w:rsid w:val="0048419E"/>
    <w:rsid w:val="00484845"/>
    <w:rsid w:val="00487251"/>
    <w:rsid w:val="004877F1"/>
    <w:rsid w:val="00492FFC"/>
    <w:rsid w:val="00494F6F"/>
    <w:rsid w:val="004A42F1"/>
    <w:rsid w:val="004A54F7"/>
    <w:rsid w:val="004C191C"/>
    <w:rsid w:val="004C1990"/>
    <w:rsid w:val="004E0589"/>
    <w:rsid w:val="004E5147"/>
    <w:rsid w:val="004F032E"/>
    <w:rsid w:val="004F1929"/>
    <w:rsid w:val="004F2478"/>
    <w:rsid w:val="004F5D2D"/>
    <w:rsid w:val="004F6E45"/>
    <w:rsid w:val="005025C9"/>
    <w:rsid w:val="00502944"/>
    <w:rsid w:val="005052D6"/>
    <w:rsid w:val="00505FEB"/>
    <w:rsid w:val="00513145"/>
    <w:rsid w:val="00513699"/>
    <w:rsid w:val="00514666"/>
    <w:rsid w:val="00514829"/>
    <w:rsid w:val="00514CED"/>
    <w:rsid w:val="00522751"/>
    <w:rsid w:val="005247A9"/>
    <w:rsid w:val="005266C8"/>
    <w:rsid w:val="005352C7"/>
    <w:rsid w:val="0053553E"/>
    <w:rsid w:val="00535C25"/>
    <w:rsid w:val="00543596"/>
    <w:rsid w:val="00545429"/>
    <w:rsid w:val="005509E9"/>
    <w:rsid w:val="00552218"/>
    <w:rsid w:val="005642CA"/>
    <w:rsid w:val="00567505"/>
    <w:rsid w:val="00583E81"/>
    <w:rsid w:val="00586CDF"/>
    <w:rsid w:val="00590D9B"/>
    <w:rsid w:val="00593E89"/>
    <w:rsid w:val="005A17E6"/>
    <w:rsid w:val="005A5ABE"/>
    <w:rsid w:val="005B2082"/>
    <w:rsid w:val="005B4EB6"/>
    <w:rsid w:val="005C2EC7"/>
    <w:rsid w:val="005C3B4E"/>
    <w:rsid w:val="005C72FE"/>
    <w:rsid w:val="005D0CB6"/>
    <w:rsid w:val="005D3C0F"/>
    <w:rsid w:val="005E15B6"/>
    <w:rsid w:val="005E1E39"/>
    <w:rsid w:val="005E6CBC"/>
    <w:rsid w:val="005F334C"/>
    <w:rsid w:val="005F45CE"/>
    <w:rsid w:val="005F4AC2"/>
    <w:rsid w:val="006018B2"/>
    <w:rsid w:val="00603110"/>
    <w:rsid w:val="0060421F"/>
    <w:rsid w:val="0060440B"/>
    <w:rsid w:val="0060583D"/>
    <w:rsid w:val="00606AAC"/>
    <w:rsid w:val="00610B4F"/>
    <w:rsid w:val="00612BFA"/>
    <w:rsid w:val="00613B21"/>
    <w:rsid w:val="00616572"/>
    <w:rsid w:val="00617304"/>
    <w:rsid w:val="00617FDE"/>
    <w:rsid w:val="00620014"/>
    <w:rsid w:val="0062045E"/>
    <w:rsid w:val="006205B5"/>
    <w:rsid w:val="006260F4"/>
    <w:rsid w:val="0063141B"/>
    <w:rsid w:val="006357D7"/>
    <w:rsid w:val="00640AEB"/>
    <w:rsid w:val="006420E5"/>
    <w:rsid w:val="00642EF1"/>
    <w:rsid w:val="00644C1B"/>
    <w:rsid w:val="006453B7"/>
    <w:rsid w:val="00647714"/>
    <w:rsid w:val="006503C8"/>
    <w:rsid w:val="006563CE"/>
    <w:rsid w:val="00663549"/>
    <w:rsid w:val="00666312"/>
    <w:rsid w:val="006677C6"/>
    <w:rsid w:val="00671A66"/>
    <w:rsid w:val="006725F5"/>
    <w:rsid w:val="006766F7"/>
    <w:rsid w:val="00676E93"/>
    <w:rsid w:val="0067702D"/>
    <w:rsid w:val="00681FF9"/>
    <w:rsid w:val="00686E60"/>
    <w:rsid w:val="00693336"/>
    <w:rsid w:val="00694438"/>
    <w:rsid w:val="00696A1B"/>
    <w:rsid w:val="006A4028"/>
    <w:rsid w:val="006A4130"/>
    <w:rsid w:val="006A546D"/>
    <w:rsid w:val="006A7814"/>
    <w:rsid w:val="006B0965"/>
    <w:rsid w:val="006B5A1F"/>
    <w:rsid w:val="006C122F"/>
    <w:rsid w:val="006C200B"/>
    <w:rsid w:val="006D43B8"/>
    <w:rsid w:val="006E6135"/>
    <w:rsid w:val="006F68BC"/>
    <w:rsid w:val="00700497"/>
    <w:rsid w:val="007043D6"/>
    <w:rsid w:val="00704746"/>
    <w:rsid w:val="007151DF"/>
    <w:rsid w:val="007177B9"/>
    <w:rsid w:val="00721D21"/>
    <w:rsid w:val="00725C7D"/>
    <w:rsid w:val="00726B32"/>
    <w:rsid w:val="007321AE"/>
    <w:rsid w:val="00732FD5"/>
    <w:rsid w:val="0073649F"/>
    <w:rsid w:val="00743B82"/>
    <w:rsid w:val="0075024E"/>
    <w:rsid w:val="007513D1"/>
    <w:rsid w:val="00755BF3"/>
    <w:rsid w:val="0076369E"/>
    <w:rsid w:val="00770E61"/>
    <w:rsid w:val="00771CB0"/>
    <w:rsid w:val="00774066"/>
    <w:rsid w:val="00776FAF"/>
    <w:rsid w:val="00780FCB"/>
    <w:rsid w:val="007823DE"/>
    <w:rsid w:val="00784138"/>
    <w:rsid w:val="0078655B"/>
    <w:rsid w:val="00793E30"/>
    <w:rsid w:val="00797961"/>
    <w:rsid w:val="00797DA5"/>
    <w:rsid w:val="007A3C59"/>
    <w:rsid w:val="007A6297"/>
    <w:rsid w:val="007A7CB1"/>
    <w:rsid w:val="007B118F"/>
    <w:rsid w:val="007B655E"/>
    <w:rsid w:val="007B6A93"/>
    <w:rsid w:val="007C3B26"/>
    <w:rsid w:val="007D0D65"/>
    <w:rsid w:val="007D1E68"/>
    <w:rsid w:val="007D2633"/>
    <w:rsid w:val="007E087C"/>
    <w:rsid w:val="007E3C0D"/>
    <w:rsid w:val="007F25BF"/>
    <w:rsid w:val="00801D54"/>
    <w:rsid w:val="00802701"/>
    <w:rsid w:val="008036E0"/>
    <w:rsid w:val="00804A36"/>
    <w:rsid w:val="00813AD2"/>
    <w:rsid w:val="00815140"/>
    <w:rsid w:val="008167D1"/>
    <w:rsid w:val="00820FC7"/>
    <w:rsid w:val="00821677"/>
    <w:rsid w:val="00821F11"/>
    <w:rsid w:val="008231B7"/>
    <w:rsid w:val="00834F51"/>
    <w:rsid w:val="00837D8E"/>
    <w:rsid w:val="008412AD"/>
    <w:rsid w:val="008431A9"/>
    <w:rsid w:val="008436A0"/>
    <w:rsid w:val="0084562F"/>
    <w:rsid w:val="008459EA"/>
    <w:rsid w:val="0086150B"/>
    <w:rsid w:val="008620BA"/>
    <w:rsid w:val="0086429C"/>
    <w:rsid w:val="0087709A"/>
    <w:rsid w:val="008935FC"/>
    <w:rsid w:val="00895DE4"/>
    <w:rsid w:val="008B01C0"/>
    <w:rsid w:val="008B0594"/>
    <w:rsid w:val="008B10EF"/>
    <w:rsid w:val="008C16C3"/>
    <w:rsid w:val="008C281B"/>
    <w:rsid w:val="008C2B42"/>
    <w:rsid w:val="008C5937"/>
    <w:rsid w:val="008D28B2"/>
    <w:rsid w:val="008D3943"/>
    <w:rsid w:val="008D6E70"/>
    <w:rsid w:val="008E0A75"/>
    <w:rsid w:val="008E27ED"/>
    <w:rsid w:val="008F3049"/>
    <w:rsid w:val="008F35A5"/>
    <w:rsid w:val="008F5B6C"/>
    <w:rsid w:val="008F6ADA"/>
    <w:rsid w:val="00900496"/>
    <w:rsid w:val="00901983"/>
    <w:rsid w:val="00902EDD"/>
    <w:rsid w:val="00904119"/>
    <w:rsid w:val="00904CC7"/>
    <w:rsid w:val="009124C0"/>
    <w:rsid w:val="00921B4D"/>
    <w:rsid w:val="0093150F"/>
    <w:rsid w:val="009323D1"/>
    <w:rsid w:val="00933D68"/>
    <w:rsid w:val="00940C44"/>
    <w:rsid w:val="009433CF"/>
    <w:rsid w:val="00944675"/>
    <w:rsid w:val="00945950"/>
    <w:rsid w:val="00951F54"/>
    <w:rsid w:val="009522D2"/>
    <w:rsid w:val="0095412E"/>
    <w:rsid w:val="00954FC7"/>
    <w:rsid w:val="009571E1"/>
    <w:rsid w:val="00957445"/>
    <w:rsid w:val="00960634"/>
    <w:rsid w:val="00963176"/>
    <w:rsid w:val="0096732C"/>
    <w:rsid w:val="009748B3"/>
    <w:rsid w:val="0097773B"/>
    <w:rsid w:val="00982ED5"/>
    <w:rsid w:val="00996A0A"/>
    <w:rsid w:val="00996D6C"/>
    <w:rsid w:val="009A15C8"/>
    <w:rsid w:val="009B39F8"/>
    <w:rsid w:val="009C0AF1"/>
    <w:rsid w:val="009C1D5B"/>
    <w:rsid w:val="009C2053"/>
    <w:rsid w:val="009C22D1"/>
    <w:rsid w:val="009C3B2E"/>
    <w:rsid w:val="009D0840"/>
    <w:rsid w:val="009D4E5D"/>
    <w:rsid w:val="009D6428"/>
    <w:rsid w:val="009E7494"/>
    <w:rsid w:val="009F4300"/>
    <w:rsid w:val="009F7C66"/>
    <w:rsid w:val="00A00A13"/>
    <w:rsid w:val="00A00C33"/>
    <w:rsid w:val="00A055B3"/>
    <w:rsid w:val="00A0583D"/>
    <w:rsid w:val="00A15541"/>
    <w:rsid w:val="00A20BEB"/>
    <w:rsid w:val="00A224F8"/>
    <w:rsid w:val="00A34A89"/>
    <w:rsid w:val="00A40CB9"/>
    <w:rsid w:val="00A4367B"/>
    <w:rsid w:val="00A519CB"/>
    <w:rsid w:val="00A52CFF"/>
    <w:rsid w:val="00A56E48"/>
    <w:rsid w:val="00A63472"/>
    <w:rsid w:val="00A637FD"/>
    <w:rsid w:val="00A6490C"/>
    <w:rsid w:val="00A749CC"/>
    <w:rsid w:val="00A76B9B"/>
    <w:rsid w:val="00A802AA"/>
    <w:rsid w:val="00A829F6"/>
    <w:rsid w:val="00A8469A"/>
    <w:rsid w:val="00A87F8B"/>
    <w:rsid w:val="00A911C6"/>
    <w:rsid w:val="00A937FE"/>
    <w:rsid w:val="00A93A75"/>
    <w:rsid w:val="00A946D2"/>
    <w:rsid w:val="00A95C20"/>
    <w:rsid w:val="00A965F6"/>
    <w:rsid w:val="00A96F78"/>
    <w:rsid w:val="00AA322A"/>
    <w:rsid w:val="00AA6715"/>
    <w:rsid w:val="00AB026C"/>
    <w:rsid w:val="00AB0D81"/>
    <w:rsid w:val="00AB114B"/>
    <w:rsid w:val="00AB1184"/>
    <w:rsid w:val="00AB4C11"/>
    <w:rsid w:val="00AB5DD7"/>
    <w:rsid w:val="00AB69E9"/>
    <w:rsid w:val="00AC5677"/>
    <w:rsid w:val="00AD097A"/>
    <w:rsid w:val="00AD0980"/>
    <w:rsid w:val="00AD19A4"/>
    <w:rsid w:val="00AD3DA4"/>
    <w:rsid w:val="00AD6822"/>
    <w:rsid w:val="00AD74AA"/>
    <w:rsid w:val="00AE4AA1"/>
    <w:rsid w:val="00AF06AC"/>
    <w:rsid w:val="00AF1A19"/>
    <w:rsid w:val="00AF2AF2"/>
    <w:rsid w:val="00AF36D7"/>
    <w:rsid w:val="00B043BD"/>
    <w:rsid w:val="00B0612F"/>
    <w:rsid w:val="00B06EAE"/>
    <w:rsid w:val="00B07001"/>
    <w:rsid w:val="00B07D33"/>
    <w:rsid w:val="00B11B08"/>
    <w:rsid w:val="00B124F7"/>
    <w:rsid w:val="00B12563"/>
    <w:rsid w:val="00B130DD"/>
    <w:rsid w:val="00B17052"/>
    <w:rsid w:val="00B22679"/>
    <w:rsid w:val="00B31707"/>
    <w:rsid w:val="00B32714"/>
    <w:rsid w:val="00B33636"/>
    <w:rsid w:val="00B34EFE"/>
    <w:rsid w:val="00B35868"/>
    <w:rsid w:val="00B415F4"/>
    <w:rsid w:val="00B42F67"/>
    <w:rsid w:val="00B50A49"/>
    <w:rsid w:val="00B571F2"/>
    <w:rsid w:val="00B61DC0"/>
    <w:rsid w:val="00B63404"/>
    <w:rsid w:val="00B675B3"/>
    <w:rsid w:val="00B71FEF"/>
    <w:rsid w:val="00B7646E"/>
    <w:rsid w:val="00B77384"/>
    <w:rsid w:val="00B80AF8"/>
    <w:rsid w:val="00B82F26"/>
    <w:rsid w:val="00B83ABA"/>
    <w:rsid w:val="00B85D7F"/>
    <w:rsid w:val="00B86CE4"/>
    <w:rsid w:val="00B9238D"/>
    <w:rsid w:val="00BA2468"/>
    <w:rsid w:val="00BA42B0"/>
    <w:rsid w:val="00BA7B24"/>
    <w:rsid w:val="00BB2BDD"/>
    <w:rsid w:val="00BB38C3"/>
    <w:rsid w:val="00BB5179"/>
    <w:rsid w:val="00BB5C71"/>
    <w:rsid w:val="00BB65FF"/>
    <w:rsid w:val="00BC0795"/>
    <w:rsid w:val="00BC3515"/>
    <w:rsid w:val="00BC5F9A"/>
    <w:rsid w:val="00BC7105"/>
    <w:rsid w:val="00BD0796"/>
    <w:rsid w:val="00BD48E7"/>
    <w:rsid w:val="00BD4EA1"/>
    <w:rsid w:val="00BD6B7C"/>
    <w:rsid w:val="00BD7625"/>
    <w:rsid w:val="00BE59E8"/>
    <w:rsid w:val="00BF2760"/>
    <w:rsid w:val="00BF563F"/>
    <w:rsid w:val="00BF59A1"/>
    <w:rsid w:val="00BF68AF"/>
    <w:rsid w:val="00BF6E18"/>
    <w:rsid w:val="00BF7B06"/>
    <w:rsid w:val="00C03404"/>
    <w:rsid w:val="00C037CB"/>
    <w:rsid w:val="00C07736"/>
    <w:rsid w:val="00C1048E"/>
    <w:rsid w:val="00C112F4"/>
    <w:rsid w:val="00C15587"/>
    <w:rsid w:val="00C21185"/>
    <w:rsid w:val="00C22673"/>
    <w:rsid w:val="00C23C26"/>
    <w:rsid w:val="00C30302"/>
    <w:rsid w:val="00C30594"/>
    <w:rsid w:val="00C30F3E"/>
    <w:rsid w:val="00C31D29"/>
    <w:rsid w:val="00C32FB0"/>
    <w:rsid w:val="00C3407F"/>
    <w:rsid w:val="00C342AE"/>
    <w:rsid w:val="00C35A86"/>
    <w:rsid w:val="00C36591"/>
    <w:rsid w:val="00C36BAD"/>
    <w:rsid w:val="00C37455"/>
    <w:rsid w:val="00C41992"/>
    <w:rsid w:val="00C42CC7"/>
    <w:rsid w:val="00C43E82"/>
    <w:rsid w:val="00C46877"/>
    <w:rsid w:val="00C46C94"/>
    <w:rsid w:val="00C50D1D"/>
    <w:rsid w:val="00C50E77"/>
    <w:rsid w:val="00C53B46"/>
    <w:rsid w:val="00C5537D"/>
    <w:rsid w:val="00C55F09"/>
    <w:rsid w:val="00C62500"/>
    <w:rsid w:val="00C65C88"/>
    <w:rsid w:val="00C7168D"/>
    <w:rsid w:val="00C73251"/>
    <w:rsid w:val="00C75CCC"/>
    <w:rsid w:val="00C768E7"/>
    <w:rsid w:val="00C803BE"/>
    <w:rsid w:val="00C821C7"/>
    <w:rsid w:val="00C86365"/>
    <w:rsid w:val="00C91E61"/>
    <w:rsid w:val="00C92E89"/>
    <w:rsid w:val="00C94440"/>
    <w:rsid w:val="00C97327"/>
    <w:rsid w:val="00CA0B2B"/>
    <w:rsid w:val="00CA4D57"/>
    <w:rsid w:val="00CA675D"/>
    <w:rsid w:val="00CA6A2C"/>
    <w:rsid w:val="00CA7787"/>
    <w:rsid w:val="00CB013B"/>
    <w:rsid w:val="00CB1D9E"/>
    <w:rsid w:val="00CC16B4"/>
    <w:rsid w:val="00CC1DF9"/>
    <w:rsid w:val="00CC375C"/>
    <w:rsid w:val="00CC4DE9"/>
    <w:rsid w:val="00CC4ED7"/>
    <w:rsid w:val="00CC5DB0"/>
    <w:rsid w:val="00CD0DF7"/>
    <w:rsid w:val="00CD47C0"/>
    <w:rsid w:val="00CD6D22"/>
    <w:rsid w:val="00CD7EF8"/>
    <w:rsid w:val="00CE2E3D"/>
    <w:rsid w:val="00CE67E1"/>
    <w:rsid w:val="00CF0FD0"/>
    <w:rsid w:val="00CF300B"/>
    <w:rsid w:val="00CF7B2A"/>
    <w:rsid w:val="00D040D6"/>
    <w:rsid w:val="00D07835"/>
    <w:rsid w:val="00D124DC"/>
    <w:rsid w:val="00D14C46"/>
    <w:rsid w:val="00D20D3A"/>
    <w:rsid w:val="00D24EC3"/>
    <w:rsid w:val="00D30CAF"/>
    <w:rsid w:val="00D328AD"/>
    <w:rsid w:val="00D4435F"/>
    <w:rsid w:val="00D532BA"/>
    <w:rsid w:val="00D57D1D"/>
    <w:rsid w:val="00D605EE"/>
    <w:rsid w:val="00D62348"/>
    <w:rsid w:val="00D6240C"/>
    <w:rsid w:val="00D63C99"/>
    <w:rsid w:val="00D64418"/>
    <w:rsid w:val="00D65825"/>
    <w:rsid w:val="00D81AD8"/>
    <w:rsid w:val="00D833C5"/>
    <w:rsid w:val="00D84943"/>
    <w:rsid w:val="00D92511"/>
    <w:rsid w:val="00D92709"/>
    <w:rsid w:val="00D94030"/>
    <w:rsid w:val="00D94DDE"/>
    <w:rsid w:val="00DA16BF"/>
    <w:rsid w:val="00DA2013"/>
    <w:rsid w:val="00DA2A5D"/>
    <w:rsid w:val="00DA37D0"/>
    <w:rsid w:val="00DA4300"/>
    <w:rsid w:val="00DA682D"/>
    <w:rsid w:val="00DA6BC1"/>
    <w:rsid w:val="00DB0085"/>
    <w:rsid w:val="00DB760E"/>
    <w:rsid w:val="00DC327A"/>
    <w:rsid w:val="00DC3305"/>
    <w:rsid w:val="00DC3584"/>
    <w:rsid w:val="00DC5891"/>
    <w:rsid w:val="00DC742D"/>
    <w:rsid w:val="00DD019F"/>
    <w:rsid w:val="00DD10EF"/>
    <w:rsid w:val="00DD23B6"/>
    <w:rsid w:val="00DD2444"/>
    <w:rsid w:val="00DD5AAC"/>
    <w:rsid w:val="00DD70D0"/>
    <w:rsid w:val="00DE0005"/>
    <w:rsid w:val="00DE055B"/>
    <w:rsid w:val="00DE186A"/>
    <w:rsid w:val="00DE345A"/>
    <w:rsid w:val="00DF2EE0"/>
    <w:rsid w:val="00E000EF"/>
    <w:rsid w:val="00E00466"/>
    <w:rsid w:val="00E03500"/>
    <w:rsid w:val="00E05E67"/>
    <w:rsid w:val="00E120F5"/>
    <w:rsid w:val="00E15D32"/>
    <w:rsid w:val="00E20151"/>
    <w:rsid w:val="00E219D9"/>
    <w:rsid w:val="00E30E4C"/>
    <w:rsid w:val="00E32A28"/>
    <w:rsid w:val="00E420DC"/>
    <w:rsid w:val="00E50511"/>
    <w:rsid w:val="00E51EDC"/>
    <w:rsid w:val="00E52AAB"/>
    <w:rsid w:val="00E53410"/>
    <w:rsid w:val="00E5660A"/>
    <w:rsid w:val="00E5739E"/>
    <w:rsid w:val="00E615DF"/>
    <w:rsid w:val="00E62656"/>
    <w:rsid w:val="00E65579"/>
    <w:rsid w:val="00E678A7"/>
    <w:rsid w:val="00E67C0E"/>
    <w:rsid w:val="00E7137D"/>
    <w:rsid w:val="00E72CCF"/>
    <w:rsid w:val="00E84FB7"/>
    <w:rsid w:val="00E905BF"/>
    <w:rsid w:val="00E96C76"/>
    <w:rsid w:val="00E96F27"/>
    <w:rsid w:val="00EB1CB5"/>
    <w:rsid w:val="00EB2687"/>
    <w:rsid w:val="00EB4AE8"/>
    <w:rsid w:val="00EB59EE"/>
    <w:rsid w:val="00EB7063"/>
    <w:rsid w:val="00EB76D1"/>
    <w:rsid w:val="00EC5377"/>
    <w:rsid w:val="00EC78C8"/>
    <w:rsid w:val="00ED0E9F"/>
    <w:rsid w:val="00ED36E9"/>
    <w:rsid w:val="00EE0182"/>
    <w:rsid w:val="00EE2ADC"/>
    <w:rsid w:val="00EE5179"/>
    <w:rsid w:val="00EE5C83"/>
    <w:rsid w:val="00EE5F43"/>
    <w:rsid w:val="00F00146"/>
    <w:rsid w:val="00F024A0"/>
    <w:rsid w:val="00F02618"/>
    <w:rsid w:val="00F11354"/>
    <w:rsid w:val="00F1405C"/>
    <w:rsid w:val="00F2687C"/>
    <w:rsid w:val="00F268D8"/>
    <w:rsid w:val="00F347FE"/>
    <w:rsid w:val="00F34DFD"/>
    <w:rsid w:val="00F4789D"/>
    <w:rsid w:val="00F53BCD"/>
    <w:rsid w:val="00F64ECD"/>
    <w:rsid w:val="00F663CB"/>
    <w:rsid w:val="00F667AE"/>
    <w:rsid w:val="00F72D1D"/>
    <w:rsid w:val="00F7520A"/>
    <w:rsid w:val="00F81FB0"/>
    <w:rsid w:val="00F87C40"/>
    <w:rsid w:val="00F91710"/>
    <w:rsid w:val="00F92C19"/>
    <w:rsid w:val="00F93933"/>
    <w:rsid w:val="00F95D9B"/>
    <w:rsid w:val="00F97D88"/>
    <w:rsid w:val="00FA1B35"/>
    <w:rsid w:val="00FA23A1"/>
    <w:rsid w:val="00FB2B4B"/>
    <w:rsid w:val="00FB2C30"/>
    <w:rsid w:val="00FB45E5"/>
    <w:rsid w:val="00FC4AE2"/>
    <w:rsid w:val="00FC6C2F"/>
    <w:rsid w:val="00FC7BB4"/>
    <w:rsid w:val="00FC7FA2"/>
    <w:rsid w:val="00FD0321"/>
    <w:rsid w:val="00FD107E"/>
    <w:rsid w:val="00FE1573"/>
    <w:rsid w:val="00FE1CEF"/>
    <w:rsid w:val="00FE266C"/>
    <w:rsid w:val="00FE4300"/>
    <w:rsid w:val="00FE458C"/>
    <w:rsid w:val="00FE65AA"/>
    <w:rsid w:val="00FE740A"/>
    <w:rsid w:val="00FE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EBD7D"/>
  <w15:chartTrackingRefBased/>
  <w15:docId w15:val="{80E2C694-4441-494A-BCFE-F3E38C513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41D"/>
    <w:rPr>
      <w:sz w:val="18"/>
      <w:szCs w:val="18"/>
    </w:rPr>
  </w:style>
  <w:style w:type="table" w:styleId="a7">
    <w:name w:val="Table Grid"/>
    <w:basedOn w:val="a1"/>
    <w:uiPriority w:val="39"/>
    <w:rsid w:val="00134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9</TotalTime>
  <Pages>18</Pages>
  <Words>2750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悦 楚</dc:creator>
  <cp:keywords/>
  <dc:description/>
  <cp:lastModifiedBy>佳悦 楚</cp:lastModifiedBy>
  <cp:revision>760</cp:revision>
  <dcterms:created xsi:type="dcterms:W3CDTF">2024-08-28T08:48:00Z</dcterms:created>
  <dcterms:modified xsi:type="dcterms:W3CDTF">2025-02-27T11:07:00Z</dcterms:modified>
</cp:coreProperties>
</file>